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858FFC" w14:textId="77777777" w:rsidR="00F74517" w:rsidRDefault="00F74517" w:rsidP="00DC15E7">
      <w:pPr>
        <w:tabs>
          <w:tab w:val="left" w:pos="1808"/>
        </w:tabs>
        <w:spacing w:after="120" w:line="276" w:lineRule="auto"/>
        <w:outlineLvl w:val="0"/>
        <w:rPr>
          <w:b/>
        </w:rPr>
      </w:pPr>
      <w:r>
        <w:rPr>
          <w:b/>
        </w:rPr>
        <w:t>S1 File.</w:t>
      </w:r>
    </w:p>
    <w:p w14:paraId="7D062022" w14:textId="10252EEA" w:rsidR="00DC15E7" w:rsidRPr="00DC15E7" w:rsidRDefault="00BC35D3" w:rsidP="00DC15E7">
      <w:pPr>
        <w:tabs>
          <w:tab w:val="left" w:pos="1808"/>
        </w:tabs>
        <w:spacing w:after="120" w:line="276" w:lineRule="auto"/>
        <w:outlineLvl w:val="0"/>
        <w:rPr>
          <w:b/>
          <w:bCs/>
          <w:i/>
          <w:highlight w:val="yellow"/>
        </w:rPr>
      </w:pPr>
      <w:r w:rsidRPr="001616E5">
        <w:rPr>
          <w:b/>
        </w:rPr>
        <w:t>Supplementary</w:t>
      </w:r>
      <w:r w:rsidR="00A71DC9">
        <w:rPr>
          <w:b/>
        </w:rPr>
        <w:t xml:space="preserve"> Materials</w:t>
      </w:r>
      <w:r w:rsidR="00541AF0">
        <w:rPr>
          <w:b/>
        </w:rPr>
        <w:t xml:space="preserve"> </w:t>
      </w:r>
      <w:r w:rsidR="00541AF0" w:rsidRPr="00541AF0">
        <w:rPr>
          <w:b/>
        </w:rPr>
        <w:t xml:space="preserve">to </w:t>
      </w:r>
      <w:r w:rsidR="00DC15E7">
        <w:rPr>
          <w:b/>
        </w:rPr>
        <w:t>“</w:t>
      </w:r>
      <w:r w:rsidR="00DC15E7" w:rsidRPr="00DC15E7">
        <w:rPr>
          <w:b/>
          <w:bCs/>
          <w:i/>
        </w:rPr>
        <w:t>Pupil response to social-emotional material is associated with rumination and depressive symptoms in adults with autism spectrum disorder</w:t>
      </w:r>
      <w:r w:rsidR="00DC15E7">
        <w:rPr>
          <w:b/>
          <w:bCs/>
          <w:i/>
        </w:rPr>
        <w:t>”</w:t>
      </w:r>
    </w:p>
    <w:p w14:paraId="12FD915D" w14:textId="77777777" w:rsidR="00FC7E8D" w:rsidRPr="00FC7E8D" w:rsidRDefault="00FC7E8D" w:rsidP="00FC7E8D">
      <w:pPr>
        <w:tabs>
          <w:tab w:val="left" w:pos="1808"/>
        </w:tabs>
        <w:spacing w:after="120" w:line="276" w:lineRule="auto"/>
        <w:outlineLvl w:val="0"/>
        <w:rPr>
          <w:b/>
        </w:rPr>
      </w:pPr>
    </w:p>
    <w:p w14:paraId="4820605D" w14:textId="140467B1" w:rsidR="0002324A" w:rsidRPr="001616E5" w:rsidRDefault="0002324A" w:rsidP="00FC7E8D">
      <w:pPr>
        <w:tabs>
          <w:tab w:val="left" w:pos="1808"/>
        </w:tabs>
        <w:spacing w:after="120" w:line="276" w:lineRule="auto"/>
        <w:outlineLvl w:val="0"/>
        <w:rPr>
          <w:rFonts w:eastAsia="Calibri"/>
          <w:i/>
          <w:kern w:val="24"/>
        </w:rPr>
      </w:pPr>
      <w:r w:rsidRPr="001616E5">
        <w:rPr>
          <w:rFonts w:eastAsia="Calibri"/>
          <w:i/>
          <w:kern w:val="24"/>
        </w:rPr>
        <w:t>Demographic differences by cohort</w:t>
      </w:r>
    </w:p>
    <w:p w14:paraId="5BF7F0D2" w14:textId="31E90AC2" w:rsidR="00294612" w:rsidRDefault="00E3560A" w:rsidP="00FC7E8D">
      <w:pPr>
        <w:tabs>
          <w:tab w:val="left" w:pos="1808"/>
        </w:tabs>
        <w:spacing w:after="120" w:line="276" w:lineRule="auto"/>
        <w:ind w:firstLine="720"/>
        <w:rPr>
          <w:rFonts w:eastAsia="Calibri"/>
          <w:kern w:val="24"/>
        </w:rPr>
      </w:pPr>
      <w:r>
        <w:rPr>
          <w:rFonts w:eastAsia="Calibri"/>
          <w:kern w:val="24"/>
        </w:rPr>
        <w:t>These data</w:t>
      </w:r>
      <w:r w:rsidR="00875C71" w:rsidRPr="001616E5">
        <w:rPr>
          <w:rFonts w:eastAsia="Calibri"/>
          <w:kern w:val="24"/>
        </w:rPr>
        <w:t xml:space="preserve"> </w:t>
      </w:r>
      <w:r w:rsidR="00BC35D3" w:rsidRPr="001616E5">
        <w:rPr>
          <w:rFonts w:eastAsia="Calibri"/>
          <w:kern w:val="24"/>
        </w:rPr>
        <w:t xml:space="preserve">are not group-matched </w:t>
      </w:r>
      <w:r>
        <w:rPr>
          <w:rFonts w:eastAsia="Calibri"/>
          <w:kern w:val="24"/>
        </w:rPr>
        <w:t xml:space="preserve">across cohorts and differ significantly </w:t>
      </w:r>
      <w:r w:rsidR="00BC35D3" w:rsidRPr="001616E5">
        <w:rPr>
          <w:rFonts w:eastAsia="Calibri"/>
          <w:kern w:val="24"/>
        </w:rPr>
        <w:t xml:space="preserve">on several </w:t>
      </w:r>
      <w:r>
        <w:rPr>
          <w:rFonts w:eastAsia="Calibri"/>
          <w:kern w:val="24"/>
        </w:rPr>
        <w:t xml:space="preserve">individual </w:t>
      </w:r>
      <w:r w:rsidR="00BC35D3" w:rsidRPr="001616E5">
        <w:rPr>
          <w:rFonts w:eastAsia="Calibri"/>
          <w:kern w:val="24"/>
        </w:rPr>
        <w:t xml:space="preserve">characteristics (see </w:t>
      </w:r>
      <w:r>
        <w:rPr>
          <w:rFonts w:eastAsia="Calibri"/>
          <w:kern w:val="24"/>
        </w:rPr>
        <w:t xml:space="preserve">main text </w:t>
      </w:r>
      <w:r w:rsidR="00BC35D3" w:rsidRPr="001616E5">
        <w:rPr>
          <w:rFonts w:eastAsia="Calibri"/>
          <w:kern w:val="24"/>
        </w:rPr>
        <w:t>Table 1, column “Group Differences”)</w:t>
      </w:r>
      <w:r>
        <w:rPr>
          <w:rFonts w:eastAsia="Calibri"/>
          <w:kern w:val="24"/>
        </w:rPr>
        <w:t xml:space="preserve">. However, the demographic variables that differed </w:t>
      </w:r>
      <w:r w:rsidR="00DC78E5">
        <w:rPr>
          <w:rFonts w:eastAsia="Calibri"/>
          <w:kern w:val="24"/>
        </w:rPr>
        <w:t xml:space="preserve">significantly </w:t>
      </w:r>
      <w:r>
        <w:rPr>
          <w:rFonts w:eastAsia="Calibri"/>
          <w:kern w:val="24"/>
        </w:rPr>
        <w:t xml:space="preserve">by cohort </w:t>
      </w:r>
      <w:r w:rsidR="00F23A49">
        <w:rPr>
          <w:rFonts w:eastAsia="Calibri"/>
          <w:kern w:val="24"/>
        </w:rPr>
        <w:t>do not</w:t>
      </w:r>
      <w:r>
        <w:rPr>
          <w:rFonts w:eastAsia="Calibri"/>
          <w:kern w:val="24"/>
        </w:rPr>
        <w:t xml:space="preserve"> appear to </w:t>
      </w:r>
      <w:r w:rsidR="00F23A49">
        <w:rPr>
          <w:rFonts w:eastAsia="Calibri"/>
          <w:kern w:val="24"/>
        </w:rPr>
        <w:t>exert</w:t>
      </w:r>
      <w:r>
        <w:rPr>
          <w:rFonts w:eastAsia="Calibri"/>
          <w:kern w:val="24"/>
        </w:rPr>
        <w:t xml:space="preserve"> meaningful influence on our</w:t>
      </w:r>
      <w:r w:rsidR="00BC35D3" w:rsidRPr="001616E5">
        <w:rPr>
          <w:rFonts w:eastAsia="Calibri"/>
          <w:kern w:val="24"/>
        </w:rPr>
        <w:t xml:space="preserve"> variables of interest</w:t>
      </w:r>
      <w:r w:rsidR="00F23A49">
        <w:rPr>
          <w:rFonts w:eastAsia="Calibri"/>
          <w:kern w:val="24"/>
        </w:rPr>
        <w:t xml:space="preserve"> either empirically </w:t>
      </w:r>
      <w:r>
        <w:rPr>
          <w:rFonts w:eastAsia="Calibri"/>
          <w:kern w:val="24"/>
        </w:rPr>
        <w:t xml:space="preserve">(see S1-S4 </w:t>
      </w:r>
      <w:r w:rsidR="00933488">
        <w:rPr>
          <w:rFonts w:eastAsia="Calibri"/>
          <w:kern w:val="24"/>
        </w:rPr>
        <w:t xml:space="preserve">Tables </w:t>
      </w:r>
      <w:r>
        <w:rPr>
          <w:rFonts w:eastAsia="Calibri"/>
          <w:kern w:val="24"/>
        </w:rPr>
        <w:t>below)</w:t>
      </w:r>
      <w:r w:rsidR="00F23A49">
        <w:rPr>
          <w:rFonts w:eastAsia="Calibri"/>
          <w:kern w:val="24"/>
        </w:rPr>
        <w:t xml:space="preserve"> or by theory</w:t>
      </w:r>
      <w:r w:rsidR="00BC35D3" w:rsidRPr="001616E5">
        <w:rPr>
          <w:rFonts w:eastAsia="Calibri"/>
          <w:kern w:val="24"/>
        </w:rPr>
        <w:t xml:space="preserve">. For example, </w:t>
      </w:r>
      <w:r w:rsidR="00A55184">
        <w:rPr>
          <w:rFonts w:eastAsia="Calibri"/>
          <w:kern w:val="24"/>
        </w:rPr>
        <w:t>t</w:t>
      </w:r>
      <w:r w:rsidR="00A55184" w:rsidRPr="001616E5">
        <w:rPr>
          <w:rFonts w:eastAsia="Calibri"/>
          <w:kern w:val="24"/>
        </w:rPr>
        <w:t xml:space="preserve">he </w:t>
      </w:r>
      <w:r w:rsidR="003B6547">
        <w:rPr>
          <w:rFonts w:eastAsia="Calibri"/>
          <w:kern w:val="24"/>
        </w:rPr>
        <w:t>autism spectrum disorder (</w:t>
      </w:r>
      <w:r w:rsidR="00A55184" w:rsidRPr="001616E5">
        <w:rPr>
          <w:rFonts w:eastAsia="Calibri"/>
          <w:kern w:val="24"/>
        </w:rPr>
        <w:t>ASD</w:t>
      </w:r>
      <w:r w:rsidR="003B6547">
        <w:rPr>
          <w:rFonts w:eastAsia="Calibri"/>
          <w:kern w:val="24"/>
        </w:rPr>
        <w:t>)</w:t>
      </w:r>
      <w:r w:rsidR="00A55184" w:rsidRPr="001616E5">
        <w:rPr>
          <w:rFonts w:eastAsia="Calibri"/>
          <w:kern w:val="24"/>
        </w:rPr>
        <w:t xml:space="preserve"> cohort was significan</w:t>
      </w:r>
      <w:r w:rsidR="00A55184">
        <w:rPr>
          <w:rFonts w:eastAsia="Calibri"/>
          <w:kern w:val="24"/>
        </w:rPr>
        <w:t xml:space="preserve">tly younger than the </w:t>
      </w:r>
      <w:r w:rsidR="003B6547">
        <w:rPr>
          <w:rFonts w:eastAsia="Calibri"/>
          <w:kern w:val="24"/>
        </w:rPr>
        <w:t xml:space="preserve">typically developing (TD) never-depressed control </w:t>
      </w:r>
      <w:r w:rsidR="00A55184">
        <w:rPr>
          <w:rFonts w:eastAsia="Calibri"/>
          <w:kern w:val="24"/>
        </w:rPr>
        <w:t>cohort</w:t>
      </w:r>
      <w:r w:rsidR="00080605">
        <w:rPr>
          <w:rFonts w:eastAsia="Calibri"/>
          <w:kern w:val="24"/>
        </w:rPr>
        <w:t>. However,</w:t>
      </w:r>
      <w:r w:rsidR="00BC35D3" w:rsidRPr="001616E5">
        <w:rPr>
          <w:rFonts w:eastAsia="Calibri"/>
          <w:kern w:val="24"/>
        </w:rPr>
        <w:t xml:space="preserve"> age has minimal effects on pupil response after childhood</w:t>
      </w:r>
      <w:r w:rsidR="00BE2A12">
        <w:rPr>
          <w:rFonts w:eastAsia="Calibri"/>
          <w:kern w:val="24"/>
        </w:rPr>
        <w:t xml:space="preserve"> </w:t>
      </w:r>
      <w:r w:rsidR="00BE2A12">
        <w:rPr>
          <w:rFonts w:eastAsia="Calibri"/>
          <w:kern w:val="24"/>
        </w:rPr>
        <w:fldChar w:fldCharType="begin"/>
      </w:r>
      <w:r w:rsidR="00F45104">
        <w:rPr>
          <w:rFonts w:eastAsia="Calibri"/>
          <w:kern w:val="24"/>
        </w:rPr>
        <w:instrText xml:space="preserve"> ADDIN ZOTERO_ITEM CSL_CITATION {"citationID":"2ait2fl0c5","properties":{"formattedCitation":"[1]","plainCitation":"[1]"},"citationItems":[{"id":1623,"uris":["http://zotero.org/users/1415801/items/JIC8X9I2"],"uri":["http://zotero.org/users/1415801/items/JIC8X9I2"],"itemData":{"id":1623,"type":"paper-conference","title":"Age-dependent pupillary light reflex parameters in children","container-title":"2012 Annual International Conference of the IEEE Engineering in Medicine and Biology Society","page":"3776-3779","source":"IEEE Xplore","event":"2012 Annual International Conference of the IEEE Engineering in Medicine and Biology Society","abstract":"Pupillary light reflex (PLR) refers to the phenomenon where pupil size changes in response to stimulation with a flash of light. It is a simple functional test that can reveal dysfunctions associated with the PLR pathway. Although abnormal PLR responses have been reported in many neurological disorders, few studies investigated neurodevelopmental effects on PLR parameters. We studied the effect of age on PLR in a group of 6 to 17 year old children with typical development. A significant and consistent age effect was found on PLR latency in children younger than 10 years old. Age effects were also observed in resting pupil diameter and constriction amplitude. However such age related trends were not observed in children with neurodevelopment disorders. These results suggest that PLR has the potential to be used as a simple noninvasive tool for monitoring neurodevelopment in children.","DOI":"10.1109/EMBC.2012.6346789","author":[{"family":"Daluwatte","given":"C."},{"family":"Miles","given":"J. H."},{"family":"Christ","given":"S. E."},{"family":"Beversdorf","given":"D. Q."},{"family":"Lofgreen","given":"A."},{"family":"Berliner","given":"N."},{"family":"Yao","given":"G."}],"issued":{"date-parts":[["2012",8]]}}}],"schema":"https://github.com/citation-style-language/schema/raw/master/csl-citation.json"} </w:instrText>
      </w:r>
      <w:r w:rsidR="00BE2A12">
        <w:rPr>
          <w:rFonts w:eastAsia="Calibri"/>
          <w:kern w:val="24"/>
        </w:rPr>
        <w:fldChar w:fldCharType="separate"/>
      </w:r>
      <w:r w:rsidR="00F45104" w:rsidRPr="00F45104">
        <w:t>[1]</w:t>
      </w:r>
      <w:r w:rsidR="00BE2A12">
        <w:rPr>
          <w:rFonts w:eastAsia="Calibri"/>
          <w:kern w:val="24"/>
        </w:rPr>
        <w:fldChar w:fldCharType="end"/>
      </w:r>
      <w:r w:rsidR="00BC35D3" w:rsidRPr="001616E5">
        <w:rPr>
          <w:rFonts w:eastAsia="Calibri"/>
          <w:kern w:val="24"/>
        </w:rPr>
        <w:t xml:space="preserve">. </w:t>
      </w:r>
      <w:r w:rsidR="00A55184">
        <w:rPr>
          <w:rFonts w:eastAsia="Calibri"/>
          <w:kern w:val="24"/>
        </w:rPr>
        <w:t>Second, w</w:t>
      </w:r>
      <w:r w:rsidR="00BC35D3" w:rsidRPr="001616E5">
        <w:rPr>
          <w:rFonts w:eastAsia="Calibri"/>
          <w:kern w:val="24"/>
        </w:rPr>
        <w:t>hen coupled with the fact that Beck Depression Inventory (BDI-II</w:t>
      </w:r>
      <w:r w:rsidR="0092220E">
        <w:rPr>
          <w:rFonts w:eastAsia="Calibri"/>
          <w:kern w:val="24"/>
        </w:rPr>
        <w:t>)</w:t>
      </w:r>
      <w:r w:rsidR="00BE2A12">
        <w:rPr>
          <w:rFonts w:eastAsia="Calibri"/>
          <w:kern w:val="24"/>
        </w:rPr>
        <w:t xml:space="preserve"> </w:t>
      </w:r>
      <w:r w:rsidR="00BE2A12">
        <w:rPr>
          <w:rFonts w:eastAsia="Calibri"/>
          <w:kern w:val="24"/>
        </w:rPr>
        <w:fldChar w:fldCharType="begin"/>
      </w:r>
      <w:r w:rsidR="00F45104">
        <w:rPr>
          <w:rFonts w:eastAsia="Calibri"/>
          <w:kern w:val="24"/>
        </w:rPr>
        <w:instrText xml:space="preserve"> ADDIN ZOTERO_ITEM CSL_CITATION {"citationID":"10vpp8667b","properties":{"formattedCitation":"[2]","plainCitation":"[2]"},"citationItems":[{"id":1396,"uris":["http://zotero.org/users/1415801/items/5ACAECPE"],"uri":["http://zotero.org/users/1415801/items/5ACAECPE"],"itemData":{"id":1396,"type":"article-journal","title":"Beck Depression Inventory-II (BDI-II)","container-title":"San Antonio, TX: Psychological Corporation","source":"Google Scholar","author":[{"family":"Beck","given":"Aaron T."},{"family":"Steer","given":"Robert A."},{"family":"Brown","given":"Gregory K."}],"issued":{"date-parts":[["1996"]]}}}],"schema":"https://github.com/citation-style-language/schema/raw/master/csl-citation.json"} </w:instrText>
      </w:r>
      <w:r w:rsidR="00BE2A12">
        <w:rPr>
          <w:rFonts w:eastAsia="Calibri"/>
          <w:kern w:val="24"/>
        </w:rPr>
        <w:fldChar w:fldCharType="separate"/>
      </w:r>
      <w:r w:rsidR="00F45104" w:rsidRPr="00F45104">
        <w:t>[2]</w:t>
      </w:r>
      <w:r w:rsidR="00BE2A12">
        <w:rPr>
          <w:rFonts w:eastAsia="Calibri"/>
          <w:kern w:val="24"/>
        </w:rPr>
        <w:fldChar w:fldCharType="end"/>
      </w:r>
      <w:r w:rsidR="00BC35D3" w:rsidRPr="001616E5">
        <w:rPr>
          <w:rFonts w:eastAsia="Calibri"/>
          <w:kern w:val="24"/>
        </w:rPr>
        <w:t xml:space="preserve"> and Ruminative Response Scale (RRS</w:t>
      </w:r>
      <w:r w:rsidR="0092220E">
        <w:rPr>
          <w:rFonts w:eastAsia="Calibri"/>
          <w:kern w:val="24"/>
        </w:rPr>
        <w:t>)</w:t>
      </w:r>
      <w:r w:rsidR="00BC35D3" w:rsidRPr="001616E5">
        <w:rPr>
          <w:rFonts w:eastAsia="Calibri"/>
          <w:kern w:val="24"/>
        </w:rPr>
        <w:t xml:space="preserve"> </w:t>
      </w:r>
      <w:r w:rsidR="00BE2A12">
        <w:rPr>
          <w:rFonts w:eastAsia="Calibri"/>
          <w:kern w:val="24"/>
        </w:rPr>
        <w:fldChar w:fldCharType="begin"/>
      </w:r>
      <w:r w:rsidR="00F45104">
        <w:rPr>
          <w:rFonts w:eastAsia="Calibri"/>
          <w:kern w:val="24"/>
        </w:rPr>
        <w:instrText xml:space="preserve"> ADDIN ZOTERO_ITEM CSL_CITATION {"citationID":"1p51nlvur9","properties":{"formattedCitation":"[3]","plainCitation":"[3]"},"citationItems":[{"id":249,"uris":["http://zotero.org/users/1415801/items/GZ8R59VQ"],"uri":["http://zotero.org/users/1415801/items/GZ8R59VQ"],"itemData":{"id":249,"type":"article-journal","title":"A prospective study of depression and posttraumatic stress symptoms after a natural disaster: the 1989 Loma Prieta Earthquake.","container-title":"Journal of personality and social psychology","page":"115","volume":"61","issue":"1","source":"Google Scholar","shortTitle":"A prospective study of depression and posttraumatic stress symptoms after a natural disaster","author":[{"family":"Nolen-Hoeksema","given":"Susan"},{"family":"Morrow","given":"Jannay"}],"issued":{"date-parts":[["1991"]]}}}],"schema":"https://github.com/citation-style-language/schema/raw/master/csl-citation.json"} </w:instrText>
      </w:r>
      <w:r w:rsidR="00BE2A12">
        <w:rPr>
          <w:rFonts w:eastAsia="Calibri"/>
          <w:kern w:val="24"/>
        </w:rPr>
        <w:fldChar w:fldCharType="separate"/>
      </w:r>
      <w:r w:rsidR="00F45104" w:rsidRPr="00F45104">
        <w:t>[3]</w:t>
      </w:r>
      <w:r w:rsidR="00BE2A12">
        <w:rPr>
          <w:rFonts w:eastAsia="Calibri"/>
          <w:kern w:val="24"/>
        </w:rPr>
        <w:fldChar w:fldCharType="end"/>
      </w:r>
      <w:r w:rsidR="00BE2A12">
        <w:rPr>
          <w:rFonts w:eastAsia="Calibri"/>
          <w:kern w:val="24"/>
        </w:rPr>
        <w:t xml:space="preserve"> </w:t>
      </w:r>
      <w:r w:rsidR="00BC35D3" w:rsidRPr="001616E5">
        <w:rPr>
          <w:rFonts w:eastAsia="Calibri"/>
          <w:kern w:val="24"/>
        </w:rPr>
        <w:t xml:space="preserve">scores tended to be greater in older participants with ASD (which </w:t>
      </w:r>
      <w:r w:rsidR="0092220E">
        <w:rPr>
          <w:rFonts w:eastAsia="Calibri"/>
          <w:kern w:val="24"/>
        </w:rPr>
        <w:t>replicates previous findings</w:t>
      </w:r>
      <w:r w:rsidR="00BE2A12">
        <w:rPr>
          <w:rFonts w:eastAsia="Calibri"/>
          <w:kern w:val="24"/>
        </w:rPr>
        <w:t xml:space="preserve"> </w:t>
      </w:r>
      <w:r w:rsidR="00BE2A12">
        <w:rPr>
          <w:rFonts w:eastAsia="Calibri"/>
          <w:kern w:val="24"/>
        </w:rPr>
        <w:fldChar w:fldCharType="begin"/>
      </w:r>
      <w:r w:rsidR="00F45104">
        <w:rPr>
          <w:rFonts w:eastAsia="Calibri"/>
          <w:kern w:val="24"/>
        </w:rPr>
        <w:instrText xml:space="preserve"> ADDIN ZOTERO_ITEM CSL_CITATION {"citationID":"r7mg252n6","properties":{"formattedCitation":"[4]","plainCitation":"[4]"},"citationItems":[{"id":16,"uris":["http://zotero.org/users/1415801/items/39JBE8CB"],"uri":["http://zotero.org/users/1415801/items/39JBE8CB"],"itemData":{"id":16,"type":"article-journal","title":"Rumination and Perceived Impairment Associated With Depressive Symptoms in a Verbal Adolescent–Adult ASD Sample","container-title":"Autism Research","page":"381-391","volume":"7","issue":"3","source":"Wiley Online Library","abstract":"The aim of this study was to examine the association between depressive symptoms and several psychosocial constructs (insight into autism symptoms, rumination, desire for social interaction, and satisfaction with social support) that may play a role in the development or maintenance of depression in verbally fluent adolescents and adults with ASD. Participants included 50 individuals with ASD and verbal IQ ≥ 70, aged 16–35 (sample size varied by measure). Elevated depressive symptoms on the Beck Depression Inventory, 2nd edition (BDI-II), were associated with greater self-perceived, autism-related impairments (n = 48), greater rumination (n = 21), and lower perceived social support (n = 37). Rumination tended to moderate the association between self-perceived autism symptoms and BDI-II scores (n = 21), and was significantly associated with ASD-related insistence on sameness behaviors (n = 18). An unexpected relationship between depressive features and social participation and motivation will need to be clarified by longitudinal research. These and similar findings contribute to our understanding of the phenomenology of depression in ASD, which is critical to the development of practical prevention and treatment. Autism Res 2014, 7: 381–391. © 2014 International Society for Autism Research, Wiley Periodicals, Inc.","DOI":"10.1002/aur.1377","ISSN":"1939-3806","journalAbbreviation":"Autism Res","language":"en","author":[{"family":"Gotham","given":"Katherine"},{"family":"Bishop","given":"Somer L."},{"family":"Brunwasser","given":"Steven"},{"family":"Lord","given":"Catherine"}],"issued":{"date-parts":[["2014",6,1]]}}}],"schema":"https://github.com/citation-style-language/schema/raw/master/csl-citation.json"} </w:instrText>
      </w:r>
      <w:r w:rsidR="00BE2A12">
        <w:rPr>
          <w:rFonts w:eastAsia="Calibri"/>
          <w:kern w:val="24"/>
        </w:rPr>
        <w:fldChar w:fldCharType="separate"/>
      </w:r>
      <w:r w:rsidR="00F45104" w:rsidRPr="00F45104">
        <w:t>[4]</w:t>
      </w:r>
      <w:r w:rsidR="00BE2A12">
        <w:rPr>
          <w:rFonts w:eastAsia="Calibri"/>
          <w:kern w:val="24"/>
        </w:rPr>
        <w:fldChar w:fldCharType="end"/>
      </w:r>
      <w:r w:rsidR="0092220E">
        <w:rPr>
          <w:rFonts w:eastAsia="Calibri"/>
          <w:kern w:val="24"/>
        </w:rPr>
        <w:t>)</w:t>
      </w:r>
      <w:r w:rsidR="00BC35D3" w:rsidRPr="001616E5">
        <w:rPr>
          <w:rFonts w:eastAsia="Calibri"/>
          <w:kern w:val="24"/>
        </w:rPr>
        <w:t xml:space="preserve">, this indicates that we would be less likely to detect effects in the ASD group (Type II error). Yet we found the most robust associations between rumination, depression, and pupil scores in the ASD cohort over the others, and thus are continuing to report on these novel data. </w:t>
      </w:r>
    </w:p>
    <w:p w14:paraId="0F197A20" w14:textId="3924D117" w:rsidR="00FC7E8D" w:rsidRDefault="00BC35D3" w:rsidP="00FC7E8D">
      <w:pPr>
        <w:tabs>
          <w:tab w:val="left" w:pos="1808"/>
        </w:tabs>
        <w:spacing w:after="120" w:line="276" w:lineRule="auto"/>
        <w:ind w:firstLine="720"/>
        <w:rPr>
          <w:rFonts w:eastAsia="Calibri"/>
          <w:kern w:val="24"/>
        </w:rPr>
      </w:pPr>
      <w:r w:rsidRPr="001616E5">
        <w:rPr>
          <w:rFonts w:eastAsia="Calibri"/>
          <w:kern w:val="24"/>
        </w:rPr>
        <w:t xml:space="preserve">Other group differences </w:t>
      </w:r>
      <w:r w:rsidR="00073FB5">
        <w:rPr>
          <w:rFonts w:eastAsia="Calibri"/>
          <w:kern w:val="24"/>
        </w:rPr>
        <w:t>increase</w:t>
      </w:r>
      <w:r w:rsidRPr="001616E5">
        <w:rPr>
          <w:rFonts w:eastAsia="Calibri"/>
          <w:kern w:val="24"/>
        </w:rPr>
        <w:t xml:space="preserve"> generalizability to these populations under comparison: </w:t>
      </w:r>
      <w:r w:rsidR="00294612">
        <w:rPr>
          <w:rFonts w:eastAsia="Calibri"/>
          <w:kern w:val="24"/>
        </w:rPr>
        <w:t>From base rates of both disorders, w</w:t>
      </w:r>
      <w:r w:rsidR="00294612" w:rsidRPr="001616E5">
        <w:rPr>
          <w:rFonts w:eastAsia="Calibri"/>
          <w:kern w:val="24"/>
        </w:rPr>
        <w:t xml:space="preserve">e </w:t>
      </w:r>
      <w:r w:rsidRPr="001616E5">
        <w:rPr>
          <w:rFonts w:eastAsia="Calibri"/>
          <w:kern w:val="24"/>
        </w:rPr>
        <w:t xml:space="preserve">would expect to have more men represented in the ASD group and more women in the </w:t>
      </w:r>
      <w:r w:rsidR="00F23A49">
        <w:rPr>
          <w:rFonts w:eastAsia="Calibri"/>
          <w:kern w:val="24"/>
        </w:rPr>
        <w:t>d</w:t>
      </w:r>
      <w:r w:rsidRPr="001616E5">
        <w:rPr>
          <w:rFonts w:eastAsia="Calibri"/>
          <w:kern w:val="24"/>
        </w:rPr>
        <w:t xml:space="preserve">epressed </w:t>
      </w:r>
      <w:r w:rsidR="00F23A49">
        <w:rPr>
          <w:rFonts w:eastAsia="Calibri"/>
          <w:kern w:val="24"/>
        </w:rPr>
        <w:t>cohort</w:t>
      </w:r>
      <w:r w:rsidR="00294612">
        <w:rPr>
          <w:rFonts w:eastAsia="Calibri"/>
          <w:kern w:val="24"/>
        </w:rPr>
        <w:t xml:space="preserve"> </w:t>
      </w:r>
      <w:r w:rsidR="00BE2A12">
        <w:rPr>
          <w:rFonts w:eastAsia="Calibri"/>
          <w:kern w:val="24"/>
        </w:rPr>
        <w:fldChar w:fldCharType="begin"/>
      </w:r>
      <w:r w:rsidR="00F45104">
        <w:rPr>
          <w:rFonts w:eastAsia="Calibri"/>
          <w:kern w:val="24"/>
        </w:rPr>
        <w:instrText xml:space="preserve"> ADDIN ZOTERO_ITEM CSL_CITATION {"citationID":"adpq21vrp","properties":{"formattedCitation":"[5, 6]","plainCitation":"[5, 6]"},"citationItems":[{"id":1471,"uris":["http://zotero.org/users/1415801/items/96S6JGZJ"],"uri":["http://zotero.org/users/1415801/items/96S6JGZJ"],"itemData":{"id":1471,"type":"article-journal","title":"Epidemiological Surveys of Autism and Other Pervasive Developmental Disorders: An Update","container-title":"Journal of Autism and Developmental Disorders","page":"365-382","volume":"33","issue":"4","source":"link.springer.com","abstract":"This paper was commissioned by the committee on the Effectiveness of Early Education in Autism of the National Research Council (NRC). It provides a review of epidemiological studies of pervasive developmental disorders (PDD) which updates a previously published article (The epidemiology of autism: a review. Psychological Medicine 1999; 29: 769–786). The design, sample characteristics of 32 surveys published between 1966 and 2001 are described. Recent surveys suggest that the rate for all forms of PDDs are around 30/10,000 but more recent surveys suggest that the estimate might be as high as 60/10,000. The rate for Asperger disorder is not well established, and a conservative figure is 2.5/10,000. Childhood disintegrative disorder is extremely rare with a pooled estimate across studies of 0.2/10,000. A detailed discussion of the possible interpretations of trends over time in prevalence rates is provided. There is evidence that changes in case definition and improved awareness explain much of the upward trend of rates in recent decades. However, available epidemiological surveys do not provide an adequate test of the hypothesis of a changing incidence of PDDs.","DOI":"10.1023/A:1025054610557","ISSN":"0162-3257, 1573-3432","shortTitle":"Epidemiological Surveys of Autism and Other Pervasive Developmental Disorders","journalAbbreviation":"J Autism Dev Disord","language":"en","author":[{"family":"Fombonne","given":"Eric"}]}},{"id":1475,"uris":["http://zotero.org/users/1415801/items/B9KGTVTB"],"uri":["http://zotero.org/users/1415801/items/B9KGTVTB"],"itemData":{"id":1475,"type":"article-journal","title":"Epidemiology of women and depression","container-title":"Journal of Affective Disorders","page":"5-13","volume":"74","issue":"1","source":"PubMed","abstract":"BACKGROUND: Depression is the leading cause of disease-related disability among women in the world today. Depression is much more common among women than men, with female/male risk ratios roughly 2:1.\nAIMS: Recent epidemiological research is reviewed. Implications are suggested for needed future research.\nRESULTS: The higher prevalence of depression among women than men is due to higher risk of first onset, not to differential persistence or recurrence. Although the gender difference first emerges in puberty, other experiences related to changes in sex hormones (pregnancy, menopause, use of oral contraceptives, and use of hormone replacement therapy) do not significantly influence major depression. These observations suggest that the key to understanding the higher rates of depression among women than men lies in an investigation of the joint effects of biological vulnerabilities and environmental provoking experiences.\nCONCLUSIONS: Advancing understanding of female depression will require future epidemiologic research to focus on first onsets and to follow incident cohorts of young people through the pubertal transition into young adulthood with fine-grained measures of both sex hormones and gender-related environmental experiences. Experimental interventions aimed at primary prevention by jointly manipulating putative biological and environmental risk factors will likely be needed to adjudicate between contending causal hypotheses regarding the separate and joint effects of interrelated risk factors.","ISSN":"0165-0327","note":"PMID: 12646294","journalAbbreviation":"J Affect Disord","language":"eng","author":[{"family":"Kessler","given":"Ronald C."}],"issued":{"date-parts":[["2003",3]]}}}],"schema":"https://github.com/citation-style-language/schema/raw/master/csl-citation.json"} </w:instrText>
      </w:r>
      <w:r w:rsidR="00BE2A12">
        <w:rPr>
          <w:rFonts w:eastAsia="Calibri"/>
          <w:kern w:val="24"/>
        </w:rPr>
        <w:fldChar w:fldCharType="separate"/>
      </w:r>
      <w:r w:rsidR="00F45104" w:rsidRPr="00F45104">
        <w:t>[5, 6]</w:t>
      </w:r>
      <w:r w:rsidR="00BE2A12">
        <w:rPr>
          <w:rFonts w:eastAsia="Calibri"/>
          <w:kern w:val="24"/>
        </w:rPr>
        <w:fldChar w:fldCharType="end"/>
      </w:r>
      <w:r w:rsidR="00BE2A12">
        <w:rPr>
          <w:rFonts w:eastAsia="Calibri"/>
          <w:kern w:val="24"/>
        </w:rPr>
        <w:t xml:space="preserve">. </w:t>
      </w:r>
      <w:r w:rsidRPr="001616E5">
        <w:rPr>
          <w:rFonts w:eastAsia="Calibri"/>
          <w:kern w:val="24"/>
        </w:rPr>
        <w:t>From all indications in the literature, rumination is more prevalent in women than in men (in many samples, this mediates the sex effect in which more women than men become depressed</w:t>
      </w:r>
      <w:r w:rsidR="00BE2A12">
        <w:rPr>
          <w:rFonts w:eastAsia="Calibri"/>
          <w:kern w:val="24"/>
        </w:rPr>
        <w:t xml:space="preserve"> </w:t>
      </w:r>
      <w:r w:rsidR="00BE2A12">
        <w:rPr>
          <w:rFonts w:eastAsia="Calibri"/>
          <w:kern w:val="24"/>
        </w:rPr>
        <w:fldChar w:fldCharType="begin"/>
      </w:r>
      <w:r w:rsidR="00F45104">
        <w:rPr>
          <w:rFonts w:eastAsia="Calibri"/>
          <w:kern w:val="24"/>
        </w:rPr>
        <w:instrText xml:space="preserve"> ADDIN ZOTERO_ITEM CSL_CITATION {"citationID":"2giquipvo4","properties":{"formattedCitation":"[7]","plainCitation":"[7]"},"citationItems":[{"id":1368,"uris":["http://zotero.org/users/1415801/items/ZCH38RKN"],"uri":["http://zotero.org/users/1415801/items/ZCH38RKN"],"itemData":{"id":1368,"type":"article-journal","title":"Rethinking Rumination","container-title":"Perspectives on Psychological Science","page":"400-424","volume":"3","issue":"5","source":"pps.sagepub.com","abstract":"The response styles theory (Nolen-Hoeksema, 1991) was proposed to explain the insidious relationship between rumination and depression. We review the aspects of the response styles theory that have been well-supported, including evidence that rumination exacerbates depression, enhances negative thinking, impairs problem solving, interferes with instrumental behavior, and erodes social support. Next, we address contradictory and new findings. Specifically, rumination appears to more consistently predict the onset of depression rather than the duration, but rumination interacts with negative cognitive styles to predict the duration of depressive symptoms. Contrary to original predictions, the use of positive distractions has not consistently been correlated with lower levels of depressive symptoms in correlational studies, although dozens of experimental studies show positive distractions relieve depressed mood. Further, evidence now suggests that rumination is associated with psychopathologies in addition to depression, including anxiety, binge eating, binge drinking, and self-harm. We discuss the relationships between rumination and worry and between rumination and other coping or emotion-regulation strategies. Finally, we highlight recent research on the distinction between rumination and more adaptive forms of self-reflection, on basic cognitive deficits or biases in rumination, on its neural and genetic correlates, and on possible interventions to combat rumination.","DOI":"10.1111/j.1745-6924.2008.00088.x","ISSN":"1745-6916, 1745-6924","note":"PMID: 26158958","journalAbbreviation":"Perspectives on Psychological Science","language":"en","author":[{"family":"Nolen-Hoeksema","given":"Susan"},{"family":"Wisco","given":"Blair E."},{"family":"Lyubomirsky","given":"Sonja"}],"issued":{"date-parts":[["2008",9,1]]}}}],"schema":"https://github.com/citation-style-language/schema/raw/master/csl-citation.json"} </w:instrText>
      </w:r>
      <w:r w:rsidR="00BE2A12">
        <w:rPr>
          <w:rFonts w:eastAsia="Calibri"/>
          <w:kern w:val="24"/>
        </w:rPr>
        <w:fldChar w:fldCharType="separate"/>
      </w:r>
      <w:r w:rsidR="00F45104" w:rsidRPr="00F45104">
        <w:t>[7]</w:t>
      </w:r>
      <w:r w:rsidR="00BE2A12">
        <w:rPr>
          <w:rFonts w:eastAsia="Calibri"/>
          <w:kern w:val="24"/>
        </w:rPr>
        <w:fldChar w:fldCharType="end"/>
      </w:r>
      <w:r w:rsidRPr="001616E5">
        <w:rPr>
          <w:rFonts w:eastAsia="Calibri"/>
          <w:kern w:val="24"/>
        </w:rPr>
        <w:t xml:space="preserve">), however, the </w:t>
      </w:r>
      <w:r w:rsidRPr="001616E5">
        <w:rPr>
          <w:rFonts w:eastAsia="Calibri"/>
          <w:i/>
          <w:iCs/>
          <w:kern w:val="24"/>
        </w:rPr>
        <w:t>mechanism</w:t>
      </w:r>
      <w:r w:rsidRPr="001616E5">
        <w:rPr>
          <w:rFonts w:eastAsia="Calibri"/>
          <w:kern w:val="24"/>
        </w:rPr>
        <w:t xml:space="preserve"> is not thought to function differently across men and women, such that, when rumination is present in males, it also tends to be associated with depression</w:t>
      </w:r>
      <w:r w:rsidR="00BE2A12">
        <w:rPr>
          <w:rFonts w:eastAsia="Calibri"/>
          <w:kern w:val="24"/>
        </w:rPr>
        <w:t xml:space="preserve"> </w:t>
      </w:r>
      <w:r w:rsidR="00BE2A12">
        <w:rPr>
          <w:rFonts w:eastAsia="Calibri"/>
          <w:kern w:val="24"/>
        </w:rPr>
        <w:fldChar w:fldCharType="begin"/>
      </w:r>
      <w:r w:rsidR="00F45104">
        <w:rPr>
          <w:rFonts w:eastAsia="Calibri"/>
          <w:kern w:val="24"/>
        </w:rPr>
        <w:instrText xml:space="preserve"> ADDIN ZOTERO_ITEM CSL_CITATION {"citationID":"29updvsa42","properties":{"formattedCitation":"[7, 8]","plainCitation":"[7, 8]"},"citationItems":[{"id":1446,"uris":["http://zotero.org/users/1415801/items/GPMXF6JB"],"uri":["http://zotero.org/users/1415801/items/GPMXF6JB"],"itemData":{"id":1446,"type":"article-journal","title":"The association between temperament and depressive symptoms in adolescence: Brooding and reflection as potential mediators","container-title":"Cognition and Emotion","page":"1460-1470","volume":"25","issue":"8","source":"Taylor and Francis+NEJM","abstract":"This study examined whether rumination subtypes (brooding and reflection) mediated prospective associations between temperament (negative emotionality and positive emotionality) and depressive symptoms in a community sample of 423 adolescents. Effortful control and sex were examined as potential moderators of the mediated pathway. Youth self-reported negative emotionality (NE), positive emotionality (PE), and effortful control (EC) at age 12; brooding and reflection subtypes of rumination at age 14; and depressive symptoms at ages 12, 14, and 15. Hierarchical linear regression analyses indicated that, controlling for initial levels of depressive symptoms, high NE, but not low PE, predicted increases in depressive symptoms from age 12 to age 15. Brooding, but not reflection, mediated the association between NE and depressive symptoms. Neither sex nor EC moderated either indirect pathway in the mediated model. The results confirm and extend previous findings on the association between affective and cognitive vulnerability factors in predicting depressive symptoms in adolescence.","DOI":"10.1080/02699931.2010.543642","ISSN":"0269-9931","shortTitle":"The association between temperament and depressive symptoms in adolescence","author":[{"family":"Mezulis","given":"Amy"},{"family":"Simonson","given":"Jordan"},{"family":"McCauley","given":"Elizabeth"},{"family":"Stoep","given":"Ann Vander"}],"issued":{"date-parts":[["2011",12,1]]}}},{"id":1368,"uris":["http://zotero.org/users/1415801/items/ZCH38RKN"],"uri":["http://zotero.org/users/1415801/items/ZCH38RKN"],"itemData":{"id":1368,"type":"article-journal","title":"Rethinking Rumination","container-title":"Perspectives on Psychological Science","page":"400-424","volume":"3","issue":"5","source":"pps.sagepub.com","abstract":"The response styles theory (Nolen-Hoeksema, 1991) was proposed to explain the insidious relationship between rumination and depression. We review the aspects of the response styles theory that have been well-supported, including evidence that rumination exacerbates depression, enhances negative thinking, impairs problem solving, interferes with instrumental behavior, and erodes social support. Next, we address contradictory and new findings. Specifically, rumination appears to more consistently predict the onset of depression rather than the duration, but rumination interacts with negative cognitive styles to predict the duration of depressive symptoms. Contrary to original predictions, the use of positive distractions has not consistently been correlated with lower levels of depressive symptoms in correlational studies, although dozens of experimental studies show positive distractions relieve depressed mood. Further, evidence now suggests that rumination is associated with psychopathologies in addition to depression, including anxiety, binge eating, binge drinking, and self-harm. We discuss the relationships between rumination and worry and between rumination and other coping or emotion-regulation strategies. Finally, we highlight recent research on the distinction between rumination and more adaptive forms of self-reflection, on basic cognitive deficits or biases in rumination, on its neural and genetic correlates, and on possible interventions to combat rumination.","DOI":"10.1111/j.1745-6924.2008.00088.x","ISSN":"1745-6916, 1745-6924","note":"PMID: 26158958","journalAbbreviation":"Perspectives on Psychological Science","language":"en","author":[{"family":"Nolen-Hoeksema","given":"Susan"},{"family":"Wisco","given":"Blair E."},{"family":"Lyubomirsky","given":"Sonja"}],"issued":{"date-parts":[["2008",9,1]]}}}],"schema":"https://github.com/citation-style-language/schema/raw/master/csl-citation.json"} </w:instrText>
      </w:r>
      <w:r w:rsidR="00BE2A12">
        <w:rPr>
          <w:rFonts w:eastAsia="Calibri"/>
          <w:kern w:val="24"/>
        </w:rPr>
        <w:fldChar w:fldCharType="separate"/>
      </w:r>
      <w:r w:rsidR="00F45104" w:rsidRPr="00F45104">
        <w:t>[7, 8]</w:t>
      </w:r>
      <w:r w:rsidR="00BE2A12">
        <w:rPr>
          <w:rFonts w:eastAsia="Calibri"/>
          <w:kern w:val="24"/>
        </w:rPr>
        <w:fldChar w:fldCharType="end"/>
      </w:r>
      <w:r w:rsidRPr="001616E5">
        <w:rPr>
          <w:rFonts w:eastAsia="Calibri"/>
          <w:kern w:val="24"/>
        </w:rPr>
        <w:t xml:space="preserve">. </w:t>
      </w:r>
      <w:r w:rsidRPr="004D2CE9">
        <w:rPr>
          <w:rFonts w:eastAsia="Calibri"/>
          <w:kern w:val="24"/>
        </w:rPr>
        <w:t>In future analyses with larger sample sizes, we will assess for gender effects</w:t>
      </w:r>
      <w:r w:rsidR="00FC7E8D">
        <w:rPr>
          <w:rFonts w:eastAsia="Calibri"/>
          <w:kern w:val="24"/>
        </w:rPr>
        <w:t>. Given</w:t>
      </w:r>
      <w:r w:rsidR="001917B0" w:rsidRPr="00E86970">
        <w:rPr>
          <w:rFonts w:eastAsia="Calibri"/>
          <w:kern w:val="24"/>
        </w:rPr>
        <w:t xml:space="preserve"> the absence of power to do so here, we presen</w:t>
      </w:r>
      <w:r w:rsidR="00E86970">
        <w:rPr>
          <w:rFonts w:eastAsia="Calibri"/>
          <w:kern w:val="24"/>
        </w:rPr>
        <w:t xml:space="preserve">t means and standard deviations </w:t>
      </w:r>
      <w:r w:rsidR="001917B0" w:rsidRPr="00E86970">
        <w:rPr>
          <w:rFonts w:eastAsia="Calibri"/>
          <w:kern w:val="24"/>
        </w:rPr>
        <w:t xml:space="preserve">on key demographic and exposure variables </w:t>
      </w:r>
      <w:r w:rsidR="00E86970">
        <w:rPr>
          <w:rFonts w:eastAsia="Calibri"/>
          <w:kern w:val="24"/>
        </w:rPr>
        <w:t xml:space="preserve">by gender within each cohort </w:t>
      </w:r>
      <w:r w:rsidR="001917B0" w:rsidRPr="00E86970">
        <w:rPr>
          <w:rFonts w:eastAsia="Calibri"/>
          <w:kern w:val="24"/>
        </w:rPr>
        <w:t>in S1</w:t>
      </w:r>
      <w:r w:rsidR="00933488">
        <w:rPr>
          <w:rFonts w:eastAsia="Calibri"/>
          <w:kern w:val="24"/>
        </w:rPr>
        <w:t xml:space="preserve"> Table</w:t>
      </w:r>
      <w:r w:rsidR="00A70529">
        <w:rPr>
          <w:rFonts w:eastAsia="Calibri"/>
          <w:kern w:val="24"/>
        </w:rPr>
        <w:t>.</w:t>
      </w:r>
      <w:r w:rsidRPr="001616E5">
        <w:rPr>
          <w:rFonts w:eastAsia="Calibri"/>
          <w:kern w:val="24"/>
        </w:rPr>
        <w:t xml:space="preserve"> </w:t>
      </w:r>
    </w:p>
    <w:p w14:paraId="2AE7AFB6" w14:textId="5F6ECE7A" w:rsidR="00BC35D3" w:rsidRDefault="00BC35D3" w:rsidP="00FC7E8D">
      <w:pPr>
        <w:tabs>
          <w:tab w:val="left" w:pos="1808"/>
        </w:tabs>
        <w:spacing w:after="120" w:line="276" w:lineRule="auto"/>
        <w:ind w:firstLine="720"/>
        <w:rPr>
          <w:rFonts w:eastAsia="Calibri"/>
          <w:kern w:val="24"/>
        </w:rPr>
      </w:pPr>
      <w:r w:rsidRPr="001616E5">
        <w:rPr>
          <w:rFonts w:eastAsia="Calibri"/>
          <w:kern w:val="24"/>
        </w:rPr>
        <w:t xml:space="preserve">Finally, Verbal IQ is often lower in “traditional” ASD samples (versus later-diagnosed, milder samples) than controls, however all participants had VIQs exceeding 80, and Nonverbal IQ </w:t>
      </w:r>
      <w:r w:rsidR="00A55184">
        <w:rPr>
          <w:rFonts w:eastAsia="Calibri"/>
          <w:kern w:val="24"/>
        </w:rPr>
        <w:t>was not significantly</w:t>
      </w:r>
      <w:r w:rsidRPr="001616E5">
        <w:rPr>
          <w:rFonts w:eastAsia="Calibri"/>
          <w:kern w:val="24"/>
        </w:rPr>
        <w:t xml:space="preserve"> differ</w:t>
      </w:r>
      <w:r w:rsidR="00A55184">
        <w:rPr>
          <w:rFonts w:eastAsia="Calibri"/>
          <w:kern w:val="24"/>
        </w:rPr>
        <w:t>ent</w:t>
      </w:r>
      <w:r w:rsidRPr="001616E5">
        <w:rPr>
          <w:rFonts w:eastAsia="Calibri"/>
          <w:kern w:val="24"/>
        </w:rPr>
        <w:t xml:space="preserve"> across cohorts.</w:t>
      </w:r>
    </w:p>
    <w:p w14:paraId="24BE5BE0" w14:textId="77777777" w:rsidR="00FC7E8D" w:rsidRDefault="00FC7E8D" w:rsidP="00FC7E8D">
      <w:pPr>
        <w:tabs>
          <w:tab w:val="left" w:pos="1808"/>
        </w:tabs>
        <w:spacing w:after="120" w:line="276" w:lineRule="auto"/>
        <w:ind w:firstLine="720"/>
        <w:rPr>
          <w:rFonts w:eastAsia="Calibri"/>
          <w:kern w:val="24"/>
        </w:rPr>
      </w:pPr>
    </w:p>
    <w:p w14:paraId="7C60B8F9" w14:textId="25A53566" w:rsidR="00467B76" w:rsidRPr="00BB2D9B" w:rsidRDefault="00467B76" w:rsidP="00FC7E8D">
      <w:pPr>
        <w:tabs>
          <w:tab w:val="left" w:pos="1808"/>
        </w:tabs>
        <w:spacing w:after="120" w:line="276" w:lineRule="auto"/>
        <w:rPr>
          <w:rFonts w:eastAsia="Calibri"/>
          <w:i/>
          <w:kern w:val="24"/>
        </w:rPr>
      </w:pPr>
      <w:r w:rsidRPr="00BB2D9B">
        <w:rPr>
          <w:rFonts w:eastAsia="Calibri"/>
          <w:i/>
          <w:kern w:val="24"/>
        </w:rPr>
        <w:t>Additional information on data collection procedures</w:t>
      </w:r>
    </w:p>
    <w:p w14:paraId="41581EF5" w14:textId="650388B5" w:rsidR="00BB2D9B" w:rsidRDefault="00467B76" w:rsidP="00FC7E8D">
      <w:pPr>
        <w:pStyle w:val="Body"/>
        <w:spacing w:after="120"/>
        <w:ind w:firstLine="720"/>
        <w:rPr>
          <w:rFonts w:ascii="Times New Roman" w:hAnsi="Times New Roman" w:cs="Times New Roman"/>
          <w:kern w:val="24"/>
          <w:sz w:val="24"/>
          <w:szCs w:val="24"/>
        </w:rPr>
      </w:pPr>
      <w:r w:rsidRPr="00BB2D9B">
        <w:rPr>
          <w:rFonts w:ascii="Times New Roman" w:hAnsi="Times New Roman" w:cs="Times New Roman"/>
          <w:kern w:val="24"/>
          <w:sz w:val="24"/>
          <w:szCs w:val="24"/>
        </w:rPr>
        <w:t>Whenever possible, pupil data were collected first to avoid fatigue and bias and to maximize usable data collection. The Wechsler Abbreviated Scale of Intelligence (WASI</w:t>
      </w:r>
      <w:r w:rsidRPr="00D96667">
        <w:rPr>
          <w:rFonts w:ascii="Times New Roman" w:hAnsi="Times New Roman" w:cs="Times New Roman"/>
          <w:kern w:val="24"/>
          <w:sz w:val="24"/>
          <w:szCs w:val="24"/>
        </w:rPr>
        <w:t>-</w:t>
      </w:r>
      <w:r w:rsidR="0092220E">
        <w:rPr>
          <w:rFonts w:ascii="Times New Roman" w:hAnsi="Times New Roman" w:cs="Times New Roman"/>
          <w:kern w:val="24"/>
          <w:sz w:val="24"/>
          <w:szCs w:val="24"/>
        </w:rPr>
        <w:t>II)</w:t>
      </w:r>
      <w:r w:rsidR="00D96667" w:rsidRPr="00D96667">
        <w:rPr>
          <w:rFonts w:ascii="Times New Roman" w:hAnsi="Times New Roman" w:cs="Times New Roman"/>
          <w:kern w:val="24"/>
          <w:sz w:val="24"/>
          <w:szCs w:val="24"/>
        </w:rPr>
        <w:t xml:space="preserve"> </w:t>
      </w:r>
      <w:r w:rsidR="00D96667" w:rsidRPr="00D96667">
        <w:rPr>
          <w:rFonts w:ascii="Times New Roman" w:hAnsi="Times New Roman" w:cs="Times New Roman"/>
          <w:kern w:val="24"/>
          <w:sz w:val="24"/>
          <w:szCs w:val="24"/>
          <w:shd w:val="clear" w:color="auto" w:fill="FFFF00"/>
        </w:rPr>
        <w:fldChar w:fldCharType="begin"/>
      </w:r>
      <w:r w:rsidR="00F45104">
        <w:rPr>
          <w:rFonts w:ascii="Times New Roman" w:hAnsi="Times New Roman" w:cs="Times New Roman"/>
          <w:kern w:val="24"/>
          <w:sz w:val="24"/>
          <w:szCs w:val="24"/>
          <w:shd w:val="clear" w:color="auto" w:fill="FFFF00"/>
        </w:rPr>
        <w:instrText xml:space="preserve"> ADDIN ZOTERO_ITEM CSL_CITATION {"citationID":"qgtmr23h8","properties":{"formattedCitation":"[9]","plainCitation":"[9]"},"citationItems":[{"id":1610,"uris":["http://zotero.org/users/1415801/items/X94PK9HS"],"uri":["http://zotero.org/users/1415801/items/X94PK9HS"],"itemData":{"id":1610,"type":"book","title":"Wechsler Abbreviated Scale of Intelligence -- Second Edition (WASI-II).","publisher":"NCS Pearson","publisher-place":"San Antonio, TX","event-place":"San Antonio, TX","author":[{"family":"Wechsler","given":"David"}],"issued":{"date-parts":[["2011"]]}}}],"schema":"https://github.com/citation-style-language/schema/raw/master/csl-citation.json"} </w:instrText>
      </w:r>
      <w:r w:rsidR="00D96667" w:rsidRPr="00D96667">
        <w:rPr>
          <w:rFonts w:ascii="Times New Roman" w:hAnsi="Times New Roman" w:cs="Times New Roman"/>
          <w:kern w:val="24"/>
          <w:sz w:val="24"/>
          <w:szCs w:val="24"/>
          <w:shd w:val="clear" w:color="auto" w:fill="FFFF00"/>
        </w:rPr>
        <w:fldChar w:fldCharType="separate"/>
      </w:r>
      <w:r w:rsidR="00F45104" w:rsidRPr="00F45104">
        <w:rPr>
          <w:rFonts w:ascii="Times New Roman" w:hAnsi="Times New Roman" w:cs="Times New Roman"/>
          <w:sz w:val="24"/>
        </w:rPr>
        <w:t>[9]</w:t>
      </w:r>
      <w:r w:rsidR="00D96667" w:rsidRPr="00D96667">
        <w:rPr>
          <w:rFonts w:ascii="Times New Roman" w:hAnsi="Times New Roman" w:cs="Times New Roman"/>
          <w:kern w:val="24"/>
          <w:sz w:val="24"/>
          <w:szCs w:val="24"/>
          <w:shd w:val="clear" w:color="auto" w:fill="FFFF00"/>
        </w:rPr>
        <w:fldChar w:fldCharType="end"/>
      </w:r>
      <w:r w:rsidRPr="00BB2D9B">
        <w:rPr>
          <w:rFonts w:ascii="Times New Roman" w:hAnsi="Times New Roman" w:cs="Times New Roman"/>
          <w:kern w:val="24"/>
          <w:sz w:val="24"/>
          <w:szCs w:val="24"/>
        </w:rPr>
        <w:t xml:space="preserve"> and untimed Passage Comprehension subtest of the Woodcock Johnson </w:t>
      </w:r>
      <w:r w:rsidR="00D96667" w:rsidRPr="00D96667">
        <w:rPr>
          <w:rFonts w:ascii="Times New Roman" w:hAnsi="Times New Roman" w:cs="Times New Roman"/>
          <w:kern w:val="24"/>
          <w:sz w:val="24"/>
          <w:szCs w:val="24"/>
        </w:rPr>
        <w:t>IV, Tests of Achievement</w:t>
      </w:r>
      <w:r w:rsidRPr="00D96667">
        <w:rPr>
          <w:rFonts w:ascii="Times New Roman" w:hAnsi="Times New Roman" w:cs="Times New Roman"/>
          <w:kern w:val="24"/>
          <w:sz w:val="24"/>
          <w:szCs w:val="24"/>
        </w:rPr>
        <w:t xml:space="preserve"> (WJ</w:t>
      </w:r>
      <w:r w:rsidR="0092220E">
        <w:rPr>
          <w:rFonts w:ascii="Times New Roman" w:hAnsi="Times New Roman" w:cs="Times New Roman"/>
          <w:kern w:val="24"/>
          <w:sz w:val="24"/>
          <w:szCs w:val="24"/>
        </w:rPr>
        <w:t xml:space="preserve">) </w:t>
      </w:r>
      <w:r w:rsidR="00D96667">
        <w:rPr>
          <w:rFonts w:ascii="Times New Roman" w:hAnsi="Times New Roman" w:cs="Times New Roman"/>
          <w:kern w:val="24"/>
          <w:sz w:val="24"/>
          <w:szCs w:val="24"/>
          <w:shd w:val="clear" w:color="auto" w:fill="FFFF00"/>
        </w:rPr>
        <w:fldChar w:fldCharType="begin"/>
      </w:r>
      <w:r w:rsidR="00F45104">
        <w:rPr>
          <w:rFonts w:ascii="Times New Roman" w:hAnsi="Times New Roman" w:cs="Times New Roman"/>
          <w:kern w:val="24"/>
          <w:sz w:val="24"/>
          <w:szCs w:val="24"/>
          <w:shd w:val="clear" w:color="auto" w:fill="FFFF00"/>
        </w:rPr>
        <w:instrText xml:space="preserve"> ADDIN ZOTERO_ITEM CSL_CITATION {"citationID":"87raee0u8","properties":{"formattedCitation":"[10]","plainCitation":"[10]"},"citationItems":[{"id":1611,"uris":["http://zotero.org/users/1415801/items/GDJR8WJU"],"uri":["http://zotero.org/users/1415801/items/GDJR8WJU"],"itemData":{"id":1611,"type":"article-journal","title":"Woodcock-Johnson IV Tests of Achievement","container-title":"Rolling Meadows, IL: Riverside","source":"Google Scholar","author":[{"family":"Schrank","given":"Fredrick A."},{"family":"Mather","given":"Nancy"},{"family":"McGrew","given":"Kevin S."}],"issued":{"date-parts":[["2014"]]}}}],"schema":"https://github.com/citation-style-language/schema/raw/master/csl-citation.json"} </w:instrText>
      </w:r>
      <w:r w:rsidR="00D96667">
        <w:rPr>
          <w:rFonts w:ascii="Times New Roman" w:hAnsi="Times New Roman" w:cs="Times New Roman"/>
          <w:kern w:val="24"/>
          <w:sz w:val="24"/>
          <w:szCs w:val="24"/>
          <w:shd w:val="clear" w:color="auto" w:fill="FFFF00"/>
        </w:rPr>
        <w:fldChar w:fldCharType="separate"/>
      </w:r>
      <w:r w:rsidR="00F45104" w:rsidRPr="00F45104">
        <w:rPr>
          <w:rFonts w:ascii="Times New Roman" w:hAnsi="Times New Roman" w:cs="Times New Roman"/>
          <w:sz w:val="24"/>
        </w:rPr>
        <w:t>[10]</w:t>
      </w:r>
      <w:r w:rsidR="00D96667">
        <w:rPr>
          <w:rFonts w:ascii="Times New Roman" w:hAnsi="Times New Roman" w:cs="Times New Roman"/>
          <w:kern w:val="24"/>
          <w:sz w:val="24"/>
          <w:szCs w:val="24"/>
          <w:shd w:val="clear" w:color="auto" w:fill="FFFF00"/>
        </w:rPr>
        <w:fldChar w:fldCharType="end"/>
      </w:r>
      <w:r w:rsidRPr="00BB2D9B">
        <w:rPr>
          <w:rFonts w:ascii="Times New Roman" w:hAnsi="Times New Roman" w:cs="Times New Roman"/>
          <w:kern w:val="24"/>
          <w:sz w:val="24"/>
          <w:szCs w:val="24"/>
        </w:rPr>
        <w:t xml:space="preserve"> were used to assess IQ and reading level. </w:t>
      </w:r>
    </w:p>
    <w:p w14:paraId="71F0946B" w14:textId="0474CA92" w:rsidR="00467B76" w:rsidRPr="00467B76" w:rsidRDefault="0040769F" w:rsidP="00FC7E8D">
      <w:pPr>
        <w:pStyle w:val="Body"/>
        <w:spacing w:after="120"/>
        <w:ind w:firstLine="720"/>
        <w:rPr>
          <w:rFonts w:ascii="Times New Roman" w:hAnsi="Times New Roman" w:cs="Times New Roman"/>
          <w:color w:val="auto"/>
          <w:kern w:val="24"/>
          <w:sz w:val="24"/>
          <w:szCs w:val="24"/>
        </w:rPr>
      </w:pPr>
      <w:r w:rsidRPr="0040769F">
        <w:rPr>
          <w:rFonts w:ascii="Times New Roman" w:hAnsi="Times New Roman" w:cs="Times New Roman"/>
          <w:sz w:val="24"/>
          <w:szCs w:val="24"/>
        </w:rPr>
        <w:t xml:space="preserve">The </w:t>
      </w:r>
      <w:r w:rsidR="00D96667">
        <w:rPr>
          <w:rFonts w:ascii="Times New Roman" w:hAnsi="Times New Roman" w:cs="Times New Roman"/>
          <w:sz w:val="24"/>
          <w:szCs w:val="24"/>
        </w:rPr>
        <w:t>Autism Diagnostic Observation Schedule (</w:t>
      </w:r>
      <w:r w:rsidRPr="0040769F">
        <w:rPr>
          <w:rFonts w:ascii="Times New Roman" w:hAnsi="Times New Roman" w:cs="Times New Roman"/>
          <w:sz w:val="24"/>
          <w:szCs w:val="24"/>
        </w:rPr>
        <w:t>ADOS-2</w:t>
      </w:r>
      <w:r w:rsidR="0092220E">
        <w:rPr>
          <w:rFonts w:ascii="Times New Roman" w:hAnsi="Times New Roman" w:cs="Times New Roman"/>
          <w:sz w:val="24"/>
          <w:szCs w:val="24"/>
        </w:rPr>
        <w:t>)</w:t>
      </w:r>
      <w:r w:rsidR="00D96667">
        <w:rPr>
          <w:rFonts w:ascii="Times New Roman" w:hAnsi="Times New Roman" w:cs="Times New Roman"/>
          <w:sz w:val="24"/>
          <w:szCs w:val="24"/>
        </w:rPr>
        <w:t xml:space="preserve"> </w:t>
      </w:r>
      <w:r w:rsidR="00D96667">
        <w:rPr>
          <w:rFonts w:ascii="Times New Roman" w:hAnsi="Times New Roman" w:cs="Times New Roman"/>
          <w:sz w:val="24"/>
          <w:szCs w:val="24"/>
        </w:rPr>
        <w:fldChar w:fldCharType="begin"/>
      </w:r>
      <w:r w:rsidR="00F45104">
        <w:rPr>
          <w:rFonts w:ascii="Times New Roman" w:hAnsi="Times New Roman" w:cs="Times New Roman"/>
          <w:sz w:val="24"/>
          <w:szCs w:val="24"/>
        </w:rPr>
        <w:instrText xml:space="preserve"> ADDIN ZOTERO_ITEM CSL_CITATION {"citationID":"1tmef6romh","properties":{"formattedCitation":"[11]","plainCitation":"[11]"},"citationItems":[{"id":158,"uris":["http://zotero.org/users/1415801/items/AXURV4S3"],"uri":["http://zotero.org/users/1415801/items/AXURV4S3"],"itemData":{"id":158,"type":"book","title":"Autism diagnostic observation schedule: ADOS-2","publisher":"Western Psychological","source":"Google Scholar","shortTitle":"Autism diagnostic observation schedule","author":[{"family":"Lord","given":"Catherine"},{"family":"Rutter","given":"Michael"},{"family":"DiLavore","given":"P. C."},{"family":"Risi","given":"S."},{"family":"Gotham","given":"K."},{"family":"Bishop","given":"S."}],"issued":{"date-parts":[["2012"]]}}}],"schema":"https://github.com/citation-style-language/schema/raw/master/csl-citation.json"} </w:instrText>
      </w:r>
      <w:r w:rsidR="00D96667">
        <w:rPr>
          <w:rFonts w:ascii="Times New Roman" w:hAnsi="Times New Roman" w:cs="Times New Roman"/>
          <w:sz w:val="24"/>
          <w:szCs w:val="24"/>
        </w:rPr>
        <w:fldChar w:fldCharType="separate"/>
      </w:r>
      <w:r w:rsidR="00F45104" w:rsidRPr="00F45104">
        <w:rPr>
          <w:rFonts w:ascii="Times New Roman" w:hAnsi="Times New Roman" w:cs="Times New Roman"/>
          <w:sz w:val="24"/>
        </w:rPr>
        <w:t>[11]</w:t>
      </w:r>
      <w:r w:rsidR="00D96667">
        <w:rPr>
          <w:rFonts w:ascii="Times New Roman" w:hAnsi="Times New Roman" w:cs="Times New Roman"/>
          <w:sz w:val="24"/>
          <w:szCs w:val="24"/>
        </w:rPr>
        <w:fldChar w:fldCharType="end"/>
      </w:r>
      <w:r w:rsidRPr="0040769F">
        <w:rPr>
          <w:rFonts w:ascii="Times New Roman" w:hAnsi="Times New Roman" w:cs="Times New Roman"/>
          <w:sz w:val="24"/>
          <w:szCs w:val="24"/>
        </w:rPr>
        <w:t xml:space="preserve"> was administered to all participants in the ASD cohort to confirm diagnosis, as well as to any participants who exceeded clinical cut-points on the Social Responsiveness Scale (SRS-2</w:t>
      </w:r>
      <w:r w:rsidR="0092220E">
        <w:rPr>
          <w:rFonts w:ascii="Times New Roman" w:hAnsi="Times New Roman" w:cs="Times New Roman"/>
          <w:sz w:val="24"/>
          <w:szCs w:val="24"/>
        </w:rPr>
        <w:t>)</w:t>
      </w:r>
      <w:r w:rsidR="00D96667">
        <w:rPr>
          <w:rFonts w:ascii="Times New Roman" w:hAnsi="Times New Roman" w:cs="Times New Roman"/>
          <w:sz w:val="24"/>
          <w:szCs w:val="24"/>
        </w:rPr>
        <w:t xml:space="preserve"> </w:t>
      </w:r>
      <w:r w:rsidR="00D96667">
        <w:rPr>
          <w:rFonts w:ascii="Times New Roman" w:hAnsi="Times New Roman" w:cs="Times New Roman"/>
          <w:sz w:val="24"/>
          <w:szCs w:val="24"/>
        </w:rPr>
        <w:fldChar w:fldCharType="begin"/>
      </w:r>
      <w:r w:rsidR="00F45104">
        <w:rPr>
          <w:rFonts w:ascii="Times New Roman" w:hAnsi="Times New Roman" w:cs="Times New Roman"/>
          <w:sz w:val="24"/>
          <w:szCs w:val="24"/>
        </w:rPr>
        <w:instrText xml:space="preserve"> ADDIN ZOTERO_ITEM CSL_CITATION {"citationID":"4apk52809","properties":{"formattedCitation":"[12]","plainCitation":"[12]"},"citationItems":[{"id":1603,"uris":["http://zotero.org/users/1415801/items/DIG2HFUD"],"uri":["http://zotero.org/users/1415801/items/DIG2HFUD"],"itemData":{"id":1603,"type":"book","title":"Social responsiveness scale (SRS)","publisher":"Western Psychological Services Los Angeles, CA","source":"Google Scholar","author":[{"family":"Constantino","given":"John N."},{"family":"Gruber","given":"Christian P."}],"issued":{"date-parts":[["2007"]]}}}],"schema":"https://github.com/citation-style-language/schema/raw/master/csl-citation.json"} </w:instrText>
      </w:r>
      <w:r w:rsidR="00D96667">
        <w:rPr>
          <w:rFonts w:ascii="Times New Roman" w:hAnsi="Times New Roman" w:cs="Times New Roman"/>
          <w:sz w:val="24"/>
          <w:szCs w:val="24"/>
        </w:rPr>
        <w:fldChar w:fldCharType="separate"/>
      </w:r>
      <w:r w:rsidR="00F45104" w:rsidRPr="00F45104">
        <w:rPr>
          <w:rFonts w:ascii="Times New Roman" w:hAnsi="Times New Roman" w:cs="Times New Roman"/>
          <w:sz w:val="24"/>
        </w:rPr>
        <w:t>[12]</w:t>
      </w:r>
      <w:r w:rsidR="00D96667">
        <w:rPr>
          <w:rFonts w:ascii="Times New Roman" w:hAnsi="Times New Roman" w:cs="Times New Roman"/>
          <w:sz w:val="24"/>
          <w:szCs w:val="24"/>
        </w:rPr>
        <w:fldChar w:fldCharType="end"/>
      </w:r>
      <w:r w:rsidRPr="0040769F">
        <w:rPr>
          <w:rFonts w:ascii="Times New Roman" w:hAnsi="Times New Roman" w:cs="Times New Roman"/>
          <w:sz w:val="24"/>
          <w:szCs w:val="24"/>
        </w:rPr>
        <w:t xml:space="preserve"> or Autism Spectrum Quotient (AQ</w:t>
      </w:r>
      <w:r w:rsidR="0092220E">
        <w:rPr>
          <w:rFonts w:ascii="Times New Roman" w:hAnsi="Times New Roman" w:cs="Times New Roman"/>
          <w:sz w:val="24"/>
          <w:szCs w:val="24"/>
        </w:rPr>
        <w:t>)</w:t>
      </w:r>
      <w:r w:rsidR="00D96667">
        <w:rPr>
          <w:rFonts w:ascii="Times New Roman" w:hAnsi="Times New Roman" w:cs="Times New Roman"/>
          <w:sz w:val="24"/>
          <w:szCs w:val="24"/>
        </w:rPr>
        <w:t xml:space="preserve"> </w:t>
      </w:r>
      <w:r w:rsidR="00D96667">
        <w:rPr>
          <w:rFonts w:ascii="Times New Roman" w:hAnsi="Times New Roman" w:cs="Times New Roman"/>
          <w:sz w:val="24"/>
          <w:szCs w:val="24"/>
        </w:rPr>
        <w:fldChar w:fldCharType="begin"/>
      </w:r>
      <w:r w:rsidR="00F45104">
        <w:rPr>
          <w:rFonts w:ascii="Times New Roman" w:hAnsi="Times New Roman" w:cs="Times New Roman"/>
          <w:sz w:val="24"/>
          <w:szCs w:val="24"/>
        </w:rPr>
        <w:instrText xml:space="preserve"> ADDIN ZOTERO_ITEM CSL_CITATION {"citationID":"146p9pi88q","properties":{"formattedCitation":"[13]","plainCitation":"[13]"},"citationItems":[{"id":310,"uris":["http://zotero.org/users/1415801/items/KGZFQKX5"],"uri":["http://zotero.org/users/1415801/items/KGZFQKX5"],"itemData":{"id":310,"type":"article-journal","title":"The autism-spectrum quotient (AQ): Evidence from asperger syndrome/high-functioning autism, malesand females, scientists and mathematicians","container-title":"Journal of autism and developmental disorders","page":"5–17","volume":"31","issue":"1","source":"Google Scholar","shortTitle":"The autism-spectrum quotient (AQ)","author":[{"family":"Baron-Cohen","given":"Simon"},{"family":"Wheelwright","given":"Sally"},{"family":"Skinner","given":"Richard"},{"family":"Martin","given":"Joanne"},{"family":"Clubley","given":"Emma"}],"issued":{"date-parts":[["2001"]]}}}],"schema":"https://github.com/citation-style-language/schema/raw/master/csl-citation.json"} </w:instrText>
      </w:r>
      <w:r w:rsidR="00D96667">
        <w:rPr>
          <w:rFonts w:ascii="Times New Roman" w:hAnsi="Times New Roman" w:cs="Times New Roman"/>
          <w:sz w:val="24"/>
          <w:szCs w:val="24"/>
        </w:rPr>
        <w:fldChar w:fldCharType="separate"/>
      </w:r>
      <w:r w:rsidR="00F45104" w:rsidRPr="00F45104">
        <w:rPr>
          <w:rFonts w:ascii="Times New Roman" w:hAnsi="Times New Roman" w:cs="Times New Roman"/>
          <w:sz w:val="24"/>
        </w:rPr>
        <w:t>[13]</w:t>
      </w:r>
      <w:r w:rsidR="00D96667">
        <w:rPr>
          <w:rFonts w:ascii="Times New Roman" w:hAnsi="Times New Roman" w:cs="Times New Roman"/>
          <w:sz w:val="24"/>
          <w:szCs w:val="24"/>
        </w:rPr>
        <w:fldChar w:fldCharType="end"/>
      </w:r>
      <w:r w:rsidRPr="0040769F">
        <w:rPr>
          <w:rFonts w:ascii="Times New Roman" w:hAnsi="Times New Roman" w:cs="Times New Roman"/>
          <w:sz w:val="24"/>
          <w:szCs w:val="24"/>
        </w:rPr>
        <w:t xml:space="preserve">. </w:t>
      </w:r>
      <w:r w:rsidR="00467B76" w:rsidRPr="0040769F">
        <w:rPr>
          <w:rFonts w:ascii="Times New Roman" w:hAnsi="Times New Roman" w:cs="Times New Roman"/>
          <w:color w:val="auto"/>
          <w:kern w:val="24"/>
          <w:sz w:val="24"/>
          <w:szCs w:val="24"/>
        </w:rPr>
        <w:t>One</w:t>
      </w:r>
      <w:r w:rsidR="00467B76" w:rsidRPr="00467B76">
        <w:rPr>
          <w:rFonts w:ascii="Times New Roman" w:hAnsi="Times New Roman" w:cs="Times New Roman"/>
          <w:color w:val="auto"/>
          <w:kern w:val="24"/>
          <w:sz w:val="24"/>
          <w:szCs w:val="24"/>
        </w:rPr>
        <w:t xml:space="preserve"> participant who screened into an ADOS</w:t>
      </w:r>
      <w:r w:rsidR="00D96667">
        <w:rPr>
          <w:rFonts w:ascii="Times New Roman" w:hAnsi="Times New Roman" w:cs="Times New Roman"/>
          <w:color w:val="auto"/>
          <w:kern w:val="24"/>
          <w:sz w:val="24"/>
          <w:szCs w:val="24"/>
        </w:rPr>
        <w:t>-2</w:t>
      </w:r>
      <w:r w:rsidR="00467B76" w:rsidRPr="00467B76">
        <w:rPr>
          <w:rFonts w:ascii="Times New Roman" w:hAnsi="Times New Roman" w:cs="Times New Roman"/>
          <w:color w:val="auto"/>
          <w:kern w:val="24"/>
          <w:sz w:val="24"/>
          <w:szCs w:val="24"/>
        </w:rPr>
        <w:t xml:space="preserve"> in this way was followed up with an Autism Diagnostic Interview-Revised (ADI-R</w:t>
      </w:r>
      <w:r w:rsidR="0092220E">
        <w:rPr>
          <w:rFonts w:ascii="Times New Roman" w:hAnsi="Times New Roman" w:cs="Times New Roman"/>
          <w:color w:val="auto"/>
          <w:kern w:val="24"/>
          <w:sz w:val="24"/>
          <w:szCs w:val="24"/>
        </w:rPr>
        <w:t>)</w:t>
      </w:r>
      <w:r w:rsidR="00D96667">
        <w:rPr>
          <w:rFonts w:ascii="Times New Roman" w:hAnsi="Times New Roman" w:cs="Times New Roman"/>
          <w:color w:val="auto"/>
          <w:kern w:val="24"/>
          <w:sz w:val="24"/>
          <w:szCs w:val="24"/>
        </w:rPr>
        <w:t xml:space="preserve"> </w:t>
      </w:r>
      <w:r w:rsidR="00D96667">
        <w:rPr>
          <w:rFonts w:ascii="Times New Roman" w:hAnsi="Times New Roman" w:cs="Times New Roman"/>
          <w:color w:val="auto"/>
          <w:kern w:val="24"/>
          <w:sz w:val="24"/>
          <w:szCs w:val="24"/>
        </w:rPr>
        <w:fldChar w:fldCharType="begin"/>
      </w:r>
      <w:r w:rsidR="00F45104">
        <w:rPr>
          <w:rFonts w:ascii="Times New Roman" w:hAnsi="Times New Roman" w:cs="Times New Roman"/>
          <w:color w:val="auto"/>
          <w:kern w:val="24"/>
          <w:sz w:val="24"/>
          <w:szCs w:val="24"/>
        </w:rPr>
        <w:instrText xml:space="preserve"> ADDIN ZOTERO_ITEM CSL_CITATION {"citationID":"2qlq6slhiu","properties":{"formattedCitation":"[14]","plainCitation":"[14]"},"citationItems":[{"id":21,"uris":["http://zotero.org/users/1415801/items/3MBB97C4"],"uri":["http://zotero.org/users/1415801/items/3MBB97C4"],"itemData":{"id":21,"type":"article-journal","title":"Autism Diagnostic Interview-Revised: a revised version of a diagnostic interview for caregivers of individuals with possible pervasive developmental disorders","container-title":"Journal of autism and developmental disorders","page":"659–685","volume":"24","issue":"5","source":"Google Scholar","shortTitle":"Autism Diagnostic Interview-Revised","author":[{"family":"Lord","given":"Catherine"},{"family":"Rutter","given":"Michael"},{"family":"Le Couteur","given":"Ann"}],"issued":{"date-parts":[["1994"]]}}}],"schema":"https://github.com/citation-style-language/schema/raw/master/csl-citation.json"} </w:instrText>
      </w:r>
      <w:r w:rsidR="00D96667">
        <w:rPr>
          <w:rFonts w:ascii="Times New Roman" w:hAnsi="Times New Roman" w:cs="Times New Roman"/>
          <w:color w:val="auto"/>
          <w:kern w:val="24"/>
          <w:sz w:val="24"/>
          <w:szCs w:val="24"/>
        </w:rPr>
        <w:fldChar w:fldCharType="separate"/>
      </w:r>
      <w:r w:rsidR="00F45104" w:rsidRPr="00F45104">
        <w:rPr>
          <w:rFonts w:ascii="Times New Roman" w:hAnsi="Times New Roman" w:cs="Times New Roman"/>
          <w:sz w:val="24"/>
        </w:rPr>
        <w:t>[14]</w:t>
      </w:r>
      <w:r w:rsidR="00D96667">
        <w:rPr>
          <w:rFonts w:ascii="Times New Roman" w:hAnsi="Times New Roman" w:cs="Times New Roman"/>
          <w:color w:val="auto"/>
          <w:kern w:val="24"/>
          <w:sz w:val="24"/>
          <w:szCs w:val="24"/>
        </w:rPr>
        <w:fldChar w:fldCharType="end"/>
      </w:r>
      <w:r w:rsidR="00467B76" w:rsidRPr="00467B76">
        <w:rPr>
          <w:rFonts w:ascii="Times New Roman" w:hAnsi="Times New Roman" w:cs="Times New Roman"/>
          <w:color w:val="auto"/>
          <w:kern w:val="24"/>
          <w:sz w:val="24"/>
          <w:szCs w:val="24"/>
        </w:rPr>
        <w:t xml:space="preserve"> and ultimately giv</w:t>
      </w:r>
      <w:r w:rsidR="00DC78E5">
        <w:rPr>
          <w:rFonts w:ascii="Times New Roman" w:hAnsi="Times New Roman" w:cs="Times New Roman"/>
          <w:color w:val="auto"/>
          <w:kern w:val="24"/>
          <w:sz w:val="24"/>
          <w:szCs w:val="24"/>
        </w:rPr>
        <w:t>en a first-time ASD diagnosis. N</w:t>
      </w:r>
      <w:r w:rsidR="00467B76" w:rsidRPr="00467B76">
        <w:rPr>
          <w:rFonts w:ascii="Times New Roman" w:hAnsi="Times New Roman" w:cs="Times New Roman"/>
          <w:color w:val="auto"/>
          <w:kern w:val="24"/>
          <w:sz w:val="24"/>
          <w:szCs w:val="24"/>
        </w:rPr>
        <w:t xml:space="preserve">eurotypical </w:t>
      </w:r>
      <w:r w:rsidR="00DC78E5">
        <w:rPr>
          <w:rFonts w:ascii="Times New Roman" w:hAnsi="Times New Roman" w:cs="Times New Roman"/>
          <w:color w:val="auto"/>
          <w:kern w:val="24"/>
          <w:sz w:val="24"/>
          <w:szCs w:val="24"/>
        </w:rPr>
        <w:t xml:space="preserve">(i.e., non-ASD) </w:t>
      </w:r>
      <w:r w:rsidR="00467B76" w:rsidRPr="00467B76">
        <w:rPr>
          <w:rFonts w:ascii="Times New Roman" w:hAnsi="Times New Roman" w:cs="Times New Roman"/>
          <w:color w:val="auto"/>
          <w:kern w:val="24"/>
          <w:sz w:val="24"/>
          <w:szCs w:val="24"/>
        </w:rPr>
        <w:t xml:space="preserve">status was confirmed in this way for other participants who exceeded ASD screening instrument cut-offs (n=3). </w:t>
      </w:r>
    </w:p>
    <w:p w14:paraId="273DAE49" w14:textId="77777777" w:rsidR="00DF664C" w:rsidRPr="00493A69" w:rsidRDefault="00DF664C" w:rsidP="00FC7E8D">
      <w:pPr>
        <w:pStyle w:val="Body"/>
        <w:spacing w:after="120"/>
        <w:outlineLvl w:val="0"/>
        <w:rPr>
          <w:rFonts w:ascii="Times New Roman" w:hAnsi="Times New Roman" w:cs="Times New Roman"/>
          <w:i/>
          <w:color w:val="auto"/>
          <w:sz w:val="24"/>
          <w:szCs w:val="24"/>
        </w:rPr>
      </w:pPr>
      <w:bookmarkStart w:id="0" w:name="_GoBack"/>
      <w:bookmarkEnd w:id="0"/>
      <w:r w:rsidRPr="00493A69">
        <w:rPr>
          <w:rFonts w:ascii="Times New Roman" w:hAnsi="Times New Roman" w:cs="Times New Roman"/>
          <w:i/>
          <w:color w:val="auto"/>
          <w:sz w:val="24"/>
          <w:szCs w:val="24"/>
        </w:rPr>
        <w:lastRenderedPageBreak/>
        <w:t>Pupil task description</w:t>
      </w:r>
    </w:p>
    <w:p w14:paraId="0453E3BE" w14:textId="6A1FDA14" w:rsidR="00DF664C" w:rsidRDefault="00DF664C" w:rsidP="00FC7E8D">
      <w:pPr>
        <w:pStyle w:val="Body"/>
        <w:spacing w:after="120"/>
        <w:ind w:firstLine="720"/>
        <w:rPr>
          <w:rFonts w:ascii="Times New Roman" w:hAnsi="Times New Roman" w:cs="Times New Roman"/>
          <w:color w:val="auto"/>
          <w:sz w:val="24"/>
          <w:szCs w:val="24"/>
        </w:rPr>
      </w:pPr>
      <w:r w:rsidRPr="00493A69">
        <w:rPr>
          <w:rFonts w:ascii="Times New Roman" w:hAnsi="Times New Roman" w:cs="Times New Roman"/>
          <w:color w:val="auto"/>
          <w:sz w:val="24"/>
          <w:szCs w:val="24"/>
        </w:rPr>
        <w:t>See Figure 1</w:t>
      </w:r>
      <w:r>
        <w:rPr>
          <w:rFonts w:ascii="Times New Roman" w:hAnsi="Times New Roman" w:cs="Times New Roman"/>
          <w:color w:val="auto"/>
          <w:sz w:val="24"/>
          <w:szCs w:val="24"/>
        </w:rPr>
        <w:t xml:space="preserve"> in main text</w:t>
      </w:r>
      <w:r w:rsidRPr="00493A69">
        <w:rPr>
          <w:rFonts w:ascii="Times New Roman" w:hAnsi="Times New Roman" w:cs="Times New Roman"/>
          <w:color w:val="auto"/>
          <w:sz w:val="24"/>
          <w:szCs w:val="24"/>
        </w:rPr>
        <w:t xml:space="preserve"> for visual depiction of this passive-viewing task in which emotionally-salient faces were briefly presented</w:t>
      </w:r>
      <w:r>
        <w:rPr>
          <w:rFonts w:ascii="Times New Roman" w:hAnsi="Times New Roman" w:cs="Times New Roman"/>
          <w:color w:val="auto"/>
          <w:sz w:val="24"/>
          <w:szCs w:val="24"/>
        </w:rPr>
        <w:t>,</w:t>
      </w:r>
      <w:r w:rsidRPr="00493A69">
        <w:rPr>
          <w:rFonts w:ascii="Times New Roman" w:hAnsi="Times New Roman" w:cs="Times New Roman"/>
          <w:color w:val="auto"/>
          <w:sz w:val="24"/>
          <w:szCs w:val="24"/>
        </w:rPr>
        <w:t xml:space="preserve"> then masked. A fixation cross first was displayed for 1, 2.5, or 4 seconds (randomly jittered across trials to avoid anticipatory responses and promote continued attention), followed by a single image of a face for 400 milliseconds. Face images were presented in random order across 20 actors (10 women</w:t>
      </w:r>
      <w:r w:rsidR="00682467">
        <w:rPr>
          <w:rFonts w:ascii="Times New Roman" w:hAnsi="Times New Roman" w:cs="Times New Roman"/>
          <w:color w:val="auto"/>
          <w:sz w:val="24"/>
          <w:szCs w:val="24"/>
        </w:rPr>
        <w:t xml:space="preserve">, 10 men) from the </w:t>
      </w:r>
      <w:proofErr w:type="spellStart"/>
      <w:r w:rsidR="00682467">
        <w:rPr>
          <w:rFonts w:ascii="Times New Roman" w:hAnsi="Times New Roman" w:cs="Times New Roman"/>
          <w:color w:val="auto"/>
          <w:sz w:val="24"/>
          <w:szCs w:val="24"/>
        </w:rPr>
        <w:t>NimStim</w:t>
      </w:r>
      <w:proofErr w:type="spellEnd"/>
      <w:r w:rsidR="00682467">
        <w:rPr>
          <w:rFonts w:ascii="Times New Roman" w:hAnsi="Times New Roman" w:cs="Times New Roman"/>
          <w:color w:val="auto"/>
          <w:sz w:val="24"/>
          <w:szCs w:val="24"/>
        </w:rPr>
        <w:t xml:space="preserve"> set </w:t>
      </w:r>
      <w:r w:rsidR="00682467">
        <w:rPr>
          <w:rFonts w:ascii="Times New Roman" w:hAnsi="Times New Roman" w:cs="Times New Roman"/>
          <w:color w:val="auto"/>
          <w:sz w:val="24"/>
          <w:szCs w:val="24"/>
        </w:rPr>
        <w:fldChar w:fldCharType="begin"/>
      </w:r>
      <w:r w:rsidR="00F45104">
        <w:rPr>
          <w:rFonts w:ascii="Times New Roman" w:hAnsi="Times New Roman" w:cs="Times New Roman"/>
          <w:color w:val="auto"/>
          <w:sz w:val="24"/>
          <w:szCs w:val="24"/>
        </w:rPr>
        <w:instrText xml:space="preserve"> ADDIN ZOTERO_ITEM CSL_CITATION {"citationID":"2cke862fvl","properties":{"formattedCitation":"[15]","plainCitation":"[15]"},"citationItems":[{"id":1397,"uris":["http://zotero.org/users/1415801/items/E89GF57K"],"uri":["http://zotero.org/users/1415801/items/E89GF57K"],"itemData":{"id":1397,"type":"article-journal","title":"The NimStim set of facial expressions: Judgments from untrained research participants","container-title":"Psychiatry Research","page":"242-249","volume":"168","issue":"3","source":"ScienceDirect","abstract":"A set of face stimuli called the NimStim Set of Facial Expressions is described. The goal in creating this set was to provide facial expressions that untrained individuals, characteristic of research participants, would recognize. This set is large in number, multiracial, and available to the scientific community online. The results of psychometric evaluations of these stimuli are presented. The results lend empirical support for the validity and reliability of this set of facial expressions as determined by accurate identification of expressions and high intra-participant agreement across two testing sessions, respectively.","DOI":"10.1016/j.psychres.2008.05.006","ISSN":"0165-1781","shortTitle":"The NimStim set of facial expressions","journalAbbreviation":"Psychiatry Research","author":[{"family":"Tottenham","given":"Nim"},{"family":"Tanaka","given":"James W."},{"family":"Leon","given":"Andrew C."},{"family":"McCarry","given":"Thomas"},{"family":"Nurse","given":"Marcella"},{"family":"Hare","given":"Todd A."},{"family":"Marcus","given":"David J."},{"family":"Westerlund","given":"Alissa"},{"family":"Casey","given":"BJ"},{"family":"Nelson","given":"Charles"}],"issued":{"date-parts":[["2009",8,15]]}}}],"schema":"https://github.com/citation-style-language/schema/raw/master/csl-citation.json"} </w:instrText>
      </w:r>
      <w:r w:rsidR="00682467">
        <w:rPr>
          <w:rFonts w:ascii="Times New Roman" w:hAnsi="Times New Roman" w:cs="Times New Roman"/>
          <w:color w:val="auto"/>
          <w:sz w:val="24"/>
          <w:szCs w:val="24"/>
        </w:rPr>
        <w:fldChar w:fldCharType="separate"/>
      </w:r>
      <w:r w:rsidR="00F45104" w:rsidRPr="00F45104">
        <w:rPr>
          <w:rFonts w:ascii="Times New Roman" w:hAnsi="Times New Roman" w:cs="Times New Roman"/>
          <w:sz w:val="24"/>
        </w:rPr>
        <w:t>[15]</w:t>
      </w:r>
      <w:r w:rsidR="00682467">
        <w:rPr>
          <w:rFonts w:ascii="Times New Roman" w:hAnsi="Times New Roman" w:cs="Times New Roman"/>
          <w:color w:val="auto"/>
          <w:sz w:val="24"/>
          <w:szCs w:val="24"/>
        </w:rPr>
        <w:fldChar w:fldCharType="end"/>
      </w:r>
      <w:r w:rsidRPr="00493A69">
        <w:rPr>
          <w:rFonts w:ascii="Times New Roman" w:hAnsi="Times New Roman" w:cs="Times New Roman"/>
          <w:color w:val="auto"/>
          <w:sz w:val="24"/>
          <w:szCs w:val="24"/>
        </w:rPr>
        <w:t xml:space="preserve">, each performing four expressions: Happy, Sad, Angry, and Neutral. In each of the resulting 80 trials, the face image was followed by a scrambled mask </w:t>
      </w:r>
      <w:r>
        <w:rPr>
          <w:rFonts w:ascii="Times New Roman" w:hAnsi="Times New Roman" w:cs="Times New Roman"/>
          <w:color w:val="auto"/>
          <w:sz w:val="24"/>
          <w:szCs w:val="24"/>
        </w:rPr>
        <w:t xml:space="preserve">(pixelated image) </w:t>
      </w:r>
      <w:r w:rsidRPr="00493A69">
        <w:rPr>
          <w:rFonts w:ascii="Times New Roman" w:hAnsi="Times New Roman" w:cs="Times New Roman"/>
          <w:color w:val="auto"/>
          <w:sz w:val="24"/>
          <w:szCs w:val="24"/>
        </w:rPr>
        <w:t xml:space="preserve">shown for 8 seconds. The mask was a pixelated image created in Photoshop with same mean luminance as both face slides and fixation cross slides. All slides were shown in grayscale, and all were matched for mean luminance and low-level salient aspects, such as color and contrast, using the Spectral Visual Saliency Toolbox in </w:t>
      </w:r>
      <w:proofErr w:type="spellStart"/>
      <w:r w:rsidRPr="00493A69">
        <w:rPr>
          <w:rFonts w:ascii="Times New Roman" w:hAnsi="Times New Roman" w:cs="Times New Roman"/>
          <w:color w:val="auto"/>
          <w:sz w:val="24"/>
          <w:szCs w:val="24"/>
        </w:rPr>
        <w:t>Matlab</w:t>
      </w:r>
      <w:proofErr w:type="spellEnd"/>
      <w:r w:rsidR="00682467">
        <w:rPr>
          <w:rFonts w:ascii="Times New Roman" w:hAnsi="Times New Roman" w:cs="Times New Roman"/>
          <w:color w:val="auto"/>
          <w:sz w:val="24"/>
          <w:szCs w:val="24"/>
        </w:rPr>
        <w:t xml:space="preserve"> </w:t>
      </w:r>
      <w:r w:rsidR="00682467">
        <w:rPr>
          <w:rFonts w:ascii="Times New Roman" w:hAnsi="Times New Roman" w:cs="Times New Roman"/>
          <w:color w:val="auto"/>
          <w:sz w:val="24"/>
          <w:szCs w:val="24"/>
        </w:rPr>
        <w:fldChar w:fldCharType="begin"/>
      </w:r>
      <w:r w:rsidR="00F45104">
        <w:rPr>
          <w:rFonts w:ascii="Times New Roman" w:hAnsi="Times New Roman" w:cs="Times New Roman"/>
          <w:color w:val="auto"/>
          <w:sz w:val="24"/>
          <w:szCs w:val="24"/>
        </w:rPr>
        <w:instrText xml:space="preserve"> ADDIN ZOTERO_ITEM CSL_CITATION {"citationID":"1ac1tv5p6c","properties":{"formattedCitation":"[16, 17]","plainCitation":"[16, 17]"},"citationItems":[{"id":1530,"uris":["http://zotero.org/users/1415801/items/TFQQ5DRF"],"uri":["http://zotero.org/users/1415801/items/TFQQ5DRF"],"itemData":{"id":1530,"type":"chapter","title":"Quaternion-Based Spectral Saliency Detection for Eye Fixation Prediction","container-title":"Computer Vision – ECCV 2012","publisher":"Springer, Berlin, Heidelberg","page":"116-129","source":"link.springer.com","abstract":"In recent years, several authors have reported that spectral saliency detection methods provide state-of-the-art performance in predicting human gaze in images (see, e.g., [1–3]). We systematically integrate and evaluate quaternion DCT- and FFT-based spectral saliency detection [3,4], weighted quaternion color space components [5], and the use of multiple resolutions [1]. Furthermore, we propose the use of the eigenaxes and eigenangles for spectral saliency models that are based on the quaternion Fourier transform. We demonstrate the outstanding performance on the Bruce-Tsotsos (Toronto), Judd (MIT), and Kootstra- Schomacker eye-tracking data sets.","URL":"http://link.springer.com/chapter/10.1007/978-3-642-33709-3_9","note":"DOI: 10.1007/978-3-642-33709-3_9","language":"en","author":[{"family":"Schauerte","given":"Boris"},{"family":"Stiefelhagen","given":"Rainer"}],"issued":{"date-parts":[["2012"]]},"accessed":{"date-parts":[["2017",2,2]]}}},{"id":1534,"uris":["http://zotero.org/users/1415801/items/CFZDP5QM"],"uri":["http://zotero.org/users/1415801/items/CFZDP5QM"],"itemData":{"id":1534,"type":"article-journal","title":"The mathworks","container-title":"Inc., Natick, MA","page":"333","volume":"5","source":"Google Scholar","author":[{"family":"Guide","given":"MATLAB User’s"}],"issued":{"date-parts":[["1998"]]}}}],"schema":"https://github.com/citation-style-language/schema/raw/master/csl-citation.json"} </w:instrText>
      </w:r>
      <w:r w:rsidR="00682467">
        <w:rPr>
          <w:rFonts w:ascii="Times New Roman" w:hAnsi="Times New Roman" w:cs="Times New Roman"/>
          <w:color w:val="auto"/>
          <w:sz w:val="24"/>
          <w:szCs w:val="24"/>
        </w:rPr>
        <w:fldChar w:fldCharType="separate"/>
      </w:r>
      <w:r w:rsidR="00F45104" w:rsidRPr="00F45104">
        <w:rPr>
          <w:rFonts w:ascii="Times New Roman" w:hAnsi="Times New Roman" w:cs="Times New Roman"/>
          <w:sz w:val="24"/>
        </w:rPr>
        <w:t>[16, 17]</w:t>
      </w:r>
      <w:r w:rsidR="00682467">
        <w:rPr>
          <w:rFonts w:ascii="Times New Roman" w:hAnsi="Times New Roman" w:cs="Times New Roman"/>
          <w:color w:val="auto"/>
          <w:sz w:val="24"/>
          <w:szCs w:val="24"/>
        </w:rPr>
        <w:fldChar w:fldCharType="end"/>
      </w:r>
      <w:r w:rsidRPr="00493A69">
        <w:rPr>
          <w:rFonts w:ascii="Times New Roman" w:hAnsi="Times New Roman" w:cs="Times New Roman"/>
          <w:color w:val="auto"/>
          <w:sz w:val="24"/>
          <w:szCs w:val="24"/>
        </w:rPr>
        <w:t xml:space="preserve">. The </w:t>
      </w:r>
      <w:proofErr w:type="spellStart"/>
      <w:r w:rsidRPr="00493A69">
        <w:rPr>
          <w:rFonts w:ascii="Times New Roman" w:hAnsi="Times New Roman" w:cs="Times New Roman"/>
          <w:color w:val="auto"/>
          <w:sz w:val="24"/>
          <w:szCs w:val="24"/>
        </w:rPr>
        <w:t>NimStim</w:t>
      </w:r>
      <w:proofErr w:type="spellEnd"/>
      <w:r w:rsidRPr="00493A69">
        <w:rPr>
          <w:rFonts w:ascii="Times New Roman" w:hAnsi="Times New Roman" w:cs="Times New Roman"/>
          <w:color w:val="auto"/>
          <w:sz w:val="24"/>
          <w:szCs w:val="24"/>
        </w:rPr>
        <w:t xml:space="preserve"> faces were selected </w:t>
      </w:r>
      <w:proofErr w:type="gramStart"/>
      <w:r w:rsidRPr="00493A69">
        <w:rPr>
          <w:rFonts w:ascii="Times New Roman" w:hAnsi="Times New Roman" w:cs="Times New Roman"/>
          <w:color w:val="auto"/>
          <w:sz w:val="24"/>
          <w:szCs w:val="24"/>
        </w:rPr>
        <w:t>on the basis of</w:t>
      </w:r>
      <w:proofErr w:type="gramEnd"/>
      <w:r w:rsidRPr="00493A69">
        <w:rPr>
          <w:rFonts w:ascii="Times New Roman" w:hAnsi="Times New Roman" w:cs="Times New Roman"/>
          <w:color w:val="auto"/>
          <w:sz w:val="24"/>
          <w:szCs w:val="24"/>
        </w:rPr>
        <w:t xml:space="preserve"> matching standardized ratings of emotional prototypicality from the norming sample; images were cropped to remove hair and non-facial features. The 80 trials were separated into three blocks; participants were given breaks between these blocks and recalibrated on the eye-tracker prior to each block. </w:t>
      </w:r>
      <w:r w:rsidR="004D2CE9">
        <w:rPr>
          <w:rFonts w:ascii="Times New Roman" w:hAnsi="Times New Roman" w:cs="Times New Roman"/>
          <w:color w:val="auto"/>
          <w:sz w:val="24"/>
          <w:szCs w:val="24"/>
        </w:rPr>
        <w:t>Prior to the task, participants were told that they would “see many different</w:t>
      </w:r>
      <w:r w:rsidR="00C82772">
        <w:rPr>
          <w:rFonts w:ascii="Times New Roman" w:hAnsi="Times New Roman" w:cs="Times New Roman"/>
          <w:color w:val="auto"/>
          <w:sz w:val="24"/>
          <w:szCs w:val="24"/>
        </w:rPr>
        <w:t xml:space="preserve"> pictures on the computer. T</w:t>
      </w:r>
      <w:r w:rsidR="004D2CE9">
        <w:rPr>
          <w:rFonts w:ascii="Times New Roman" w:hAnsi="Times New Roman" w:cs="Times New Roman"/>
          <w:color w:val="auto"/>
          <w:sz w:val="24"/>
          <w:szCs w:val="24"/>
        </w:rPr>
        <w:t xml:space="preserve">he only instruction is to keep your eyes on the computer screen the whole time until I tell you it’s okay to look away.”  </w:t>
      </w:r>
      <w:r w:rsidR="003A0C78">
        <w:rPr>
          <w:rFonts w:ascii="Times New Roman" w:hAnsi="Times New Roman" w:cs="Times New Roman"/>
          <w:color w:val="auto"/>
          <w:sz w:val="24"/>
          <w:szCs w:val="24"/>
        </w:rPr>
        <w:t xml:space="preserve">After the task, participants completed dimensional valence and arousal ratings </w:t>
      </w:r>
      <w:r w:rsidR="004D2CE9">
        <w:rPr>
          <w:rFonts w:ascii="Times New Roman" w:hAnsi="Times New Roman" w:cs="Times New Roman"/>
          <w:color w:val="auto"/>
          <w:sz w:val="24"/>
          <w:szCs w:val="24"/>
        </w:rPr>
        <w:t>of the</w:t>
      </w:r>
      <w:r w:rsidR="003A0C78">
        <w:rPr>
          <w:rFonts w:ascii="Times New Roman" w:hAnsi="Times New Roman" w:cs="Times New Roman"/>
          <w:color w:val="auto"/>
          <w:sz w:val="24"/>
          <w:szCs w:val="24"/>
        </w:rPr>
        <w:t xml:space="preserve"> face image</w:t>
      </w:r>
      <w:r w:rsidR="004D2CE9">
        <w:rPr>
          <w:rFonts w:ascii="Times New Roman" w:hAnsi="Times New Roman" w:cs="Times New Roman"/>
          <w:color w:val="auto"/>
          <w:sz w:val="24"/>
          <w:szCs w:val="24"/>
        </w:rPr>
        <w:t>s, though these data are not available for all participants due to time constraints</w:t>
      </w:r>
      <w:r w:rsidR="003A0C78">
        <w:rPr>
          <w:rFonts w:ascii="Times New Roman" w:hAnsi="Times New Roman" w:cs="Times New Roman"/>
          <w:color w:val="auto"/>
          <w:sz w:val="24"/>
          <w:szCs w:val="24"/>
        </w:rPr>
        <w:t>.</w:t>
      </w:r>
    </w:p>
    <w:p w14:paraId="0706B457" w14:textId="77777777" w:rsidR="00FC7E8D" w:rsidRPr="00493A69" w:rsidRDefault="00FC7E8D" w:rsidP="00FC7E8D">
      <w:pPr>
        <w:pStyle w:val="Body"/>
        <w:spacing w:after="120"/>
        <w:ind w:firstLine="720"/>
        <w:rPr>
          <w:rFonts w:ascii="Times New Roman" w:hAnsi="Times New Roman" w:cs="Times New Roman"/>
          <w:color w:val="auto"/>
          <w:sz w:val="24"/>
          <w:szCs w:val="24"/>
        </w:rPr>
      </w:pPr>
    </w:p>
    <w:p w14:paraId="43964203" w14:textId="77777777" w:rsidR="0002324A" w:rsidRPr="004D5406" w:rsidRDefault="0002324A" w:rsidP="00FC7E8D">
      <w:pPr>
        <w:pStyle w:val="Body"/>
        <w:spacing w:after="120"/>
        <w:outlineLvl w:val="0"/>
        <w:rPr>
          <w:rFonts w:ascii="Times New Roman" w:hAnsi="Times New Roman"/>
          <w:color w:val="auto"/>
          <w:sz w:val="24"/>
        </w:rPr>
      </w:pPr>
      <w:r w:rsidRPr="004D5406">
        <w:rPr>
          <w:rFonts w:ascii="Times New Roman" w:hAnsi="Times New Roman"/>
          <w:i/>
          <w:color w:val="auto"/>
          <w:sz w:val="24"/>
        </w:rPr>
        <w:t>Pupil data acquisition &amp; cleaning</w:t>
      </w:r>
    </w:p>
    <w:p w14:paraId="766F3BB0" w14:textId="77777777" w:rsidR="0002324A" w:rsidRPr="004D5406" w:rsidRDefault="0002324A" w:rsidP="00FC7E8D">
      <w:pPr>
        <w:pStyle w:val="Body"/>
        <w:spacing w:after="120"/>
        <w:ind w:firstLine="720"/>
        <w:rPr>
          <w:rFonts w:ascii="Times New Roman" w:hAnsi="Times New Roman"/>
          <w:color w:val="auto"/>
          <w:sz w:val="24"/>
        </w:rPr>
      </w:pPr>
      <w:r w:rsidRPr="004D5406">
        <w:rPr>
          <w:rFonts w:ascii="Times New Roman" w:hAnsi="Times New Roman"/>
          <w:color w:val="auto"/>
          <w:sz w:val="24"/>
        </w:rPr>
        <w:t xml:space="preserve">Pupil tasks were displayed on a </w:t>
      </w:r>
      <w:r w:rsidRPr="001616E5">
        <w:rPr>
          <w:rFonts w:ascii="Times New Roman" w:hAnsi="Times New Roman" w:cs="Times New Roman"/>
          <w:color w:val="auto"/>
          <w:sz w:val="24"/>
          <w:szCs w:val="24"/>
          <w:bdr w:val="none" w:sz="0" w:space="0" w:color="auto"/>
        </w:rPr>
        <w:t xml:space="preserve">24 inch/61cm (diagonal) </w:t>
      </w:r>
      <w:r w:rsidRPr="004D5406">
        <w:rPr>
          <w:rFonts w:ascii="Times New Roman" w:hAnsi="Times New Roman"/>
          <w:color w:val="auto"/>
          <w:sz w:val="24"/>
        </w:rPr>
        <w:t xml:space="preserve">monitor in a dimly lit, sparsely furnished room with few distractions. Participants were seated 55 cm from the screen. They continued to wear any vision-correcting tools typically needed in their daily lives (glasses, contact lenses). A </w:t>
      </w:r>
      <w:proofErr w:type="spellStart"/>
      <w:r w:rsidRPr="004D5406">
        <w:rPr>
          <w:rFonts w:ascii="Times New Roman" w:hAnsi="Times New Roman"/>
          <w:color w:val="auto"/>
          <w:sz w:val="24"/>
        </w:rPr>
        <w:t>Tobii</w:t>
      </w:r>
      <w:proofErr w:type="spellEnd"/>
      <w:r w:rsidRPr="004D5406">
        <w:rPr>
          <w:rFonts w:ascii="Times New Roman" w:hAnsi="Times New Roman"/>
          <w:color w:val="auto"/>
          <w:sz w:val="24"/>
        </w:rPr>
        <w:t xml:space="preserve"> X2-60 Hz eye-tracker recorded pupil data, which allowed for non-invasive measurement and relatively free head movement (although participants were asked to remain as still as possible and keep their eyes on the screen </w:t>
      </w:r>
      <w:proofErr w:type="gramStart"/>
      <w:r w:rsidRPr="004D5406">
        <w:rPr>
          <w:rFonts w:ascii="Times New Roman" w:hAnsi="Times New Roman"/>
          <w:color w:val="auto"/>
          <w:sz w:val="24"/>
        </w:rPr>
        <w:t>at all times</w:t>
      </w:r>
      <w:proofErr w:type="gramEnd"/>
      <w:r w:rsidRPr="004D5406">
        <w:rPr>
          <w:rFonts w:ascii="Times New Roman" w:hAnsi="Times New Roman"/>
          <w:color w:val="auto"/>
          <w:sz w:val="24"/>
        </w:rPr>
        <w:t xml:space="preserve"> unless explicitly told to take a break). </w:t>
      </w:r>
      <w:proofErr w:type="spellStart"/>
      <w:r w:rsidRPr="004D5406">
        <w:rPr>
          <w:rFonts w:ascii="Times New Roman" w:hAnsi="Times New Roman"/>
          <w:color w:val="auto"/>
          <w:sz w:val="24"/>
        </w:rPr>
        <w:t>Tobii</w:t>
      </w:r>
      <w:proofErr w:type="spellEnd"/>
      <w:r w:rsidRPr="004D5406">
        <w:rPr>
          <w:rFonts w:ascii="Times New Roman" w:hAnsi="Times New Roman"/>
          <w:color w:val="auto"/>
          <w:sz w:val="24"/>
        </w:rPr>
        <w:t xml:space="preserve"> hardware illuminates the pupil via infrared light sources and uses two image sensors to record the reflection patterns. The eye-tracker collected data every 16.67 </w:t>
      </w:r>
      <w:proofErr w:type="spellStart"/>
      <w:r w:rsidRPr="004D5406">
        <w:rPr>
          <w:rFonts w:ascii="Times New Roman" w:hAnsi="Times New Roman"/>
          <w:color w:val="auto"/>
          <w:sz w:val="24"/>
        </w:rPr>
        <w:t>ms</w:t>
      </w:r>
      <w:proofErr w:type="spellEnd"/>
      <w:r w:rsidRPr="004D5406">
        <w:rPr>
          <w:rFonts w:ascii="Times New Roman" w:hAnsi="Times New Roman"/>
          <w:color w:val="auto"/>
          <w:sz w:val="24"/>
        </w:rPr>
        <w:t xml:space="preserve"> and was (re)calibrated before each block of trials using a five-point calibration screen. All measurements in this paper refer to horizontal pupil diameter in millimeters. For all participants, pupil dilation at all time points within a single trial was corrected for the individual’s baseline pupil measurement, as defined by the average of the last 100 </w:t>
      </w:r>
      <w:proofErr w:type="spellStart"/>
      <w:r w:rsidRPr="004D5406">
        <w:rPr>
          <w:rFonts w:ascii="Times New Roman" w:hAnsi="Times New Roman"/>
          <w:color w:val="auto"/>
          <w:sz w:val="24"/>
        </w:rPr>
        <w:t>ms</w:t>
      </w:r>
      <w:proofErr w:type="spellEnd"/>
      <w:r w:rsidRPr="004D5406">
        <w:rPr>
          <w:rFonts w:ascii="Times New Roman" w:hAnsi="Times New Roman"/>
          <w:color w:val="auto"/>
          <w:sz w:val="24"/>
        </w:rPr>
        <w:t xml:space="preserve"> of viewing the fixation cross preceding the trial stimulus. </w:t>
      </w:r>
    </w:p>
    <w:p w14:paraId="2451BD89" w14:textId="0F8BFC36" w:rsidR="0002324A" w:rsidRPr="004D5406" w:rsidRDefault="0002324A" w:rsidP="00FC7E8D">
      <w:pPr>
        <w:pStyle w:val="Body"/>
        <w:spacing w:after="120"/>
        <w:ind w:firstLine="720"/>
        <w:rPr>
          <w:rFonts w:ascii="Times New Roman" w:hAnsi="Times New Roman"/>
          <w:color w:val="auto"/>
          <w:sz w:val="24"/>
        </w:rPr>
      </w:pPr>
      <w:r w:rsidRPr="004D5406">
        <w:rPr>
          <w:rFonts w:ascii="Times New Roman" w:hAnsi="Times New Roman"/>
          <w:color w:val="auto"/>
          <w:sz w:val="24"/>
        </w:rPr>
        <w:t>Blinks were identified as samples with estimated pupil diameter meeting any of the following criteria, taken from Siegle et al.</w:t>
      </w:r>
      <w:r w:rsidR="00682467">
        <w:rPr>
          <w:rFonts w:ascii="Times New Roman" w:hAnsi="Times New Roman"/>
          <w:color w:val="auto"/>
          <w:sz w:val="24"/>
        </w:rPr>
        <w:t xml:space="preserve"> </w:t>
      </w:r>
      <w:r w:rsidR="00682467">
        <w:rPr>
          <w:rFonts w:ascii="Times New Roman" w:hAnsi="Times New Roman"/>
          <w:color w:val="auto"/>
          <w:sz w:val="24"/>
        </w:rPr>
        <w:fldChar w:fldCharType="begin"/>
      </w:r>
      <w:r w:rsidR="00F45104">
        <w:rPr>
          <w:rFonts w:ascii="Times New Roman" w:hAnsi="Times New Roman"/>
          <w:color w:val="auto"/>
          <w:sz w:val="24"/>
        </w:rPr>
        <w:instrText xml:space="preserve"> ADDIN ZOTERO_ITEM CSL_CITATION {"citationID":"1il5d5lg2e","properties":{"formattedCitation":"[18]","plainCitation":"[18]"},"citationItems":[{"id":1355,"uris":["http://zotero.org/users/1415801/items/ZNIXMFDE"],"uri":["http://zotero.org/users/1415801/items/ZNIXMFDE"],"itemData":{"id":1355,"type":"article-journal","title":"Blink before and after you think: Blinks occur prior to and following cognitive load indexed by pupillary responses","container-title":"Psychophysiology","page":"679-687","volume":"45","issue":"5","source":"Wiley Online Library","abstract":"Pupil dilation and blinks provide complementary, mutually exclusive indices of information processing. Though each index is associated with cognitive load, the occurrence of a blink precludes the measurement of pupil diameter. These indices have generally been assessed in independent literatures. We examine the extent to which these measures are related on two cognitive tasks using a novel method that quantifies the proportion of trials on which blinks occur at each sample acquired during the trial. This measure allows cross-correlation of continuous pupil-dilation and blink waveforms. Results indicate that blinks occur during early sensory processing and following sustained information processing. Pupil dilation better reflects sustained information processing. Together these indices provide a rich picture of the time course of information processing, from early reactivity through sustained cognition, and after stimulus-related cognition ends.","DOI":"10.1111/j.1469-8986.2008.00681.x","ISSN":"1469-8986","shortTitle":"Blink before and after you think","language":"en","author":[{"family":"Siegle","given":"Greg J."},{"family":"Ichikawa","given":"Naho"},{"family":"Steinhauer","given":"Stuart"}],"issued":{"date-parts":[["2008",9,1]]}}}],"schema":"https://github.com/citation-style-language/schema/raw/master/csl-citation.json"} </w:instrText>
      </w:r>
      <w:r w:rsidR="00682467">
        <w:rPr>
          <w:rFonts w:ascii="Times New Roman" w:hAnsi="Times New Roman"/>
          <w:color w:val="auto"/>
          <w:sz w:val="24"/>
        </w:rPr>
        <w:fldChar w:fldCharType="separate"/>
      </w:r>
      <w:r w:rsidR="00F45104" w:rsidRPr="00F45104">
        <w:rPr>
          <w:rFonts w:ascii="Times New Roman" w:hAnsi="Times New Roman" w:cs="Times New Roman"/>
          <w:sz w:val="24"/>
        </w:rPr>
        <w:t>[18]</w:t>
      </w:r>
      <w:r w:rsidR="00682467">
        <w:rPr>
          <w:rFonts w:ascii="Times New Roman" w:hAnsi="Times New Roman"/>
          <w:color w:val="auto"/>
          <w:sz w:val="24"/>
        </w:rPr>
        <w:fldChar w:fldCharType="end"/>
      </w:r>
      <w:r w:rsidRPr="004D5406">
        <w:rPr>
          <w:rFonts w:ascii="Times New Roman" w:hAnsi="Times New Roman"/>
          <w:color w:val="auto"/>
          <w:sz w:val="24"/>
        </w:rPr>
        <w:t xml:space="preserve">: (1) below 1 mm, (2) below the minimum diameter in a subject's </w:t>
      </w:r>
      <w:r w:rsidRPr="00BB2D9B">
        <w:rPr>
          <w:rFonts w:ascii="Times New Roman" w:hAnsi="Times New Roman"/>
          <w:color w:val="auto"/>
          <w:sz w:val="24"/>
          <w:lang w:val="da-DK"/>
        </w:rPr>
        <w:t>waveform</w:t>
      </w:r>
      <w:r w:rsidRPr="00EF728B">
        <w:rPr>
          <w:rFonts w:ascii="Times New Roman" w:hAnsi="Times New Roman"/>
          <w:color w:val="auto"/>
          <w:sz w:val="24"/>
        </w:rPr>
        <w:t xml:space="preserve"> </w:t>
      </w:r>
      <w:r w:rsidRPr="004D5406">
        <w:rPr>
          <w:rFonts w:ascii="Times New Roman" w:hAnsi="Times New Roman"/>
          <w:color w:val="auto"/>
          <w:sz w:val="24"/>
        </w:rPr>
        <w:t>+ 0.1 mm, (3) below the median diameter minus 4 mm, (4) below two times the interquartile range below the 25th percentile (i.e., the Tukey extreme outlier hinge), or (5) samples with changes in pupil diameter above 0.4 mm in four samples (</w:t>
      </w:r>
      <w:r w:rsidR="00557E40">
        <w:rPr>
          <w:rFonts w:ascii="Times New Roman" w:hAnsi="Times New Roman"/>
          <w:color w:val="auto"/>
          <w:sz w:val="24"/>
        </w:rPr>
        <w:t xml:space="preserve">66 </w:t>
      </w:r>
      <w:proofErr w:type="spellStart"/>
      <w:r w:rsidR="00557E40">
        <w:rPr>
          <w:rFonts w:ascii="Times New Roman" w:hAnsi="Times New Roman"/>
          <w:color w:val="auto"/>
          <w:sz w:val="24"/>
        </w:rPr>
        <w:t>m</w:t>
      </w:r>
      <w:r w:rsidRPr="004D5406">
        <w:rPr>
          <w:rFonts w:ascii="Times New Roman" w:hAnsi="Times New Roman"/>
          <w:color w:val="auto"/>
          <w:sz w:val="24"/>
        </w:rPr>
        <w:t>s</w:t>
      </w:r>
      <w:proofErr w:type="spellEnd"/>
      <w:r w:rsidRPr="004D5406">
        <w:rPr>
          <w:rFonts w:ascii="Times New Roman" w:hAnsi="Times New Roman"/>
          <w:color w:val="auto"/>
          <w:sz w:val="24"/>
        </w:rPr>
        <w:t>). When two blinks were separated by an interval of less than 10 samples, both blinks and the interval between them were defined as part of a single blink. Linear interpolations beginning four samples before and ending nine samples after a blink replaced blinks throughout the dataset (see</w:t>
      </w:r>
      <w:r w:rsidR="00682467">
        <w:rPr>
          <w:rFonts w:ascii="Times New Roman" w:hAnsi="Times New Roman"/>
          <w:color w:val="auto"/>
          <w:sz w:val="24"/>
        </w:rPr>
        <w:t xml:space="preserve"> </w:t>
      </w:r>
      <w:r w:rsidR="00682467">
        <w:rPr>
          <w:rFonts w:ascii="Times New Roman" w:hAnsi="Times New Roman"/>
          <w:color w:val="auto"/>
          <w:sz w:val="24"/>
        </w:rPr>
        <w:fldChar w:fldCharType="begin"/>
      </w:r>
      <w:r w:rsidR="00F45104">
        <w:rPr>
          <w:rFonts w:ascii="Times New Roman" w:hAnsi="Times New Roman"/>
          <w:color w:val="auto"/>
          <w:sz w:val="24"/>
        </w:rPr>
        <w:instrText xml:space="preserve"> ADDIN ZOTERO_ITEM CSL_CITATION {"citationID":"25napmmi58","properties":{"formattedCitation":"[18]","plainCitation":"[18]"},"citationItems":[{"id":1355,"uris":["http://zotero.org/users/1415801/items/ZNIXMFDE"],"uri":["http://zotero.org/users/1415801/items/ZNIXMFDE"],"itemData":{"id":1355,"type":"article-journal","title":"Blink before and after you think: Blinks occur prior to and following cognitive load indexed by pupillary responses","container-title":"Psychophysiology","page":"679-687","volume":"45","issue":"5","source":"Wiley Online Library","abstract":"Pupil dilation and blinks provide complementary, mutually exclusive indices of information processing. Though each index is associated with cognitive load, the occurrence of a blink precludes the measurement of pupil diameter. These indices have generally been assessed in independent literatures. We examine the extent to which these measures are related on two cognitive tasks using a novel method that quantifies the proportion of trials on which blinks occur at each sample acquired during the trial. This measure allows cross-correlation of continuous pupil-dilation and blink waveforms. Results indicate that blinks occur during early sensory processing and following sustained information processing. Pupil dilation better reflects sustained information processing. Together these indices provide a rich picture of the time course of information processing, from early reactivity through sustained cognition, and after stimulus-related cognition ends.","DOI":"10.1111/j.1469-8986.2008.00681.x","ISSN":"1469-8986","shortTitle":"Blink before and after you think","language":"en","author":[{"family":"Siegle","given":"Greg J."},{"family":"Ichikawa","given":"Naho"},{"family":"Steinhauer","given":"Stuart"}],"issued":{"date-parts":[["2008",9,1]]}}}],"schema":"https://github.com/citation-style-language/schema/raw/master/csl-citation.json"} </w:instrText>
      </w:r>
      <w:r w:rsidR="00682467">
        <w:rPr>
          <w:rFonts w:ascii="Times New Roman" w:hAnsi="Times New Roman"/>
          <w:color w:val="auto"/>
          <w:sz w:val="24"/>
        </w:rPr>
        <w:fldChar w:fldCharType="separate"/>
      </w:r>
      <w:r w:rsidR="00F45104" w:rsidRPr="00F45104">
        <w:rPr>
          <w:rFonts w:ascii="Times New Roman" w:hAnsi="Times New Roman" w:cs="Times New Roman"/>
          <w:sz w:val="24"/>
        </w:rPr>
        <w:t>[18]</w:t>
      </w:r>
      <w:r w:rsidR="00682467">
        <w:rPr>
          <w:rFonts w:ascii="Times New Roman" w:hAnsi="Times New Roman"/>
          <w:color w:val="auto"/>
          <w:sz w:val="24"/>
        </w:rPr>
        <w:fldChar w:fldCharType="end"/>
      </w:r>
      <w:r w:rsidR="0092220E">
        <w:rPr>
          <w:rFonts w:ascii="Times New Roman" w:hAnsi="Times New Roman"/>
          <w:color w:val="auto"/>
          <w:sz w:val="24"/>
        </w:rPr>
        <w:t>)</w:t>
      </w:r>
      <w:r w:rsidRPr="004D5406">
        <w:rPr>
          <w:rFonts w:ascii="Times New Roman" w:hAnsi="Times New Roman"/>
          <w:color w:val="auto"/>
          <w:sz w:val="24"/>
        </w:rPr>
        <w:t xml:space="preserve">. Trials comprised of over 50% blinks were excluded from further analysis; participants whose data were excluded for greater than </w:t>
      </w:r>
      <w:r w:rsidR="00DF664C">
        <w:rPr>
          <w:rFonts w:ascii="Times New Roman" w:hAnsi="Times New Roman"/>
          <w:color w:val="auto"/>
          <w:sz w:val="24"/>
        </w:rPr>
        <w:t>50</w:t>
      </w:r>
      <w:r w:rsidRPr="004D5406">
        <w:rPr>
          <w:rFonts w:ascii="Times New Roman" w:hAnsi="Times New Roman"/>
          <w:color w:val="auto"/>
          <w:sz w:val="24"/>
        </w:rPr>
        <w:t xml:space="preserve">% of the 80 possible trials were excluded from pupil analyses. These procedures resulted in the elimination of 2 participants with ASD and 1 </w:t>
      </w:r>
      <w:r w:rsidR="003B6547" w:rsidRPr="004D5406">
        <w:rPr>
          <w:rFonts w:ascii="Times New Roman" w:hAnsi="Times New Roman"/>
          <w:color w:val="auto"/>
          <w:sz w:val="24"/>
        </w:rPr>
        <w:t>TD</w:t>
      </w:r>
      <w:r w:rsidR="003B6547">
        <w:rPr>
          <w:rFonts w:ascii="Times New Roman" w:hAnsi="Times New Roman"/>
          <w:color w:val="auto"/>
          <w:sz w:val="24"/>
        </w:rPr>
        <w:t>-control</w:t>
      </w:r>
      <w:r w:rsidR="003B6547" w:rsidRPr="004D5406">
        <w:rPr>
          <w:rFonts w:ascii="Times New Roman" w:hAnsi="Times New Roman"/>
          <w:color w:val="auto"/>
          <w:sz w:val="24"/>
        </w:rPr>
        <w:t xml:space="preserve"> </w:t>
      </w:r>
      <w:r w:rsidRPr="004D5406">
        <w:rPr>
          <w:rFonts w:ascii="Times New Roman" w:hAnsi="Times New Roman"/>
          <w:color w:val="auto"/>
          <w:sz w:val="24"/>
        </w:rPr>
        <w:t>participant for this task.</w:t>
      </w:r>
    </w:p>
    <w:p w14:paraId="1B6317D7" w14:textId="2D5C0A47" w:rsidR="0002324A" w:rsidRPr="001616E5" w:rsidRDefault="0002324A" w:rsidP="00FC7E8D">
      <w:pPr>
        <w:tabs>
          <w:tab w:val="left" w:pos="1808"/>
        </w:tabs>
        <w:spacing w:after="120" w:line="276" w:lineRule="auto"/>
      </w:pPr>
    </w:p>
    <w:p w14:paraId="3F031272" w14:textId="71D526DA" w:rsidR="008005A8" w:rsidRPr="001616E5" w:rsidRDefault="008005A8" w:rsidP="00FC7E8D">
      <w:pPr>
        <w:tabs>
          <w:tab w:val="left" w:pos="1808"/>
        </w:tabs>
        <w:spacing w:after="120" w:line="276" w:lineRule="auto"/>
        <w:outlineLvl w:val="0"/>
        <w:rPr>
          <w:i/>
        </w:rPr>
      </w:pPr>
      <w:r w:rsidRPr="001616E5">
        <w:rPr>
          <w:i/>
        </w:rPr>
        <w:lastRenderedPageBreak/>
        <w:t>Pupil data analysis</w:t>
      </w:r>
    </w:p>
    <w:p w14:paraId="110FFCA5" w14:textId="705007C5" w:rsidR="008005A8" w:rsidRPr="004D5406" w:rsidRDefault="008005A8" w:rsidP="00FC7E8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ind w:firstLine="720"/>
        <w:rPr>
          <w:rFonts w:ascii="Times New Roman" w:hAnsi="Times New Roman"/>
          <w:color w:val="auto"/>
          <w:sz w:val="24"/>
        </w:rPr>
      </w:pPr>
      <w:r w:rsidRPr="004D5406">
        <w:rPr>
          <w:rFonts w:ascii="Times New Roman" w:hAnsi="Times New Roman"/>
          <w:color w:val="auto"/>
          <w:sz w:val="24"/>
        </w:rPr>
        <w:t xml:space="preserve">To assess for differences in individual baseline-corrected pupil dilation magnitude by diagnostic cohort, across time (seconds 1 to 8) and emotion category of stimulus (e.g., </w:t>
      </w:r>
      <w:r w:rsidR="00DC78E5">
        <w:rPr>
          <w:rFonts w:ascii="Times New Roman" w:hAnsi="Times New Roman"/>
          <w:color w:val="auto"/>
          <w:sz w:val="24"/>
        </w:rPr>
        <w:t>H</w:t>
      </w:r>
      <w:r w:rsidRPr="004D5406">
        <w:rPr>
          <w:rFonts w:ascii="Times New Roman" w:hAnsi="Times New Roman"/>
          <w:color w:val="auto"/>
          <w:sz w:val="24"/>
        </w:rPr>
        <w:t xml:space="preserve">appy, </w:t>
      </w:r>
      <w:r w:rsidR="00DC78E5">
        <w:rPr>
          <w:rFonts w:ascii="Times New Roman" w:hAnsi="Times New Roman"/>
          <w:color w:val="auto"/>
          <w:sz w:val="24"/>
        </w:rPr>
        <w:t>S</w:t>
      </w:r>
      <w:r w:rsidRPr="004D5406">
        <w:rPr>
          <w:rFonts w:ascii="Times New Roman" w:hAnsi="Times New Roman"/>
          <w:color w:val="auto"/>
          <w:sz w:val="24"/>
        </w:rPr>
        <w:t xml:space="preserve">ad, </w:t>
      </w:r>
      <w:r w:rsidR="00DC78E5">
        <w:rPr>
          <w:rFonts w:ascii="Times New Roman" w:hAnsi="Times New Roman"/>
          <w:color w:val="auto"/>
          <w:sz w:val="24"/>
        </w:rPr>
        <w:t>A</w:t>
      </w:r>
      <w:r w:rsidRPr="004D5406">
        <w:rPr>
          <w:rFonts w:ascii="Times New Roman" w:hAnsi="Times New Roman"/>
          <w:color w:val="auto"/>
          <w:sz w:val="24"/>
        </w:rPr>
        <w:t xml:space="preserve">ngry, </w:t>
      </w:r>
      <w:r w:rsidR="00DC78E5">
        <w:rPr>
          <w:rFonts w:ascii="Times New Roman" w:hAnsi="Times New Roman"/>
          <w:color w:val="auto"/>
          <w:sz w:val="24"/>
        </w:rPr>
        <w:t>N</w:t>
      </w:r>
      <w:r w:rsidRPr="004D5406">
        <w:rPr>
          <w:rFonts w:ascii="Times New Roman" w:hAnsi="Times New Roman"/>
          <w:color w:val="auto"/>
          <w:sz w:val="24"/>
        </w:rPr>
        <w:t>eutral face images), we tested for the main and interactive effects of cohort, emotion condition, and second on mean pupil dilation measures using the marginal linear model for correlated r</w:t>
      </w:r>
      <w:r w:rsidR="00682467">
        <w:rPr>
          <w:rFonts w:ascii="Times New Roman" w:hAnsi="Times New Roman"/>
          <w:color w:val="auto"/>
          <w:sz w:val="24"/>
        </w:rPr>
        <w:t xml:space="preserve">esponse data in SAS PROC MIXED </w:t>
      </w:r>
      <w:r w:rsidR="00682467">
        <w:rPr>
          <w:rFonts w:ascii="Times New Roman" w:hAnsi="Times New Roman"/>
          <w:color w:val="auto"/>
          <w:sz w:val="24"/>
        </w:rPr>
        <w:fldChar w:fldCharType="begin"/>
      </w:r>
      <w:r w:rsidR="00F45104">
        <w:rPr>
          <w:rFonts w:ascii="Times New Roman" w:hAnsi="Times New Roman"/>
          <w:color w:val="auto"/>
          <w:sz w:val="24"/>
        </w:rPr>
        <w:instrText xml:space="preserve"> ADDIN ZOTERO_ITEM CSL_CITATION {"citationID":"n15v2pmov","properties":{"formattedCitation":"[19, 20]","plainCitation":"[19, 20]"},"citationItems":[{"id":1539,"uris":["http://zotero.org/users/1415801/items/TBB3U28M"],"uri":["http://zotero.org/users/1415801/items/TBB3U28M"],"itemData":{"id":1539,"type":"book","title":"SAS for mixed models","publisher":"SAS institute","source":"Google Scholar","URL":"https://books.google.com/books?hl=en&amp;lr=&amp;id=z9qv32OyEu4C&amp;oi=fnd&amp;pg=PR3&amp;dq=littell+2006+proc+mixed&amp;ots=g9HDE0i4-K&amp;sig=1KqSuAMhMdOeuOP6XvJ4Qeyn6GU","author":[{"family":"Littell","given":"Ramon C."},{"family":"Stroup","given":"Walter W."},{"family":"Milliken","given":"George A."},{"family":"Wolfinger","given":"Russell D."},{"family":"Schabenberger","given":"Oliver"}],"issued":{"date-parts":[["2006"]]},"accessed":{"date-parts":[["2017",2,2]]}}},{"id":1541,"uris":["http://zotero.org/users/1415801/items/6TQ39KHR"],"uri":["http://zotero.org/users/1415801/items/6TQ39KHR"],"itemData":{"id":1541,"type":"book","title":"Linear Mixed Models for Longitudinal Data","publisher":"Springer Science &amp; Business Media","number-of-pages":"579","source":"Google Books","abstract":"This book provides a comprehensive treatment of linear mixed models for continuous longitudinal data. Next to model formulation, this edition puts major emphasis on exploratory data analysis for all aspects of the model, such as the marginal model, subject-specific profiles, and residual covariance structure. Further, model diagnostics and missing data receive extensive treatment. Sensitivity analysis for incomplete data is given a prominent place. Several variations to the conventional linear mixed model are discussed (a heterogeity model, conditional linear mid models). This book will be of interest to applied statisticians and biomedical researchers in industry, public health organizations, contract research organizations, and academia. The book is explanatory rather than mathematically rigorous. Most analyses were done with the MIXED procedure of the SAS software package, and many of its features are clearly elucidated. How3ever, some other commercially available packages are discussed as well. Great care has been taken in presenting the data analyses in a software-independent fashion. Geert Verbeke is Assistant Professor at the Biostistical Centre of the Katholieke Universiteit Leuven in Belgium. He received the B.S. degree in mathematics (1989) from the Katholieke Universiteit Leuven, the M.S. in biostatistics (1992) from the Limburgs Universitair Centrum, and earned a Ph.D. in biostatistics (1995) from the Katholieke Universiteit Leuven. Dr. Verbeke wrote his dissertation, as well as a number of methodological articles, on various aspects of linear mixed models for longitudinal data analysis. He has held visiting positions at the Gerontology Research Center and the Johns Hopkins University. Geert Molenberghs is Assistant Professor of Biostatistics at the Limburgs Universitair Centrum in Belgium. He received the B.S. degree in mathematics (1988) and a Ph.D. in biostatistics (1993) from the Universiteit Antwerpen. Dr. Molenberghs published methodological work on the analysis of non-response in clinical and epidemiological studies. He serves as an associate editor for Biometrics, Applied Statistics, and Biostatistics, and is an officer of the Belgian Statistical Society. He has held visiting positions at the Harvard School of Public Health.","ISBN":"978-1-4419-0300-6","note":"Google-Books-ID: ha8_AAAAQBAJ","language":"en","author":[{"family":"Verbeke","given":"Geert"},{"family":"Molenberghs","given":"Geert"}],"issued":{"date-parts":[["2009",5,12]]}}}],"schema":"https://github.com/citation-style-language/schema/raw/master/csl-citation.json"} </w:instrText>
      </w:r>
      <w:r w:rsidR="00682467">
        <w:rPr>
          <w:rFonts w:ascii="Times New Roman" w:hAnsi="Times New Roman"/>
          <w:color w:val="auto"/>
          <w:sz w:val="24"/>
        </w:rPr>
        <w:fldChar w:fldCharType="separate"/>
      </w:r>
      <w:r w:rsidR="00F45104" w:rsidRPr="00F45104">
        <w:rPr>
          <w:rFonts w:ascii="Times New Roman" w:hAnsi="Times New Roman" w:cs="Times New Roman"/>
          <w:sz w:val="24"/>
        </w:rPr>
        <w:t>[19, 20]</w:t>
      </w:r>
      <w:r w:rsidR="00682467">
        <w:rPr>
          <w:rFonts w:ascii="Times New Roman" w:hAnsi="Times New Roman"/>
          <w:color w:val="auto"/>
          <w:sz w:val="24"/>
        </w:rPr>
        <w:fldChar w:fldCharType="end"/>
      </w:r>
      <w:r w:rsidRPr="004D5406">
        <w:rPr>
          <w:rFonts w:ascii="Times New Roman" w:hAnsi="Times New Roman"/>
          <w:color w:val="auto"/>
          <w:sz w:val="24"/>
        </w:rPr>
        <w:t xml:space="preserve">. Restricted maximum likelihood (REML) was used for estimation and general F statistics with Kenward-Roger degrees of freedom were used for tests of fixed effects to minimize biases in estimation. A Kronecker Product (KP) structure </w:t>
      </w:r>
      <w:r w:rsidR="00682467">
        <w:rPr>
          <w:rFonts w:ascii="Times New Roman" w:hAnsi="Times New Roman"/>
          <w:color w:val="auto"/>
          <w:sz w:val="24"/>
        </w:rPr>
        <w:fldChar w:fldCharType="begin"/>
      </w:r>
      <w:r w:rsidR="00F45104">
        <w:rPr>
          <w:rFonts w:ascii="Times New Roman" w:hAnsi="Times New Roman"/>
          <w:color w:val="auto"/>
          <w:sz w:val="24"/>
        </w:rPr>
        <w:instrText xml:space="preserve"> ADDIN ZOTERO_ITEM CSL_CITATION {"citationID":"1gh409aqja","properties":{"formattedCitation":"[21]","plainCitation":"[21]"},"citationItems":[{"id":1545,"uris":["http://zotero.org/users/1415801/items/TVRB6WR8"],"uri":["http://zotero.org/users/1415801/items/TVRB6WR8"],"itemData":{"id":1545,"type":"article-journal","title":"General class of covariance structures for two or more repeated factors in longitudinal data analysis","container-title":"Communications in Statistics - Theory and Methods","page":"3105-3119","volume":"23","issue":"11","source":"Taylor and Francis+NEJM","abstract":"The main difficulty in parametric analysis of longitudinal data lies in specifying covariance structure. Several covariance structures, which usually reflect one series of measurements collected over time, have been presented in the literature. However there is a lack of literature on covariance structures designed for repeated measures specified by more than one repeated factor. In this paper a new, general method of modelling covariance structure based on the Kronecker product of underlying factor specific covariance profiles is presented. The method has an attractive interpretation in terms of independent factor specific contribution to overall within subject covariance structure and can be easily adapted to standard software.","DOI":"10.1080/03610929408831436","ISSN":"0361-0926","author":[{"family":"Galecki","given":"Andrzej T."}],"issued":{"date-parts":[["1994",1,1]]}}}],"schema":"https://github.com/citation-style-language/schema/raw/master/csl-citation.json"} </w:instrText>
      </w:r>
      <w:r w:rsidR="00682467">
        <w:rPr>
          <w:rFonts w:ascii="Times New Roman" w:hAnsi="Times New Roman"/>
          <w:color w:val="auto"/>
          <w:sz w:val="24"/>
        </w:rPr>
        <w:fldChar w:fldCharType="separate"/>
      </w:r>
      <w:r w:rsidR="00F45104" w:rsidRPr="00F45104">
        <w:rPr>
          <w:rFonts w:ascii="Times New Roman" w:hAnsi="Times New Roman" w:cs="Times New Roman"/>
          <w:sz w:val="24"/>
        </w:rPr>
        <w:t>[21]</w:t>
      </w:r>
      <w:r w:rsidR="00682467">
        <w:rPr>
          <w:rFonts w:ascii="Times New Roman" w:hAnsi="Times New Roman"/>
          <w:color w:val="auto"/>
          <w:sz w:val="24"/>
        </w:rPr>
        <w:fldChar w:fldCharType="end"/>
      </w:r>
      <w:r w:rsidR="00682467">
        <w:rPr>
          <w:rFonts w:ascii="Times New Roman" w:hAnsi="Times New Roman"/>
          <w:color w:val="auto"/>
          <w:sz w:val="24"/>
        </w:rPr>
        <w:t xml:space="preserve"> </w:t>
      </w:r>
      <w:r w:rsidRPr="004D5406">
        <w:rPr>
          <w:rFonts w:ascii="Times New Roman" w:hAnsi="Times New Roman"/>
          <w:color w:val="auto"/>
          <w:sz w:val="24"/>
        </w:rPr>
        <w:t>on the residual covariance matrix was used to model the within-subject dependency in pupil dilation across seconds and due to emotion condition. An unrestricted covariance structure was used to model the covariance across emotion conditions, and an autoregressive lag 1 structure was used to model the covariances among pupil responses across seconds to model non-independence. To examine specific contrasts, we conducted cohort x second simple effects analyses from seconds 1 to 8 to examine group differences in pupil dilation throughout the 8-second interval</w:t>
      </w:r>
      <w:r w:rsidR="00080605">
        <w:rPr>
          <w:rFonts w:ascii="Times New Roman" w:hAnsi="Times New Roman"/>
          <w:color w:val="auto"/>
          <w:sz w:val="24"/>
        </w:rPr>
        <w:t>. A Bonferroni-adjusted significance value</w:t>
      </w:r>
      <w:r w:rsidR="00682467">
        <w:rPr>
          <w:rFonts w:ascii="Times New Roman" w:hAnsi="Times New Roman"/>
          <w:color w:val="auto"/>
          <w:sz w:val="24"/>
        </w:rPr>
        <w:t xml:space="preserve"> </w:t>
      </w:r>
      <w:r w:rsidR="00682467">
        <w:rPr>
          <w:rFonts w:ascii="Times New Roman" w:hAnsi="Times New Roman"/>
          <w:color w:val="auto"/>
          <w:sz w:val="24"/>
        </w:rPr>
        <w:fldChar w:fldCharType="begin"/>
      </w:r>
      <w:r w:rsidR="00F45104">
        <w:rPr>
          <w:rFonts w:ascii="Times New Roman" w:hAnsi="Times New Roman"/>
          <w:color w:val="auto"/>
          <w:sz w:val="24"/>
        </w:rPr>
        <w:instrText xml:space="preserve"> ADDIN ZOTERO_ITEM CSL_CITATION {"citationID":"4f83jdbcr","properties":{"formattedCitation":"[22]","plainCitation":"[22]"},"citationItems":[{"id":1601,"uris":["http://zotero.org/users/1415801/items/7AJG6IA6"],"uri":["http://zotero.org/users/1415801/items/7AJG6IA6"],"itemData":{"id":1601,"type":"book","title":"Multiple comparisons and multiple tests using SAS","publisher":"SAS Institute","source":"Google Scholar","URL":"https://books.google.com/books?hl=en&amp;lr=&amp;id=pnWf5pWYjSEC&amp;oi=fnd&amp;pg=PR3&amp;dq=westfall+2011+bonferroni&amp;ots=gppfZPSw5b&amp;sig=FzSyDbhKsGK95os0b8-T0C9LndQ","author":[{"family":"Westfall","given":"Peter H."},{"family":"Tobias","given":"Randall D."},{"family":"Wolfinger","given":"Russell D."}],"issued":{"date-parts":[["2011"]]},"accessed":{"date-parts":[["2017",2,3]]}}}],"schema":"https://github.com/citation-style-language/schema/raw/master/csl-citation.json"} </w:instrText>
      </w:r>
      <w:r w:rsidR="00682467">
        <w:rPr>
          <w:rFonts w:ascii="Times New Roman" w:hAnsi="Times New Roman"/>
          <w:color w:val="auto"/>
          <w:sz w:val="24"/>
        </w:rPr>
        <w:fldChar w:fldCharType="separate"/>
      </w:r>
      <w:r w:rsidR="00F45104" w:rsidRPr="00F45104">
        <w:rPr>
          <w:rFonts w:ascii="Times New Roman" w:hAnsi="Times New Roman" w:cs="Times New Roman"/>
          <w:sz w:val="24"/>
        </w:rPr>
        <w:t>[22]</w:t>
      </w:r>
      <w:r w:rsidR="00682467">
        <w:rPr>
          <w:rFonts w:ascii="Times New Roman" w:hAnsi="Times New Roman"/>
          <w:color w:val="auto"/>
          <w:sz w:val="24"/>
        </w:rPr>
        <w:fldChar w:fldCharType="end"/>
      </w:r>
      <w:r w:rsidR="00682467">
        <w:rPr>
          <w:rFonts w:ascii="Times New Roman" w:hAnsi="Times New Roman"/>
          <w:color w:val="auto"/>
          <w:sz w:val="24"/>
        </w:rPr>
        <w:t xml:space="preserve"> </w:t>
      </w:r>
      <w:r w:rsidRPr="004D5406">
        <w:rPr>
          <w:rFonts w:ascii="Times New Roman" w:hAnsi="Times New Roman"/>
          <w:color w:val="auto"/>
          <w:sz w:val="24"/>
        </w:rPr>
        <w:t xml:space="preserve">was used to control for multiplicity effects. </w:t>
      </w:r>
    </w:p>
    <w:p w14:paraId="38F408A5" w14:textId="77777777" w:rsidR="00FC7E8D" w:rsidRDefault="00FC7E8D" w:rsidP="00FC7E8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outlineLvl w:val="0"/>
        <w:rPr>
          <w:rFonts w:ascii="Times New Roman" w:hAnsi="Times New Roman"/>
          <w:i/>
          <w:color w:val="auto"/>
          <w:kern w:val="24"/>
          <w:sz w:val="24"/>
        </w:rPr>
      </w:pPr>
    </w:p>
    <w:p w14:paraId="6DAF0289" w14:textId="7DF0F9BB" w:rsidR="00C71D76" w:rsidRPr="004D5406" w:rsidRDefault="00C71D76" w:rsidP="00FC7E8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outlineLvl w:val="0"/>
        <w:rPr>
          <w:rFonts w:ascii="Times New Roman" w:hAnsi="Times New Roman"/>
          <w:i/>
          <w:color w:val="auto"/>
          <w:kern w:val="24"/>
          <w:sz w:val="24"/>
        </w:rPr>
      </w:pPr>
      <w:r w:rsidRPr="004D5406">
        <w:rPr>
          <w:rFonts w:ascii="Times New Roman" w:hAnsi="Times New Roman"/>
          <w:i/>
          <w:color w:val="auto"/>
          <w:kern w:val="24"/>
          <w:sz w:val="24"/>
        </w:rPr>
        <w:t xml:space="preserve">Association between </w:t>
      </w:r>
      <w:r w:rsidR="00C82772">
        <w:rPr>
          <w:rFonts w:ascii="Times New Roman" w:hAnsi="Times New Roman"/>
          <w:i/>
          <w:color w:val="auto"/>
          <w:kern w:val="24"/>
          <w:sz w:val="24"/>
        </w:rPr>
        <w:t>self-report</w:t>
      </w:r>
      <w:r w:rsidR="0010479E">
        <w:rPr>
          <w:rFonts w:ascii="Times New Roman" w:hAnsi="Times New Roman"/>
          <w:i/>
          <w:color w:val="auto"/>
          <w:kern w:val="24"/>
          <w:sz w:val="24"/>
        </w:rPr>
        <w:t xml:space="preserve"> variables</w:t>
      </w:r>
      <w:r w:rsidRPr="004D5406">
        <w:rPr>
          <w:rFonts w:ascii="Times New Roman" w:hAnsi="Times New Roman"/>
          <w:i/>
          <w:color w:val="auto"/>
          <w:kern w:val="24"/>
          <w:sz w:val="24"/>
        </w:rPr>
        <w:t xml:space="preserve"> across cohorts</w:t>
      </w:r>
    </w:p>
    <w:p w14:paraId="2ABBB85B" w14:textId="107AD3F9" w:rsidR="0022242A" w:rsidRDefault="0022242A" w:rsidP="00FC7E8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ind w:firstLine="720"/>
        <w:rPr>
          <w:rFonts w:ascii="Times New Roman" w:hAnsi="Times New Roman" w:cs="Times New Roman"/>
          <w:color w:val="auto"/>
          <w:sz w:val="24"/>
          <w:szCs w:val="24"/>
        </w:rPr>
      </w:pPr>
      <w:r>
        <w:rPr>
          <w:rFonts w:ascii="Times New Roman" w:hAnsi="Times New Roman" w:cs="Times New Roman"/>
          <w:color w:val="auto"/>
          <w:sz w:val="24"/>
          <w:szCs w:val="24"/>
        </w:rPr>
        <w:t>Within ASD</w:t>
      </w:r>
      <w:r w:rsidR="00F23A49">
        <w:rPr>
          <w:rFonts w:ascii="Times New Roman" w:hAnsi="Times New Roman" w:cs="Times New Roman"/>
          <w:color w:val="auto"/>
          <w:sz w:val="24"/>
          <w:szCs w:val="24"/>
        </w:rPr>
        <w:t xml:space="preserve"> (</w:t>
      </w:r>
      <w:r w:rsidR="004D2CE9">
        <w:rPr>
          <w:rFonts w:ascii="Times New Roman" w:hAnsi="Times New Roman" w:cs="Times New Roman"/>
          <w:color w:val="auto"/>
          <w:sz w:val="24"/>
          <w:szCs w:val="24"/>
        </w:rPr>
        <w:t xml:space="preserve">S2 </w:t>
      </w:r>
      <w:r w:rsidR="00933488">
        <w:rPr>
          <w:rFonts w:ascii="Times New Roman" w:hAnsi="Times New Roman" w:cs="Times New Roman"/>
          <w:color w:val="auto"/>
          <w:sz w:val="24"/>
          <w:szCs w:val="24"/>
        </w:rPr>
        <w:t xml:space="preserve">Table </w:t>
      </w:r>
      <w:r w:rsidR="004D2332">
        <w:rPr>
          <w:rFonts w:ascii="Times New Roman" w:hAnsi="Times New Roman" w:cs="Times New Roman"/>
          <w:color w:val="auto"/>
          <w:sz w:val="24"/>
          <w:szCs w:val="24"/>
        </w:rPr>
        <w:t>below</w:t>
      </w:r>
      <w:r w:rsidR="00F23A49">
        <w:rPr>
          <w:rFonts w:ascii="Times New Roman" w:hAnsi="Times New Roman" w:cs="Times New Roman"/>
          <w:color w:val="auto"/>
          <w:sz w:val="24"/>
          <w:szCs w:val="24"/>
        </w:rPr>
        <w:t xml:space="preserve">) and within </w:t>
      </w:r>
      <w:r w:rsidR="00682467">
        <w:rPr>
          <w:rFonts w:ascii="Times New Roman" w:hAnsi="Times New Roman" w:cs="Times New Roman"/>
          <w:color w:val="auto"/>
          <w:sz w:val="24"/>
          <w:szCs w:val="24"/>
        </w:rPr>
        <w:t xml:space="preserve">all non-ASD participants combined </w:t>
      </w:r>
      <w:r w:rsidR="001B5A95">
        <w:rPr>
          <w:rFonts w:ascii="Times New Roman" w:hAnsi="Times New Roman" w:cs="Times New Roman"/>
          <w:color w:val="auto"/>
          <w:sz w:val="24"/>
          <w:szCs w:val="24"/>
        </w:rPr>
        <w:t>(</w:t>
      </w:r>
      <w:r w:rsidR="003B6547">
        <w:rPr>
          <w:rFonts w:ascii="Times New Roman" w:hAnsi="Times New Roman" w:cs="Times New Roman"/>
          <w:color w:val="auto"/>
          <w:sz w:val="24"/>
          <w:szCs w:val="24"/>
        </w:rPr>
        <w:t>typically-developing depressed and never-depressed controls</w:t>
      </w:r>
      <w:r w:rsidR="001B5A95">
        <w:rPr>
          <w:rFonts w:ascii="Times New Roman" w:hAnsi="Times New Roman" w:cs="Times New Roman"/>
          <w:color w:val="auto"/>
          <w:sz w:val="24"/>
          <w:szCs w:val="24"/>
        </w:rPr>
        <w:t xml:space="preserve">; </w:t>
      </w:r>
      <w:r w:rsidR="004D2CE9">
        <w:rPr>
          <w:rFonts w:ascii="Times New Roman" w:hAnsi="Times New Roman" w:cs="Times New Roman"/>
          <w:color w:val="auto"/>
          <w:sz w:val="24"/>
          <w:szCs w:val="24"/>
        </w:rPr>
        <w:t>S5</w:t>
      </w:r>
      <w:r w:rsidR="00933488">
        <w:rPr>
          <w:rFonts w:ascii="Times New Roman" w:hAnsi="Times New Roman" w:cs="Times New Roman"/>
          <w:color w:val="auto"/>
          <w:sz w:val="24"/>
          <w:szCs w:val="24"/>
        </w:rPr>
        <w:t xml:space="preserve"> Table</w:t>
      </w:r>
      <w:r w:rsidR="00F23A49">
        <w:rPr>
          <w:rFonts w:ascii="Times New Roman" w:hAnsi="Times New Roman" w:cs="Times New Roman"/>
          <w:color w:val="auto"/>
          <w:sz w:val="24"/>
          <w:szCs w:val="24"/>
        </w:rPr>
        <w:t>)</w:t>
      </w:r>
      <w:r w:rsidR="00682467">
        <w:rPr>
          <w:rFonts w:ascii="Times New Roman" w:hAnsi="Times New Roman" w:cs="Times New Roman"/>
          <w:color w:val="auto"/>
          <w:sz w:val="24"/>
          <w:szCs w:val="24"/>
        </w:rPr>
        <w:t xml:space="preserve">, </w:t>
      </w:r>
      <w:r w:rsidR="001B5A95">
        <w:rPr>
          <w:rFonts w:ascii="Times New Roman" w:hAnsi="Times New Roman" w:cs="Times New Roman"/>
          <w:color w:val="auto"/>
          <w:sz w:val="24"/>
          <w:szCs w:val="24"/>
        </w:rPr>
        <w:t>the RRS and BDI-II</w:t>
      </w:r>
      <w:r w:rsidR="00F23A49">
        <w:rPr>
          <w:rFonts w:ascii="Times New Roman" w:hAnsi="Times New Roman" w:cs="Times New Roman"/>
          <w:color w:val="auto"/>
          <w:sz w:val="24"/>
          <w:szCs w:val="24"/>
        </w:rPr>
        <w:t xml:space="preserve"> were</w:t>
      </w:r>
      <w:r w:rsidR="0010479E">
        <w:rPr>
          <w:rFonts w:ascii="Times New Roman" w:hAnsi="Times New Roman" w:cs="Times New Roman"/>
          <w:color w:val="auto"/>
          <w:sz w:val="24"/>
          <w:szCs w:val="24"/>
        </w:rPr>
        <w:t xml:space="preserve"> </w:t>
      </w:r>
      <w:r w:rsidRPr="001616E5">
        <w:rPr>
          <w:rFonts w:ascii="Times New Roman" w:hAnsi="Times New Roman" w:cs="Times New Roman"/>
          <w:color w:val="auto"/>
          <w:sz w:val="24"/>
          <w:szCs w:val="24"/>
        </w:rPr>
        <w:t xml:space="preserve">significantly associated with </w:t>
      </w:r>
      <w:r w:rsidR="00F23A49">
        <w:rPr>
          <w:rFonts w:ascii="Times New Roman" w:hAnsi="Times New Roman" w:cs="Times New Roman"/>
          <w:color w:val="auto"/>
          <w:sz w:val="24"/>
          <w:szCs w:val="24"/>
        </w:rPr>
        <w:t xml:space="preserve">each other, with </w:t>
      </w:r>
      <w:r w:rsidRPr="001616E5">
        <w:rPr>
          <w:rFonts w:ascii="Times New Roman" w:hAnsi="Times New Roman" w:cs="Times New Roman"/>
          <w:color w:val="auto"/>
          <w:sz w:val="24"/>
          <w:szCs w:val="24"/>
        </w:rPr>
        <w:t>several subscales that measured repetitive behaviors and intense fixed interests</w:t>
      </w:r>
      <w:r w:rsidR="00F23A49">
        <w:rPr>
          <w:rFonts w:ascii="Times New Roman" w:hAnsi="Times New Roman" w:cs="Times New Roman"/>
          <w:color w:val="auto"/>
          <w:sz w:val="24"/>
          <w:szCs w:val="24"/>
        </w:rPr>
        <w:t xml:space="preserve">, and with a dimensional measure of autism symptoms (SRS-2 Total). </w:t>
      </w:r>
      <w:r w:rsidR="001B5A95">
        <w:rPr>
          <w:rFonts w:ascii="Times New Roman" w:hAnsi="Times New Roman" w:cs="Times New Roman"/>
          <w:color w:val="auto"/>
          <w:sz w:val="24"/>
          <w:szCs w:val="24"/>
        </w:rPr>
        <w:t>Few</w:t>
      </w:r>
      <w:r w:rsidRPr="001616E5">
        <w:rPr>
          <w:rFonts w:ascii="Times New Roman" w:hAnsi="Times New Roman" w:cs="Times New Roman"/>
          <w:color w:val="auto"/>
          <w:sz w:val="24"/>
          <w:szCs w:val="24"/>
        </w:rPr>
        <w:t xml:space="preserve"> </w:t>
      </w:r>
      <w:r w:rsidR="001B5A95">
        <w:rPr>
          <w:rFonts w:ascii="Times New Roman" w:hAnsi="Times New Roman" w:cs="Times New Roman"/>
          <w:color w:val="auto"/>
          <w:sz w:val="24"/>
          <w:szCs w:val="24"/>
        </w:rPr>
        <w:t xml:space="preserve">significant correlations of interest </w:t>
      </w:r>
      <w:r w:rsidRPr="001616E5">
        <w:rPr>
          <w:rFonts w:ascii="Times New Roman" w:hAnsi="Times New Roman" w:cs="Times New Roman"/>
          <w:color w:val="auto"/>
          <w:sz w:val="24"/>
          <w:szCs w:val="24"/>
        </w:rPr>
        <w:t xml:space="preserve">were noted in </w:t>
      </w:r>
      <w:r w:rsidR="001B5A95">
        <w:rPr>
          <w:rFonts w:ascii="Times New Roman" w:hAnsi="Times New Roman" w:cs="Times New Roman"/>
          <w:color w:val="auto"/>
          <w:sz w:val="24"/>
          <w:szCs w:val="24"/>
        </w:rPr>
        <w:t>the</w:t>
      </w:r>
      <w:r w:rsidRPr="001616E5">
        <w:rPr>
          <w:rFonts w:ascii="Times New Roman" w:hAnsi="Times New Roman" w:cs="Times New Roman"/>
          <w:color w:val="auto"/>
          <w:sz w:val="24"/>
          <w:szCs w:val="24"/>
        </w:rPr>
        <w:t xml:space="preserve"> </w:t>
      </w:r>
      <w:r w:rsidR="001B5A95">
        <w:rPr>
          <w:rFonts w:ascii="Times New Roman" w:hAnsi="Times New Roman" w:cs="Times New Roman"/>
          <w:color w:val="auto"/>
          <w:sz w:val="24"/>
          <w:szCs w:val="24"/>
        </w:rPr>
        <w:t xml:space="preserve">individual </w:t>
      </w:r>
      <w:r w:rsidR="00682467">
        <w:rPr>
          <w:rFonts w:ascii="Times New Roman" w:hAnsi="Times New Roman" w:cs="Times New Roman"/>
          <w:color w:val="auto"/>
          <w:sz w:val="24"/>
          <w:szCs w:val="24"/>
        </w:rPr>
        <w:t xml:space="preserve">typically developing </w:t>
      </w:r>
      <w:r w:rsidRPr="001616E5">
        <w:rPr>
          <w:rFonts w:ascii="Times New Roman" w:hAnsi="Times New Roman" w:cs="Times New Roman"/>
          <w:color w:val="auto"/>
          <w:sz w:val="24"/>
          <w:szCs w:val="24"/>
        </w:rPr>
        <w:t>comparison groups</w:t>
      </w:r>
      <w:r w:rsidR="001B5A95">
        <w:rPr>
          <w:rFonts w:ascii="Times New Roman" w:hAnsi="Times New Roman" w:cs="Times New Roman"/>
          <w:color w:val="auto"/>
          <w:sz w:val="24"/>
          <w:szCs w:val="24"/>
        </w:rPr>
        <w:t xml:space="preserve"> </w:t>
      </w:r>
      <w:r w:rsidR="00682467">
        <w:rPr>
          <w:rFonts w:ascii="Times New Roman" w:hAnsi="Times New Roman" w:cs="Times New Roman"/>
          <w:color w:val="auto"/>
          <w:sz w:val="24"/>
          <w:szCs w:val="24"/>
        </w:rPr>
        <w:t xml:space="preserve">that had been </w:t>
      </w:r>
      <w:r w:rsidR="001B5A95">
        <w:rPr>
          <w:rFonts w:ascii="Times New Roman" w:hAnsi="Times New Roman" w:cs="Times New Roman"/>
          <w:color w:val="auto"/>
          <w:sz w:val="24"/>
          <w:szCs w:val="24"/>
        </w:rPr>
        <w:t xml:space="preserve">stratified </w:t>
      </w:r>
      <w:r w:rsidR="00682467">
        <w:rPr>
          <w:rFonts w:ascii="Times New Roman" w:hAnsi="Times New Roman" w:cs="Times New Roman"/>
          <w:color w:val="auto"/>
          <w:sz w:val="24"/>
          <w:szCs w:val="24"/>
        </w:rPr>
        <w:t xml:space="preserve">a priori </w:t>
      </w:r>
      <w:r w:rsidR="001B5A95">
        <w:rPr>
          <w:rFonts w:ascii="Times New Roman" w:hAnsi="Times New Roman" w:cs="Times New Roman"/>
          <w:color w:val="auto"/>
          <w:sz w:val="24"/>
          <w:szCs w:val="24"/>
        </w:rPr>
        <w:t>on depression status (</w:t>
      </w:r>
      <w:r w:rsidR="003B6547">
        <w:rPr>
          <w:rFonts w:ascii="Times New Roman" w:hAnsi="Times New Roman" w:cs="Times New Roman"/>
          <w:color w:val="auto"/>
          <w:sz w:val="24"/>
          <w:szCs w:val="24"/>
        </w:rPr>
        <w:t xml:space="preserve">TD-depressed </w:t>
      </w:r>
      <w:r w:rsidR="001B5A95">
        <w:rPr>
          <w:rFonts w:ascii="Times New Roman" w:hAnsi="Times New Roman" w:cs="Times New Roman"/>
          <w:color w:val="auto"/>
          <w:sz w:val="24"/>
          <w:szCs w:val="24"/>
        </w:rPr>
        <w:t xml:space="preserve">and </w:t>
      </w:r>
      <w:r w:rsidR="003B6547">
        <w:rPr>
          <w:rFonts w:ascii="Times New Roman" w:hAnsi="Times New Roman" w:cs="Times New Roman"/>
          <w:color w:val="auto"/>
          <w:sz w:val="24"/>
          <w:szCs w:val="24"/>
        </w:rPr>
        <w:t>TD-controls</w:t>
      </w:r>
      <w:r w:rsidR="001B5A95">
        <w:rPr>
          <w:rFonts w:ascii="Times New Roman" w:hAnsi="Times New Roman" w:cs="Times New Roman"/>
          <w:color w:val="auto"/>
          <w:sz w:val="24"/>
          <w:szCs w:val="24"/>
        </w:rPr>
        <w:t xml:space="preserve">; </w:t>
      </w:r>
      <w:r w:rsidR="004D2CE9">
        <w:rPr>
          <w:rFonts w:ascii="Times New Roman" w:hAnsi="Times New Roman" w:cs="Times New Roman"/>
          <w:color w:val="auto"/>
          <w:sz w:val="24"/>
          <w:szCs w:val="24"/>
        </w:rPr>
        <w:t>S3</w:t>
      </w:r>
      <w:r w:rsidR="001B5A95">
        <w:rPr>
          <w:rFonts w:ascii="Times New Roman" w:hAnsi="Times New Roman" w:cs="Times New Roman"/>
          <w:color w:val="auto"/>
          <w:sz w:val="24"/>
          <w:szCs w:val="24"/>
        </w:rPr>
        <w:t>-</w:t>
      </w:r>
      <w:r w:rsidR="004D2CE9">
        <w:rPr>
          <w:rFonts w:ascii="Times New Roman" w:hAnsi="Times New Roman" w:cs="Times New Roman"/>
          <w:color w:val="auto"/>
          <w:sz w:val="24"/>
          <w:szCs w:val="24"/>
        </w:rPr>
        <w:t>S4</w:t>
      </w:r>
      <w:r w:rsidR="00933488">
        <w:rPr>
          <w:rFonts w:ascii="Times New Roman" w:hAnsi="Times New Roman" w:cs="Times New Roman"/>
          <w:color w:val="auto"/>
          <w:sz w:val="24"/>
          <w:szCs w:val="24"/>
        </w:rPr>
        <w:t xml:space="preserve"> Tables</w:t>
      </w:r>
      <w:r w:rsidR="001B5A95">
        <w:rPr>
          <w:rFonts w:ascii="Times New Roman" w:hAnsi="Times New Roman" w:cs="Times New Roman"/>
          <w:color w:val="auto"/>
          <w:sz w:val="24"/>
          <w:szCs w:val="24"/>
        </w:rPr>
        <w:t>)</w:t>
      </w:r>
      <w:r w:rsidRPr="001616E5">
        <w:rPr>
          <w:rFonts w:ascii="Times New Roman" w:hAnsi="Times New Roman" w:cs="Times New Roman"/>
          <w:color w:val="auto"/>
          <w:sz w:val="24"/>
          <w:szCs w:val="24"/>
        </w:rPr>
        <w:t>.</w:t>
      </w:r>
    </w:p>
    <w:p w14:paraId="72108A39" w14:textId="77777777" w:rsidR="004D2332" w:rsidRDefault="004D2332" w:rsidP="00FC7E8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ind w:firstLine="720"/>
        <w:rPr>
          <w:rFonts w:ascii="Times New Roman" w:hAnsi="Times New Roman" w:cs="Times New Roman"/>
          <w:color w:val="auto"/>
          <w:sz w:val="24"/>
          <w:szCs w:val="24"/>
        </w:rPr>
      </w:pPr>
    </w:p>
    <w:p w14:paraId="5439C926" w14:textId="5C835FF2" w:rsidR="00A10A19" w:rsidRDefault="00A10A19" w:rsidP="00FC7E8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Times New Roman" w:hAnsi="Times New Roman" w:cs="Times New Roman"/>
          <w:i/>
          <w:color w:val="auto"/>
          <w:sz w:val="24"/>
          <w:szCs w:val="24"/>
        </w:rPr>
      </w:pPr>
      <w:r>
        <w:rPr>
          <w:rFonts w:ascii="Times New Roman" w:hAnsi="Times New Roman" w:cs="Times New Roman"/>
          <w:i/>
          <w:color w:val="auto"/>
          <w:sz w:val="24"/>
          <w:szCs w:val="24"/>
        </w:rPr>
        <w:t>Effects of depressive symptoms and rumination on pupil responsivity over time within typically developing adults</w:t>
      </w:r>
    </w:p>
    <w:p w14:paraId="3704C039" w14:textId="2677260B" w:rsidR="00A10A19" w:rsidRDefault="00A10A19" w:rsidP="00FC7E8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ind w:firstLine="720"/>
        <w:rPr>
          <w:rFonts w:ascii="Times New Roman" w:hAnsi="Times New Roman" w:cs="Times New Roman"/>
          <w:color w:val="auto"/>
          <w:sz w:val="24"/>
          <w:szCs w:val="24"/>
        </w:rPr>
      </w:pPr>
      <w:r>
        <w:rPr>
          <w:rFonts w:ascii="Times New Roman" w:hAnsi="Times New Roman" w:cs="Times New Roman"/>
          <w:color w:val="auto"/>
          <w:sz w:val="24"/>
          <w:szCs w:val="24"/>
        </w:rPr>
        <w:t>We wished to comment on the relationship between BDI-II and RRS scores and pupil response over time within the typically developing cohorts (</w:t>
      </w:r>
      <w:r w:rsidR="003B6547">
        <w:rPr>
          <w:rFonts w:ascii="Times New Roman" w:hAnsi="Times New Roman" w:cs="Times New Roman"/>
          <w:color w:val="auto"/>
          <w:sz w:val="24"/>
          <w:szCs w:val="24"/>
        </w:rPr>
        <w:t xml:space="preserve">TD-depressed </w:t>
      </w:r>
      <w:r>
        <w:rPr>
          <w:rFonts w:ascii="Times New Roman" w:hAnsi="Times New Roman" w:cs="Times New Roman"/>
          <w:color w:val="auto"/>
          <w:sz w:val="24"/>
          <w:szCs w:val="24"/>
        </w:rPr>
        <w:t xml:space="preserve">and </w:t>
      </w:r>
      <w:r w:rsidR="003B6547">
        <w:rPr>
          <w:rFonts w:ascii="Times New Roman" w:hAnsi="Times New Roman" w:cs="Times New Roman"/>
          <w:color w:val="auto"/>
          <w:sz w:val="24"/>
          <w:szCs w:val="24"/>
        </w:rPr>
        <w:t>TD-controls</w:t>
      </w:r>
      <w:r>
        <w:rPr>
          <w:rFonts w:ascii="Times New Roman" w:hAnsi="Times New Roman" w:cs="Times New Roman"/>
          <w:color w:val="auto"/>
          <w:sz w:val="24"/>
          <w:szCs w:val="24"/>
        </w:rPr>
        <w:t xml:space="preserve">) as a comparison for the ASD results presented in the main text.  </w:t>
      </w:r>
      <w:r w:rsidR="00951862">
        <w:rPr>
          <w:rFonts w:ascii="Times New Roman" w:hAnsi="Times New Roman" w:cs="Times New Roman"/>
          <w:color w:val="auto"/>
          <w:sz w:val="24"/>
          <w:szCs w:val="24"/>
        </w:rPr>
        <w:t xml:space="preserve">Combining </w:t>
      </w:r>
      <w:r w:rsidR="00951862" w:rsidRPr="00A10A19">
        <w:rPr>
          <w:rFonts w:ascii="Times New Roman" w:hAnsi="Times New Roman" w:cs="Times New Roman"/>
          <w:color w:val="auto"/>
          <w:sz w:val="24"/>
          <w:szCs w:val="24"/>
        </w:rPr>
        <w:t>all typically developing participants regardless of depression status</w:t>
      </w:r>
      <w:r w:rsidR="00951862">
        <w:rPr>
          <w:rFonts w:ascii="Times New Roman" w:hAnsi="Times New Roman" w:cs="Times New Roman"/>
          <w:color w:val="auto"/>
          <w:sz w:val="24"/>
          <w:szCs w:val="24"/>
        </w:rPr>
        <w:t xml:space="preserve"> more closely approximates the variability of these constructs that we would expect to see in the general population</w:t>
      </w:r>
      <w:r w:rsidR="00951862" w:rsidRPr="00A10A19">
        <w:rPr>
          <w:rFonts w:ascii="Times New Roman" w:hAnsi="Times New Roman" w:cs="Times New Roman"/>
          <w:color w:val="auto"/>
          <w:sz w:val="24"/>
          <w:szCs w:val="24"/>
        </w:rPr>
        <w:t xml:space="preserve">. </w:t>
      </w:r>
      <w:r w:rsidRPr="00A10A19">
        <w:rPr>
          <w:rFonts w:ascii="Times New Roman" w:hAnsi="Times New Roman" w:cs="Times New Roman"/>
          <w:color w:val="auto"/>
          <w:sz w:val="24"/>
          <w:szCs w:val="24"/>
        </w:rPr>
        <w:t xml:space="preserve">As we would hypothesize, rumination </w:t>
      </w:r>
      <w:r w:rsidR="00951862">
        <w:rPr>
          <w:rFonts w:ascii="Times New Roman" w:hAnsi="Times New Roman" w:cs="Times New Roman"/>
          <w:color w:val="auto"/>
          <w:sz w:val="24"/>
          <w:szCs w:val="24"/>
        </w:rPr>
        <w:t>indeed wa</w:t>
      </w:r>
      <w:r w:rsidRPr="00A10A19">
        <w:rPr>
          <w:rFonts w:ascii="Times New Roman" w:hAnsi="Times New Roman" w:cs="Times New Roman"/>
          <w:color w:val="auto"/>
          <w:sz w:val="24"/>
          <w:szCs w:val="24"/>
        </w:rPr>
        <w:t>s more highly associated with pupil dilation in the context of </w:t>
      </w:r>
      <w:r w:rsidR="00951862">
        <w:rPr>
          <w:rFonts w:ascii="Times New Roman" w:hAnsi="Times New Roman" w:cs="Times New Roman"/>
          <w:color w:val="auto"/>
          <w:sz w:val="24"/>
          <w:szCs w:val="24"/>
        </w:rPr>
        <w:t xml:space="preserve">this </w:t>
      </w:r>
      <w:r w:rsidRPr="00A10A19">
        <w:rPr>
          <w:rFonts w:ascii="Times New Roman" w:hAnsi="Times New Roman" w:cs="Times New Roman"/>
          <w:color w:val="auto"/>
          <w:sz w:val="24"/>
          <w:szCs w:val="24"/>
        </w:rPr>
        <w:t>greater variability</w:t>
      </w:r>
      <w:r>
        <w:rPr>
          <w:rFonts w:ascii="Times New Roman" w:hAnsi="Times New Roman" w:cs="Times New Roman"/>
          <w:color w:val="auto"/>
          <w:sz w:val="24"/>
          <w:szCs w:val="24"/>
        </w:rPr>
        <w:t xml:space="preserve"> in both </w:t>
      </w:r>
      <w:r w:rsidR="00951862">
        <w:rPr>
          <w:rFonts w:ascii="Times New Roman" w:hAnsi="Times New Roman" w:cs="Times New Roman"/>
          <w:color w:val="auto"/>
          <w:sz w:val="24"/>
          <w:szCs w:val="24"/>
        </w:rPr>
        <w:t xml:space="preserve">RRS scores and pupil response, compared to within the </w:t>
      </w:r>
      <w:r w:rsidR="003B6547">
        <w:rPr>
          <w:rFonts w:ascii="Times New Roman" w:hAnsi="Times New Roman" w:cs="Times New Roman"/>
          <w:color w:val="auto"/>
          <w:sz w:val="24"/>
          <w:szCs w:val="24"/>
        </w:rPr>
        <w:t xml:space="preserve">TD-depressed </w:t>
      </w:r>
      <w:r w:rsidR="00951862">
        <w:rPr>
          <w:rFonts w:ascii="Times New Roman" w:hAnsi="Times New Roman" w:cs="Times New Roman"/>
          <w:color w:val="auto"/>
          <w:sz w:val="24"/>
          <w:szCs w:val="24"/>
        </w:rPr>
        <w:t xml:space="preserve">or </w:t>
      </w:r>
      <w:r w:rsidR="003B6547">
        <w:rPr>
          <w:rFonts w:ascii="Times New Roman" w:hAnsi="Times New Roman" w:cs="Times New Roman"/>
          <w:color w:val="auto"/>
          <w:sz w:val="24"/>
          <w:szCs w:val="24"/>
        </w:rPr>
        <w:t xml:space="preserve">TD-control </w:t>
      </w:r>
      <w:r w:rsidR="00951862">
        <w:rPr>
          <w:rFonts w:ascii="Times New Roman" w:hAnsi="Times New Roman" w:cs="Times New Roman"/>
          <w:color w:val="auto"/>
          <w:sz w:val="24"/>
          <w:szCs w:val="24"/>
        </w:rPr>
        <w:t>cohorts alone (</w:t>
      </w:r>
      <w:proofErr w:type="gramStart"/>
      <w:r w:rsidR="00951862">
        <w:rPr>
          <w:rFonts w:ascii="Times New Roman" w:hAnsi="Times New Roman" w:cs="Times New Roman"/>
          <w:color w:val="auto"/>
          <w:sz w:val="24"/>
          <w:szCs w:val="24"/>
        </w:rPr>
        <w:t>similar to</w:t>
      </w:r>
      <w:proofErr w:type="gramEnd"/>
      <w:r w:rsidR="00951862">
        <w:rPr>
          <w:rFonts w:ascii="Times New Roman" w:hAnsi="Times New Roman" w:cs="Times New Roman"/>
          <w:color w:val="auto"/>
          <w:sz w:val="24"/>
          <w:szCs w:val="24"/>
        </w:rPr>
        <w:t xml:space="preserve"> the correlational results described above). </w:t>
      </w:r>
      <w:r>
        <w:rPr>
          <w:rFonts w:ascii="Times New Roman" w:hAnsi="Times New Roman" w:cs="Times New Roman"/>
          <w:color w:val="auto"/>
          <w:sz w:val="24"/>
          <w:szCs w:val="24"/>
        </w:rPr>
        <w:t>However</w:t>
      </w:r>
      <w:r w:rsidRPr="00A10A19">
        <w:rPr>
          <w:rFonts w:ascii="Times New Roman" w:hAnsi="Times New Roman" w:cs="Times New Roman"/>
          <w:color w:val="auto"/>
          <w:sz w:val="24"/>
          <w:szCs w:val="24"/>
        </w:rPr>
        <w:t xml:space="preserve">, our method of stratifying </w:t>
      </w:r>
      <w:r>
        <w:rPr>
          <w:rFonts w:ascii="Times New Roman" w:hAnsi="Times New Roman" w:cs="Times New Roman"/>
          <w:color w:val="auto"/>
          <w:sz w:val="24"/>
          <w:szCs w:val="24"/>
        </w:rPr>
        <w:t>into</w:t>
      </w:r>
      <w:r w:rsidRPr="00A10A19">
        <w:rPr>
          <w:rFonts w:ascii="Times New Roman" w:hAnsi="Times New Roman" w:cs="Times New Roman"/>
          <w:color w:val="auto"/>
          <w:sz w:val="24"/>
          <w:szCs w:val="24"/>
        </w:rPr>
        <w:t xml:space="preserve"> depressed and never-depressed </w:t>
      </w:r>
      <w:r>
        <w:rPr>
          <w:rFonts w:ascii="Times New Roman" w:hAnsi="Times New Roman" w:cs="Times New Roman"/>
          <w:color w:val="auto"/>
          <w:sz w:val="24"/>
          <w:szCs w:val="24"/>
        </w:rPr>
        <w:t xml:space="preserve">cohorts </w:t>
      </w:r>
      <w:r w:rsidRPr="00A10A19">
        <w:rPr>
          <w:rFonts w:ascii="Times New Roman" w:hAnsi="Times New Roman" w:cs="Times New Roman"/>
          <w:color w:val="auto"/>
          <w:sz w:val="24"/>
          <w:szCs w:val="24"/>
        </w:rPr>
        <w:t>du</w:t>
      </w:r>
      <w:r>
        <w:rPr>
          <w:rFonts w:ascii="Times New Roman" w:hAnsi="Times New Roman" w:cs="Times New Roman"/>
          <w:color w:val="auto"/>
          <w:sz w:val="24"/>
          <w:szCs w:val="24"/>
        </w:rPr>
        <w:t>ring subject recruitment creates</w:t>
      </w:r>
      <w:r w:rsidRPr="00A10A19">
        <w:rPr>
          <w:rFonts w:ascii="Times New Roman" w:hAnsi="Times New Roman" w:cs="Times New Roman"/>
          <w:color w:val="auto"/>
          <w:sz w:val="24"/>
          <w:szCs w:val="24"/>
        </w:rPr>
        <w:t xml:space="preserve"> a bi-modal distribution on depressive symptoms</w:t>
      </w:r>
      <w:r w:rsidR="00DC78E5">
        <w:rPr>
          <w:rFonts w:ascii="Times New Roman" w:hAnsi="Times New Roman" w:cs="Times New Roman"/>
          <w:color w:val="auto"/>
          <w:sz w:val="24"/>
          <w:szCs w:val="24"/>
        </w:rPr>
        <w:t xml:space="preserve"> when the cohorts are collapsed. This</w:t>
      </w:r>
      <w:r>
        <w:rPr>
          <w:rFonts w:ascii="Times New Roman" w:hAnsi="Times New Roman" w:cs="Times New Roman"/>
          <w:color w:val="auto"/>
          <w:sz w:val="24"/>
          <w:szCs w:val="24"/>
        </w:rPr>
        <w:t xml:space="preserve"> </w:t>
      </w:r>
      <w:r w:rsidRPr="00A10A19">
        <w:rPr>
          <w:rFonts w:ascii="Times New Roman" w:hAnsi="Times New Roman" w:cs="Times New Roman"/>
          <w:color w:val="auto"/>
          <w:sz w:val="24"/>
          <w:szCs w:val="24"/>
        </w:rPr>
        <w:t xml:space="preserve">likely also affects the variability of RRS scores, given their high correlation with the BDI-II.  For this reason, combining TD participants creates broader but still artificially restricted distributions of both predictors, and thus these </w:t>
      </w:r>
      <w:r w:rsidR="00951862">
        <w:rPr>
          <w:rFonts w:ascii="Times New Roman" w:hAnsi="Times New Roman" w:cs="Times New Roman"/>
          <w:color w:val="auto"/>
          <w:sz w:val="24"/>
          <w:szCs w:val="24"/>
        </w:rPr>
        <w:t xml:space="preserve">analyses and </w:t>
      </w:r>
      <w:r w:rsidRPr="00A10A19">
        <w:rPr>
          <w:rFonts w:ascii="Times New Roman" w:hAnsi="Times New Roman" w:cs="Times New Roman"/>
          <w:color w:val="auto"/>
          <w:sz w:val="24"/>
          <w:szCs w:val="24"/>
        </w:rPr>
        <w:t>graphs of their relations to pupil dilation are presented as exploratory only.</w:t>
      </w:r>
    </w:p>
    <w:p w14:paraId="41F01099" w14:textId="0ACF4FEB" w:rsidR="00746819" w:rsidRDefault="00A10A19" w:rsidP="00FC7E8D">
      <w:pPr>
        <w:spacing w:after="120" w:line="276" w:lineRule="auto"/>
        <w:ind w:firstLine="720"/>
      </w:pPr>
      <w:r>
        <w:t xml:space="preserve">In the combined TD sample, </w:t>
      </w:r>
      <w:r w:rsidR="00746819">
        <w:t>BDI-II x Time interaction was significant for Happy (</w:t>
      </w:r>
      <w:proofErr w:type="gramStart"/>
      <w:r w:rsidR="00746819">
        <w:t>F(</w:t>
      </w:r>
      <w:proofErr w:type="gramEnd"/>
      <w:r w:rsidR="00746819">
        <w:t xml:space="preserve">7, 203)=3.04, p=.0047) and Sad (F(7, 203)=2.06, p=.0499) conditions. For consistency with the ASD results in the main text (Figure 4), </w:t>
      </w:r>
      <w:r>
        <w:t xml:space="preserve">we plotted pupil responses </w:t>
      </w:r>
      <w:r w:rsidR="00746819">
        <w:t xml:space="preserve">to Sad stimuli </w:t>
      </w:r>
      <w:r>
        <w:t xml:space="preserve">over time for three subgroups formed by dividing </w:t>
      </w:r>
      <w:r w:rsidR="00746819">
        <w:t>all TD</w:t>
      </w:r>
      <w:r>
        <w:t xml:space="preserve"> </w:t>
      </w:r>
      <w:r>
        <w:lastRenderedPageBreak/>
        <w:t xml:space="preserve">participants at </w:t>
      </w:r>
      <w:proofErr w:type="spellStart"/>
      <w:r>
        <w:t>tertiles</w:t>
      </w:r>
      <w:proofErr w:type="spellEnd"/>
      <w:r>
        <w:t xml:space="preserve"> of their BDI-II distri</w:t>
      </w:r>
      <w:r w:rsidR="00746819">
        <w:t xml:space="preserve">bution (0-33%, 33-67%, 67-100%). </w:t>
      </w:r>
      <w:r>
        <w:t xml:space="preserve">As shown in </w:t>
      </w:r>
      <w:r w:rsidR="00746819">
        <w:t>S</w:t>
      </w:r>
      <w:proofErr w:type="gramStart"/>
      <w:r w:rsidR="00933488">
        <w:t>1.A</w:t>
      </w:r>
      <w:proofErr w:type="gramEnd"/>
      <w:r w:rsidR="00746819">
        <w:t xml:space="preserve"> Fig,</w:t>
      </w:r>
      <w:r>
        <w:t xml:space="preserve"> </w:t>
      </w:r>
      <w:r w:rsidR="00746819" w:rsidRPr="00A10A19">
        <w:t xml:space="preserve">individuals in the high </w:t>
      </w:r>
      <w:proofErr w:type="spellStart"/>
      <w:r w:rsidR="00746819" w:rsidRPr="00A10A19">
        <w:t>tertile</w:t>
      </w:r>
      <w:proofErr w:type="spellEnd"/>
      <w:r w:rsidR="00746819" w:rsidRPr="00A10A19">
        <w:t xml:space="preserve"> of BDI</w:t>
      </w:r>
      <w:r w:rsidR="00746819">
        <w:t>-II</w:t>
      </w:r>
      <w:r w:rsidR="00746819" w:rsidRPr="00A10A19">
        <w:t xml:space="preserve"> scores ha</w:t>
      </w:r>
      <w:r w:rsidR="00746819">
        <w:t>d</w:t>
      </w:r>
      <w:r w:rsidR="00746819" w:rsidRPr="00A10A19">
        <w:t xml:space="preserve"> the highest averaged pupil dilation</w:t>
      </w:r>
      <w:r w:rsidR="00DC78E5">
        <w:t xml:space="preserve"> across time</w:t>
      </w:r>
      <w:r w:rsidR="00746819" w:rsidRPr="00A10A19">
        <w:t xml:space="preserve">. </w:t>
      </w:r>
      <w:r w:rsidR="00751EDE">
        <w:t xml:space="preserve">Contrary to expectations, participants in the low BDI-II subgroup (all 9 of whom had scores of 0 or 1 on the BDI-II) tended to have significantly higher pupil dilation to Sad stimuli </w:t>
      </w:r>
      <w:r w:rsidR="00FB6EB7">
        <w:t>at most time points compared to</w:t>
      </w:r>
      <w:r w:rsidR="00751EDE">
        <w:t xml:space="preserve"> those in the medium subgroup (10 people with BDI-II </w:t>
      </w:r>
      <w:r w:rsidR="00FB6EB7">
        <w:t>scores between 2 and 16); our current sample size is not sufficient to fully explore possible moderators of this effect.</w:t>
      </w:r>
    </w:p>
    <w:p w14:paraId="7DF71ACF" w14:textId="6D7B071A" w:rsidR="00F23A49" w:rsidRDefault="00951862" w:rsidP="00FC7E8D">
      <w:pPr>
        <w:spacing w:after="120" w:line="276" w:lineRule="auto"/>
        <w:ind w:firstLine="720"/>
        <w:rPr>
          <w:rFonts w:eastAsia="Calibri"/>
          <w:u w:color="000000"/>
        </w:rPr>
      </w:pPr>
      <w:r>
        <w:t>RRS x Time interaction was significant for Angry (</w:t>
      </w:r>
      <w:proofErr w:type="gramStart"/>
      <w:r>
        <w:t>F(</w:t>
      </w:r>
      <w:proofErr w:type="gramEnd"/>
      <w:r>
        <w:t xml:space="preserve">7, 203)=2.10, p=.0450), Happy (F(7, 203)=3.93, p=.0005), and Sad (F(7, 203)=3.26, p=.0026) conditions. When plotting </w:t>
      </w:r>
      <w:proofErr w:type="spellStart"/>
      <w:r>
        <w:t>tertiles</w:t>
      </w:r>
      <w:proofErr w:type="spellEnd"/>
      <w:r>
        <w:t xml:space="preserve"> </w:t>
      </w:r>
      <w:r w:rsidR="00DC78E5">
        <w:t xml:space="preserve">against pupil response to Sad </w:t>
      </w:r>
      <w:r>
        <w:t>(</w:t>
      </w:r>
      <w:r w:rsidR="00933488">
        <w:t>S</w:t>
      </w:r>
      <w:proofErr w:type="gramStart"/>
      <w:r>
        <w:t>1.B</w:t>
      </w:r>
      <w:proofErr w:type="gramEnd"/>
      <w:r w:rsidR="00933488">
        <w:t xml:space="preserve"> Fig</w:t>
      </w:r>
      <w:r>
        <w:t xml:space="preserve">), </w:t>
      </w:r>
      <w:r w:rsidR="00A10A19">
        <w:t xml:space="preserve">the high </w:t>
      </w:r>
      <w:r w:rsidR="00746819">
        <w:t>RRS</w:t>
      </w:r>
      <w:r w:rsidR="00A10A19">
        <w:t xml:space="preserve"> subgroup displays a sharper acceleration and reaches a higher peak than the other two subgroups by the 4 second mark, after which responses are sustained. </w:t>
      </w:r>
      <w:r>
        <w:t>T</w:t>
      </w:r>
      <w:r w:rsidRPr="00A10A19">
        <w:t xml:space="preserve">he medium </w:t>
      </w:r>
      <w:r>
        <w:t>sub</w:t>
      </w:r>
      <w:r w:rsidRPr="00A10A19">
        <w:t xml:space="preserve">group has an initial pupil response more </w:t>
      </w:r>
      <w:proofErr w:type="gramStart"/>
      <w:r w:rsidRPr="00A10A19">
        <w:t>similar to</w:t>
      </w:r>
      <w:proofErr w:type="gramEnd"/>
      <w:r w:rsidRPr="00A10A19">
        <w:t xml:space="preserve"> the high RRS group than the low RRS group</w:t>
      </w:r>
      <w:r>
        <w:t>, after which the pupil courses of the</w:t>
      </w:r>
      <w:r w:rsidR="00A10A19">
        <w:t xml:space="preserve"> low and medium </w:t>
      </w:r>
      <w:r>
        <w:t>RRS</w:t>
      </w:r>
      <w:r w:rsidR="00A10A19">
        <w:t xml:space="preserve"> subgroups are largely indistinguishable</w:t>
      </w:r>
      <w:r>
        <w:t xml:space="preserve">. </w:t>
      </w:r>
    </w:p>
    <w:p w14:paraId="39EA89E3" w14:textId="43FB3675" w:rsidR="00A10A19" w:rsidRDefault="00A10A19" w:rsidP="00E3560A">
      <w:pPr>
        <w:rPr>
          <w:i/>
        </w:rPr>
      </w:pPr>
    </w:p>
    <w:p w14:paraId="31F00AFB" w14:textId="480FC2B8" w:rsidR="007D7CEA" w:rsidRDefault="007D7CEA">
      <w:pPr>
        <w:rPr>
          <w:i/>
        </w:rPr>
      </w:pPr>
      <w:r>
        <w:rPr>
          <w:i/>
        </w:rPr>
        <w:br w:type="page"/>
      </w:r>
    </w:p>
    <w:p w14:paraId="229DBBA8" w14:textId="49970247" w:rsidR="00682467" w:rsidRDefault="00682467" w:rsidP="00BB2D9B">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sectPr w:rsidR="00682467" w:rsidSect="00933488">
          <w:headerReference w:type="default" r:id="rId8"/>
          <w:pgSz w:w="12240" w:h="15840"/>
          <w:pgMar w:top="720" w:right="720" w:bottom="720" w:left="720" w:header="720" w:footer="720" w:gutter="0"/>
          <w:cols w:space="720"/>
          <w:docGrid w:linePitch="326"/>
        </w:sectPr>
      </w:pPr>
    </w:p>
    <w:p w14:paraId="27F6342E" w14:textId="77777777" w:rsidR="001E4B4F" w:rsidRPr="00682467" w:rsidRDefault="001E4B4F" w:rsidP="001E4B4F">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i/>
        </w:rPr>
      </w:pPr>
      <w:r w:rsidRPr="00682467">
        <w:rPr>
          <w:i/>
        </w:rPr>
        <w:lastRenderedPageBreak/>
        <w:t>References for Supplementary Materials</w:t>
      </w:r>
    </w:p>
    <w:p w14:paraId="37E4B0BF" w14:textId="77777777" w:rsidR="00F45104" w:rsidRPr="00F45104" w:rsidRDefault="001E4B4F" w:rsidP="00F45104">
      <w:pPr>
        <w:pStyle w:val="Bibliography"/>
      </w:pPr>
      <w:r>
        <w:fldChar w:fldCharType="begin"/>
      </w:r>
      <w:r w:rsidR="00F45104">
        <w:instrText xml:space="preserve"> ADDIN ZOTERO_BIBL {"custom":[]} CSL_BIBLIOGRAPHY </w:instrText>
      </w:r>
      <w:r>
        <w:fldChar w:fldCharType="separate"/>
      </w:r>
      <w:r w:rsidR="00F45104" w:rsidRPr="00F45104">
        <w:t>1. Daluwatte C, Miles JH, Christ SE, Beversdorf DQ, Lofgreen A, Berliner N, et al. Age-dependent pupillary light reflex parameters in children. In: 2012 Annual International Conference of the IEEE Engineering in Medicine and Biology Society. 2012. p. 3776–9.</w:t>
      </w:r>
    </w:p>
    <w:p w14:paraId="5B5D5691" w14:textId="77777777" w:rsidR="00F45104" w:rsidRPr="00F45104" w:rsidRDefault="00F45104" w:rsidP="00F45104">
      <w:pPr>
        <w:pStyle w:val="Bibliography"/>
      </w:pPr>
      <w:r w:rsidRPr="00F45104">
        <w:t>2. Beck AT, Steer RA, Brown GK. Beck Depression Inventory-II (BDI-II). San Antonio TX Psychol Corp. 1996.</w:t>
      </w:r>
    </w:p>
    <w:p w14:paraId="26CEE7F2" w14:textId="77777777" w:rsidR="00F45104" w:rsidRPr="00F45104" w:rsidRDefault="00F45104" w:rsidP="00F45104">
      <w:pPr>
        <w:pStyle w:val="Bibliography"/>
      </w:pPr>
      <w:r w:rsidRPr="00F45104">
        <w:t>3. Nolen-Hoeksema S, Morrow J. A prospective study of depression and posttraumatic stress symptoms after a natural disaster: the 1989 Loma Prieta Earthquake. J Pers Soc Psychol. 1991;61:115.</w:t>
      </w:r>
    </w:p>
    <w:p w14:paraId="6AA4FEA3" w14:textId="6896F3E6" w:rsidR="00F45104" w:rsidRPr="00F45104" w:rsidRDefault="00F45104" w:rsidP="00F45104">
      <w:pPr>
        <w:pStyle w:val="Bibliography"/>
      </w:pPr>
      <w:r w:rsidRPr="00F45104">
        <w:t xml:space="preserve">4. Gotham K, Bishop SL, Brunwasser S, Lord C. Rumination and </w:t>
      </w:r>
      <w:r w:rsidR="0092220E">
        <w:t>p</w:t>
      </w:r>
      <w:r w:rsidRPr="00F45104">
        <w:t xml:space="preserve">erceived </w:t>
      </w:r>
      <w:r w:rsidR="0092220E">
        <w:t>i</w:t>
      </w:r>
      <w:r w:rsidRPr="00F45104">
        <w:t xml:space="preserve">mpairment </w:t>
      </w:r>
      <w:r w:rsidR="0092220E">
        <w:t>a</w:t>
      </w:r>
      <w:r w:rsidRPr="00F45104">
        <w:t xml:space="preserve">ssociated </w:t>
      </w:r>
      <w:r w:rsidR="0092220E">
        <w:t>w</w:t>
      </w:r>
      <w:r w:rsidRPr="00F45104">
        <w:t xml:space="preserve">ith </w:t>
      </w:r>
      <w:r w:rsidR="0092220E">
        <w:t>d</w:t>
      </w:r>
      <w:r w:rsidRPr="00F45104">
        <w:t xml:space="preserve">epressive </w:t>
      </w:r>
      <w:r w:rsidR="0092220E">
        <w:t>s</w:t>
      </w:r>
      <w:r w:rsidRPr="00F45104">
        <w:t xml:space="preserve">ymptoms in a </w:t>
      </w:r>
      <w:r w:rsidR="0092220E">
        <w:t>v</w:t>
      </w:r>
      <w:r w:rsidRPr="00F45104">
        <w:t>erbal</w:t>
      </w:r>
      <w:r w:rsidR="0092220E">
        <w:t xml:space="preserve"> a</w:t>
      </w:r>
      <w:r w:rsidRPr="00F45104">
        <w:t>dolescent–</w:t>
      </w:r>
      <w:r w:rsidR="0092220E">
        <w:t>a</w:t>
      </w:r>
      <w:r w:rsidRPr="00F45104">
        <w:t xml:space="preserve">dult ASD </w:t>
      </w:r>
      <w:r w:rsidR="0092220E">
        <w:t>s</w:t>
      </w:r>
      <w:r w:rsidRPr="00F45104">
        <w:t>ample. Autism Res. 2014;7:381–91.</w:t>
      </w:r>
    </w:p>
    <w:p w14:paraId="56C9973E" w14:textId="2159DBCB" w:rsidR="00F45104" w:rsidRPr="00F45104" w:rsidRDefault="00F45104" w:rsidP="00F45104">
      <w:pPr>
        <w:pStyle w:val="Bibliography"/>
      </w:pPr>
      <w:r w:rsidRPr="00F45104">
        <w:t xml:space="preserve">5. Fombonne E. Epidemiological </w:t>
      </w:r>
      <w:r w:rsidR="00984BC0">
        <w:t>s</w:t>
      </w:r>
      <w:r w:rsidRPr="00F45104">
        <w:t xml:space="preserve">urveys of </w:t>
      </w:r>
      <w:r w:rsidR="00984BC0">
        <w:t>a</w:t>
      </w:r>
      <w:r w:rsidRPr="00F45104">
        <w:t xml:space="preserve">utism and </w:t>
      </w:r>
      <w:r w:rsidR="00984BC0">
        <w:t>o</w:t>
      </w:r>
      <w:r w:rsidRPr="00F45104">
        <w:t xml:space="preserve">ther </w:t>
      </w:r>
      <w:r w:rsidR="00984BC0">
        <w:t>p</w:t>
      </w:r>
      <w:r w:rsidRPr="00F45104">
        <w:t xml:space="preserve">ervasive </w:t>
      </w:r>
      <w:r w:rsidR="00984BC0">
        <w:t>d</w:t>
      </w:r>
      <w:r w:rsidRPr="00F45104">
        <w:t xml:space="preserve">evelopmental </w:t>
      </w:r>
      <w:r w:rsidR="00984BC0">
        <w:t>d</w:t>
      </w:r>
      <w:r w:rsidRPr="00F45104">
        <w:t xml:space="preserve">isorders: An </w:t>
      </w:r>
      <w:r w:rsidR="00984BC0">
        <w:t>u</w:t>
      </w:r>
      <w:r w:rsidRPr="00F45104">
        <w:t xml:space="preserve">pdate. J Autism Dev Disord. </w:t>
      </w:r>
      <w:r w:rsidR="00984BC0">
        <w:t>2003;</w:t>
      </w:r>
      <w:r w:rsidRPr="00F45104">
        <w:t>33:365–82.</w:t>
      </w:r>
    </w:p>
    <w:p w14:paraId="0EBC122C" w14:textId="77777777" w:rsidR="00F45104" w:rsidRPr="00F45104" w:rsidRDefault="00F45104" w:rsidP="00F45104">
      <w:pPr>
        <w:pStyle w:val="Bibliography"/>
      </w:pPr>
      <w:r w:rsidRPr="00F45104">
        <w:t>6. Kessler RC. Epidemiology of women and depression. J Affect Disord. 2003;74:5–13.</w:t>
      </w:r>
    </w:p>
    <w:p w14:paraId="6011E3FF" w14:textId="1F5F2E94" w:rsidR="00F45104" w:rsidRPr="00F45104" w:rsidRDefault="00F45104" w:rsidP="00F45104">
      <w:pPr>
        <w:pStyle w:val="Bibliography"/>
      </w:pPr>
      <w:r w:rsidRPr="00F45104">
        <w:t xml:space="preserve">7. Nolen-Hoeksema S, Wisco BE, Lyubomirsky S. Rethinking </w:t>
      </w:r>
      <w:r w:rsidR="00984BC0">
        <w:t>r</w:t>
      </w:r>
      <w:r w:rsidRPr="00F45104">
        <w:t>umination. Perspect Psychol Sci. 2008;3:400–24.</w:t>
      </w:r>
    </w:p>
    <w:p w14:paraId="29648874" w14:textId="77777777" w:rsidR="00F45104" w:rsidRPr="00F45104" w:rsidRDefault="00F45104" w:rsidP="00F45104">
      <w:pPr>
        <w:pStyle w:val="Bibliography"/>
      </w:pPr>
      <w:r w:rsidRPr="00F45104">
        <w:t>8. Mezulis A, Simonson J, McCauley E, Stoep AV. The association between temperament and depressive symptoms in adolescence: Brooding and reflection as potential mediators. Cogn Emot. 2011;25:1460–70.</w:t>
      </w:r>
    </w:p>
    <w:p w14:paraId="10D38350" w14:textId="77777777" w:rsidR="00F45104" w:rsidRPr="00F45104" w:rsidRDefault="00F45104" w:rsidP="00F45104">
      <w:pPr>
        <w:pStyle w:val="Bibliography"/>
      </w:pPr>
      <w:r w:rsidRPr="00F45104">
        <w:t>9. Wechsler D. Wechsler Abbreviated Scale of Intelligence -- Second Edition (WASI-II). San Antonio, TX: NCS Pearson; 2011.</w:t>
      </w:r>
    </w:p>
    <w:p w14:paraId="1D615E3E" w14:textId="77777777" w:rsidR="00F45104" w:rsidRPr="00F45104" w:rsidRDefault="00F45104" w:rsidP="00F45104">
      <w:pPr>
        <w:pStyle w:val="Bibliography"/>
      </w:pPr>
      <w:r w:rsidRPr="00F45104">
        <w:t>10. Schrank FA, Mather N, McGrew KS. Woodcock-Johnson IV Tests of Achievement. Roll Meadows IL Riverside. 2014.</w:t>
      </w:r>
    </w:p>
    <w:p w14:paraId="3B69439F" w14:textId="4BE04F04" w:rsidR="00F45104" w:rsidRPr="00F45104" w:rsidRDefault="00F45104" w:rsidP="00F45104">
      <w:pPr>
        <w:pStyle w:val="Bibliography"/>
      </w:pPr>
      <w:r w:rsidRPr="00F45104">
        <w:t xml:space="preserve">11. Lord C, Rutter M, DiLavore PC, Risi S, Gotham K, Bishop S. Autism </w:t>
      </w:r>
      <w:r w:rsidR="00984BC0">
        <w:t>D</w:t>
      </w:r>
      <w:r w:rsidRPr="00F45104">
        <w:t xml:space="preserve">iagnostic </w:t>
      </w:r>
      <w:r w:rsidR="00984BC0">
        <w:t>O</w:t>
      </w:r>
      <w:r w:rsidRPr="00F45104">
        <w:t xml:space="preserve">bservation </w:t>
      </w:r>
      <w:r w:rsidR="00984BC0">
        <w:t>S</w:t>
      </w:r>
      <w:r w:rsidRPr="00F45104">
        <w:t>chedule: ADOS-2. Western Psychological</w:t>
      </w:r>
      <w:r w:rsidR="00984BC0">
        <w:t xml:space="preserve"> Services.</w:t>
      </w:r>
      <w:r w:rsidRPr="00F45104">
        <w:t xml:space="preserve"> 2012.</w:t>
      </w:r>
    </w:p>
    <w:p w14:paraId="5053EF18" w14:textId="7C747B40" w:rsidR="00F45104" w:rsidRPr="00F45104" w:rsidRDefault="00F45104" w:rsidP="00F45104">
      <w:pPr>
        <w:pStyle w:val="Bibliography"/>
      </w:pPr>
      <w:r w:rsidRPr="00F45104">
        <w:t xml:space="preserve">12. Constantino JN, Gruber CP. Social </w:t>
      </w:r>
      <w:r w:rsidR="00984BC0">
        <w:t>R</w:t>
      </w:r>
      <w:r w:rsidRPr="00F45104">
        <w:t xml:space="preserve">esponsiveness </w:t>
      </w:r>
      <w:r w:rsidR="00984BC0">
        <w:t>S</w:t>
      </w:r>
      <w:r w:rsidRPr="00F45104">
        <w:t>cale (SRS</w:t>
      </w:r>
      <w:r w:rsidR="00984BC0">
        <w:t>-2</w:t>
      </w:r>
      <w:r w:rsidRPr="00F45104">
        <w:t>). Western Psychological Services Los Angeles, CA; 2007.</w:t>
      </w:r>
    </w:p>
    <w:p w14:paraId="3F085EBC" w14:textId="7A5CA4C5" w:rsidR="00F45104" w:rsidRPr="00F45104" w:rsidRDefault="00F45104" w:rsidP="00F45104">
      <w:pPr>
        <w:pStyle w:val="Bibliography"/>
      </w:pPr>
      <w:r w:rsidRPr="00F45104">
        <w:t xml:space="preserve">13. Baron-Cohen S, Wheelwright S, Skinner R, Martin J, Clubley E. The </w:t>
      </w:r>
      <w:r w:rsidR="00984BC0">
        <w:t>A</w:t>
      </w:r>
      <w:r w:rsidRPr="00F45104">
        <w:t>utism-</w:t>
      </w:r>
      <w:r w:rsidR="00984BC0">
        <w:t>S</w:t>
      </w:r>
      <w:r w:rsidRPr="00F45104">
        <w:t xml:space="preserve">pectrum </w:t>
      </w:r>
      <w:r w:rsidR="00984BC0">
        <w:t>Q</w:t>
      </w:r>
      <w:r w:rsidRPr="00F45104">
        <w:t xml:space="preserve">uotient (AQ): Evidence from </w:t>
      </w:r>
      <w:r w:rsidR="00984BC0">
        <w:t>A</w:t>
      </w:r>
      <w:r w:rsidRPr="00F45104">
        <w:t>sperger syndrome/high-functioning autism, males</w:t>
      </w:r>
      <w:r w:rsidR="00984BC0">
        <w:t xml:space="preserve"> </w:t>
      </w:r>
      <w:r w:rsidRPr="00F45104">
        <w:t>and females, scientists and mathematicians. J Autism Dev Disord. 2001;31:5–17.</w:t>
      </w:r>
    </w:p>
    <w:p w14:paraId="3F27252B" w14:textId="196B5783" w:rsidR="00F45104" w:rsidRPr="00F45104" w:rsidRDefault="00F45104" w:rsidP="00F45104">
      <w:pPr>
        <w:pStyle w:val="Bibliography"/>
      </w:pPr>
      <w:r w:rsidRPr="00F45104">
        <w:t xml:space="preserve">14. Lord C, Rutter M, Le Couteur A. Autism Diagnostic Interview-Revised: </w:t>
      </w:r>
      <w:r w:rsidR="00984BC0">
        <w:t>A</w:t>
      </w:r>
      <w:r w:rsidRPr="00F45104">
        <w:t xml:space="preserve"> revised version of a diagnostic interview for caregivers of individuals with possible pervasive developmental disorders. J Autism Dev Disord. 1994;24:659–685.</w:t>
      </w:r>
    </w:p>
    <w:p w14:paraId="5BC9B86A" w14:textId="77777777" w:rsidR="00F45104" w:rsidRPr="00F45104" w:rsidRDefault="00F45104" w:rsidP="00F45104">
      <w:pPr>
        <w:pStyle w:val="Bibliography"/>
      </w:pPr>
      <w:r w:rsidRPr="00F45104">
        <w:t>15. Tottenham N, Tanaka JW, Leon AC, McCarry T, Nurse M, Hare TA, et al. The NimStim set of facial expressions: Judgments from untrained research participants. Psychiatry Res. 2009;168:242–9.</w:t>
      </w:r>
    </w:p>
    <w:p w14:paraId="64B49385" w14:textId="77442DC8" w:rsidR="00F45104" w:rsidRPr="00F45104" w:rsidRDefault="00F45104" w:rsidP="00F45104">
      <w:pPr>
        <w:pStyle w:val="Bibliography"/>
      </w:pPr>
      <w:r w:rsidRPr="00F45104">
        <w:t>16. Schauerte B, Stiefelhagen R. Quaternion-</w:t>
      </w:r>
      <w:r w:rsidR="00984BC0">
        <w:t>b</w:t>
      </w:r>
      <w:r w:rsidRPr="00F45104">
        <w:t xml:space="preserve">ased </w:t>
      </w:r>
      <w:r w:rsidR="00984BC0">
        <w:t>s</w:t>
      </w:r>
      <w:r w:rsidRPr="00F45104">
        <w:t xml:space="preserve">pectral </w:t>
      </w:r>
      <w:r w:rsidR="00984BC0">
        <w:t>s</w:t>
      </w:r>
      <w:r w:rsidRPr="00F45104">
        <w:t xml:space="preserve">aliency </w:t>
      </w:r>
      <w:r w:rsidR="00984BC0">
        <w:t>d</w:t>
      </w:r>
      <w:r w:rsidRPr="00F45104">
        <w:t xml:space="preserve">etection for </w:t>
      </w:r>
      <w:r w:rsidR="00984BC0">
        <w:t>e</w:t>
      </w:r>
      <w:r w:rsidRPr="00F45104">
        <w:t xml:space="preserve">ye </w:t>
      </w:r>
      <w:r w:rsidR="00984BC0">
        <w:t>f</w:t>
      </w:r>
      <w:r w:rsidRPr="00F45104">
        <w:t xml:space="preserve">ixation </w:t>
      </w:r>
      <w:r w:rsidR="00984BC0">
        <w:t>p</w:t>
      </w:r>
      <w:r w:rsidRPr="00F45104">
        <w:t xml:space="preserve">rediction. In: Computer Vision – ECCV 2012. Springer, Berlin, Heidelberg; 2012. p. 116–29. </w:t>
      </w:r>
    </w:p>
    <w:p w14:paraId="7E8C4D6C" w14:textId="3B510150" w:rsidR="00F45104" w:rsidRPr="00F45104" w:rsidRDefault="00F45104" w:rsidP="00F45104">
      <w:pPr>
        <w:pStyle w:val="Bibliography"/>
      </w:pPr>
      <w:r w:rsidRPr="00F45104">
        <w:lastRenderedPageBreak/>
        <w:t xml:space="preserve">17. Guide MU. The </w:t>
      </w:r>
      <w:r w:rsidR="00984BC0">
        <w:t>M</w:t>
      </w:r>
      <w:r w:rsidRPr="00F45104">
        <w:t>athworks. Inc Natick MA. 1998;5:333.</w:t>
      </w:r>
    </w:p>
    <w:p w14:paraId="67832EF4" w14:textId="77777777" w:rsidR="00F45104" w:rsidRPr="00F45104" w:rsidRDefault="00F45104" w:rsidP="00F45104">
      <w:pPr>
        <w:pStyle w:val="Bibliography"/>
      </w:pPr>
      <w:r w:rsidRPr="00F45104">
        <w:t>18. Siegle GJ, Ichikawa N, Steinhauer S. Blink before and after you think: Blinks occur prior to and following cognitive load indexed by pupillary responses. Psychophysiology. 2008;45:679–87.</w:t>
      </w:r>
    </w:p>
    <w:p w14:paraId="2EAD371C" w14:textId="3A36E939" w:rsidR="00F45104" w:rsidRPr="00F45104" w:rsidRDefault="00F45104" w:rsidP="00F45104">
      <w:pPr>
        <w:pStyle w:val="Bibliography"/>
      </w:pPr>
      <w:r w:rsidRPr="00F45104">
        <w:t xml:space="preserve">19. Littell RC, Stroup WW, Milliken GA, Wolfinger RD, Schabenberger O. SAS for mixed models. SAS institute; 2006. </w:t>
      </w:r>
    </w:p>
    <w:p w14:paraId="4627F94D" w14:textId="3C3BDC0C" w:rsidR="00F45104" w:rsidRPr="00F45104" w:rsidRDefault="00F45104" w:rsidP="00F45104">
      <w:pPr>
        <w:pStyle w:val="Bibliography"/>
      </w:pPr>
      <w:r w:rsidRPr="00F45104">
        <w:t xml:space="preserve">20. Verbeke G, Molenberghs G. Linear </w:t>
      </w:r>
      <w:r w:rsidR="00984BC0">
        <w:t>m</w:t>
      </w:r>
      <w:r w:rsidRPr="00F45104">
        <w:t xml:space="preserve">ixed </w:t>
      </w:r>
      <w:r w:rsidR="00984BC0">
        <w:t>n</w:t>
      </w:r>
      <w:r w:rsidRPr="00F45104">
        <w:t xml:space="preserve">odels for </w:t>
      </w:r>
      <w:r w:rsidR="00984BC0">
        <w:t>l</w:t>
      </w:r>
      <w:r w:rsidRPr="00F45104">
        <w:t xml:space="preserve">ongitudinal </w:t>
      </w:r>
      <w:r w:rsidR="00984BC0">
        <w:t>d</w:t>
      </w:r>
      <w:r w:rsidRPr="00F45104">
        <w:t>ata. Springer Science &amp; Business Media; 2009.</w:t>
      </w:r>
    </w:p>
    <w:p w14:paraId="0693C76F" w14:textId="77777777" w:rsidR="00F45104" w:rsidRPr="00F45104" w:rsidRDefault="00F45104" w:rsidP="00F45104">
      <w:pPr>
        <w:pStyle w:val="Bibliography"/>
      </w:pPr>
      <w:r w:rsidRPr="00F45104">
        <w:t>21. Galecki AT. General class of covariance structures for two or more repeated factors in longitudinal data analysis. Commun Stat - Theory Methods. 1994;23:3105–19.</w:t>
      </w:r>
    </w:p>
    <w:p w14:paraId="6E56933C" w14:textId="63A13338" w:rsidR="00F45104" w:rsidRPr="00F45104" w:rsidRDefault="00F45104" w:rsidP="00F45104">
      <w:pPr>
        <w:pStyle w:val="Bibliography"/>
      </w:pPr>
      <w:r w:rsidRPr="00F45104">
        <w:t xml:space="preserve">22. Westfall PH, Tobias RD, Wolfinger RD. Multiple comparisons and multiple tests using SAS. SAS Institute; 2011. </w:t>
      </w:r>
    </w:p>
    <w:p w14:paraId="42C4BDF4" w14:textId="3E404CAE" w:rsidR="00682467" w:rsidRDefault="001E4B4F" w:rsidP="001E4B4F">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pPr>
      <w:r>
        <w:fldChar w:fldCharType="end"/>
      </w:r>
    </w:p>
    <w:sectPr w:rsidR="00682467" w:rsidSect="00A76978">
      <w:pgSz w:w="12240" w:h="15840"/>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C857D9" w14:textId="77777777" w:rsidR="001A56B0" w:rsidRDefault="001A56B0">
      <w:r>
        <w:separator/>
      </w:r>
    </w:p>
  </w:endnote>
  <w:endnote w:type="continuationSeparator" w:id="0">
    <w:p w14:paraId="67A7E07F" w14:textId="77777777" w:rsidR="001A56B0" w:rsidRDefault="001A56B0">
      <w:r>
        <w:continuationSeparator/>
      </w:r>
    </w:p>
  </w:endnote>
  <w:endnote w:type="continuationNotice" w:id="1">
    <w:p w14:paraId="28021B77" w14:textId="77777777" w:rsidR="001A56B0" w:rsidRDefault="001A56B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A89D6A" w14:textId="77777777" w:rsidR="001A56B0" w:rsidRDefault="001A56B0">
      <w:r>
        <w:separator/>
      </w:r>
    </w:p>
  </w:footnote>
  <w:footnote w:type="continuationSeparator" w:id="0">
    <w:p w14:paraId="774524E2" w14:textId="77777777" w:rsidR="001A56B0" w:rsidRDefault="001A56B0">
      <w:r>
        <w:continuationSeparator/>
      </w:r>
    </w:p>
  </w:footnote>
  <w:footnote w:type="continuationNotice" w:id="1">
    <w:p w14:paraId="7B32E00D" w14:textId="77777777" w:rsidR="001A56B0" w:rsidRDefault="001A56B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24303360"/>
      <w:docPartObj>
        <w:docPartGallery w:val="Page Numbers (Top of Page)"/>
        <w:docPartUnique/>
      </w:docPartObj>
    </w:sdtPr>
    <w:sdtEndPr>
      <w:rPr>
        <w:noProof/>
      </w:rPr>
    </w:sdtEndPr>
    <w:sdtContent>
      <w:p w14:paraId="0F411994" w14:textId="06100C33" w:rsidR="00073FB5" w:rsidRDefault="00073FB5">
        <w:pPr>
          <w:pStyle w:val="Header"/>
          <w:jc w:val="right"/>
        </w:pPr>
        <w:r>
          <w:t xml:space="preserve">Gotham, Supplementary Materials  </w:t>
        </w:r>
        <w:r>
          <w:fldChar w:fldCharType="begin"/>
        </w:r>
        <w:r>
          <w:instrText xml:space="preserve"> PAGE   \* MERGEFORMAT </w:instrText>
        </w:r>
        <w:r>
          <w:fldChar w:fldCharType="separate"/>
        </w:r>
        <w:r w:rsidR="00933488">
          <w:rPr>
            <w:noProof/>
          </w:rPr>
          <w:t>6</w:t>
        </w:r>
        <w:r>
          <w:rPr>
            <w:noProof/>
          </w:rPr>
          <w:fldChar w:fldCharType="end"/>
        </w:r>
      </w:p>
    </w:sdtContent>
  </w:sdt>
  <w:p w14:paraId="11B25296" w14:textId="77777777" w:rsidR="00073FB5" w:rsidRDefault="00073F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E684E"/>
    <w:multiLevelType w:val="hybridMultilevel"/>
    <w:tmpl w:val="E1062514"/>
    <w:numStyleLink w:val="ImportedStyle1"/>
  </w:abstractNum>
  <w:abstractNum w:abstractNumId="1" w15:restartNumberingAfterBreak="0">
    <w:nsid w:val="16480EF4"/>
    <w:multiLevelType w:val="hybridMultilevel"/>
    <w:tmpl w:val="D6D43AB2"/>
    <w:styleLink w:val="ImportedStyle2"/>
    <w:lvl w:ilvl="0" w:tplc="355A3AEC">
      <w:start w:val="1"/>
      <w:numFmt w:val="bullet"/>
      <w:lvlText w:val="•"/>
      <w:lvlJc w:val="left"/>
      <w:pPr>
        <w:ind w:left="7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2A01F18">
      <w:start w:val="1"/>
      <w:numFmt w:val="bullet"/>
      <w:lvlText w:val="•"/>
      <w:lvlJc w:val="left"/>
      <w:pPr>
        <w:tabs>
          <w:tab w:val="left" w:pos="720"/>
        </w:tabs>
        <w:ind w:left="14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A448D56">
      <w:start w:val="1"/>
      <w:numFmt w:val="bullet"/>
      <w:lvlText w:val="•"/>
      <w:lvlJc w:val="left"/>
      <w:pPr>
        <w:tabs>
          <w:tab w:val="left" w:pos="720"/>
        </w:tabs>
        <w:ind w:left="21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FCA5DB2">
      <w:start w:val="1"/>
      <w:numFmt w:val="bullet"/>
      <w:lvlText w:val="•"/>
      <w:lvlJc w:val="left"/>
      <w:pPr>
        <w:tabs>
          <w:tab w:val="left" w:pos="720"/>
        </w:tabs>
        <w:ind w:left="28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32A73EC">
      <w:start w:val="1"/>
      <w:numFmt w:val="bullet"/>
      <w:lvlText w:val="•"/>
      <w:lvlJc w:val="left"/>
      <w:pPr>
        <w:tabs>
          <w:tab w:val="left" w:pos="720"/>
        </w:tabs>
        <w:ind w:left="36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524D818">
      <w:start w:val="1"/>
      <w:numFmt w:val="bullet"/>
      <w:lvlText w:val="•"/>
      <w:lvlJc w:val="left"/>
      <w:pPr>
        <w:tabs>
          <w:tab w:val="left" w:pos="720"/>
        </w:tabs>
        <w:ind w:left="43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0BE51DA">
      <w:start w:val="1"/>
      <w:numFmt w:val="bullet"/>
      <w:lvlText w:val="•"/>
      <w:lvlJc w:val="left"/>
      <w:pPr>
        <w:tabs>
          <w:tab w:val="left" w:pos="720"/>
        </w:tabs>
        <w:ind w:left="50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552D7BE">
      <w:start w:val="1"/>
      <w:numFmt w:val="bullet"/>
      <w:lvlText w:val="•"/>
      <w:lvlJc w:val="left"/>
      <w:pPr>
        <w:tabs>
          <w:tab w:val="left" w:pos="720"/>
        </w:tabs>
        <w:ind w:left="57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ECCADC2">
      <w:start w:val="1"/>
      <w:numFmt w:val="bullet"/>
      <w:lvlText w:val="•"/>
      <w:lvlJc w:val="left"/>
      <w:pPr>
        <w:tabs>
          <w:tab w:val="left" w:pos="720"/>
        </w:tabs>
        <w:ind w:left="64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E9D318C"/>
    <w:multiLevelType w:val="hybridMultilevel"/>
    <w:tmpl w:val="D6D43AB2"/>
    <w:numStyleLink w:val="ImportedStyle2"/>
  </w:abstractNum>
  <w:abstractNum w:abstractNumId="3" w15:restartNumberingAfterBreak="0">
    <w:nsid w:val="2461598E"/>
    <w:multiLevelType w:val="hybridMultilevel"/>
    <w:tmpl w:val="C376F6DE"/>
    <w:styleLink w:val="ImportedStyle3"/>
    <w:lvl w:ilvl="0" w:tplc="5C1C0E20">
      <w:start w:val="1"/>
      <w:numFmt w:val="bullet"/>
      <w:lvlText w:val="•"/>
      <w:lvlJc w:val="left"/>
      <w:pPr>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ECC3C5C">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FF2D686">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D2C8BE4">
      <w:start w:val="1"/>
      <w:numFmt w:val="bullet"/>
      <w:lvlText w:val="•"/>
      <w:lvlJc w:val="left"/>
      <w:pPr>
        <w:ind w:left="36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2B86B8C">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218A950">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0404D22">
      <w:start w:val="1"/>
      <w:numFmt w:val="bullet"/>
      <w:lvlText w:val="•"/>
      <w:lvlJc w:val="left"/>
      <w:pPr>
        <w:ind w:left="57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1FEA234">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B3EF42E">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25987251"/>
    <w:multiLevelType w:val="hybridMultilevel"/>
    <w:tmpl w:val="2E165220"/>
    <w:numStyleLink w:val="ImportedStyle4"/>
  </w:abstractNum>
  <w:abstractNum w:abstractNumId="5" w15:restartNumberingAfterBreak="0">
    <w:nsid w:val="36E23D2E"/>
    <w:multiLevelType w:val="hybridMultilevel"/>
    <w:tmpl w:val="C376F6DE"/>
    <w:numStyleLink w:val="ImportedStyle3"/>
  </w:abstractNum>
  <w:abstractNum w:abstractNumId="6" w15:restartNumberingAfterBreak="0">
    <w:nsid w:val="43276888"/>
    <w:multiLevelType w:val="hybridMultilevel"/>
    <w:tmpl w:val="8B862D4E"/>
    <w:numStyleLink w:val="ImportedStyle6"/>
  </w:abstractNum>
  <w:abstractNum w:abstractNumId="7" w15:restartNumberingAfterBreak="0">
    <w:nsid w:val="447B6BE3"/>
    <w:multiLevelType w:val="hybridMultilevel"/>
    <w:tmpl w:val="237811E4"/>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4DF161CE"/>
    <w:multiLevelType w:val="hybridMultilevel"/>
    <w:tmpl w:val="E1062514"/>
    <w:styleLink w:val="ImportedStyle1"/>
    <w:lvl w:ilvl="0" w:tplc="C50A8560">
      <w:start w:val="1"/>
      <w:numFmt w:val="bullet"/>
      <w:lvlText w:val="•"/>
      <w:lvlJc w:val="left"/>
      <w:pPr>
        <w:tabs>
          <w:tab w:val="left" w:pos="720"/>
        </w:tabs>
        <w:ind w:left="3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28ED3C6">
      <w:start w:val="1"/>
      <w:numFmt w:val="bullet"/>
      <w:lvlText w:val="o"/>
      <w:lvlJc w:val="left"/>
      <w:pPr>
        <w:tabs>
          <w:tab w:val="left" w:pos="720"/>
        </w:tabs>
        <w:ind w:left="10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C1E526C">
      <w:start w:val="1"/>
      <w:numFmt w:val="bullet"/>
      <w:lvlText w:val="▪"/>
      <w:lvlJc w:val="left"/>
      <w:pPr>
        <w:tabs>
          <w:tab w:val="left" w:pos="720"/>
        </w:tabs>
        <w:ind w:left="17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228BE22">
      <w:start w:val="1"/>
      <w:numFmt w:val="bullet"/>
      <w:lvlText w:val="▪"/>
      <w:lvlJc w:val="left"/>
      <w:pPr>
        <w:tabs>
          <w:tab w:val="left" w:pos="720"/>
        </w:tabs>
        <w:ind w:left="24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1AC13A2">
      <w:start w:val="1"/>
      <w:numFmt w:val="bullet"/>
      <w:lvlText w:val="▪"/>
      <w:lvlJc w:val="left"/>
      <w:pPr>
        <w:tabs>
          <w:tab w:val="left" w:pos="720"/>
        </w:tabs>
        <w:ind w:left="31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D1C1EDE">
      <w:start w:val="1"/>
      <w:numFmt w:val="bullet"/>
      <w:lvlText w:val="▪"/>
      <w:lvlJc w:val="left"/>
      <w:pPr>
        <w:tabs>
          <w:tab w:val="left" w:pos="720"/>
        </w:tabs>
        <w:ind w:left="39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6BE3CA2">
      <w:start w:val="1"/>
      <w:numFmt w:val="bullet"/>
      <w:lvlText w:val="▪"/>
      <w:lvlJc w:val="left"/>
      <w:pPr>
        <w:tabs>
          <w:tab w:val="left" w:pos="720"/>
        </w:tabs>
        <w:ind w:left="46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EB48720">
      <w:start w:val="1"/>
      <w:numFmt w:val="bullet"/>
      <w:lvlText w:val="▪"/>
      <w:lvlJc w:val="left"/>
      <w:pPr>
        <w:tabs>
          <w:tab w:val="left" w:pos="720"/>
        </w:tabs>
        <w:ind w:left="53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F24AB76">
      <w:start w:val="1"/>
      <w:numFmt w:val="bullet"/>
      <w:lvlText w:val="▪"/>
      <w:lvlJc w:val="left"/>
      <w:pPr>
        <w:tabs>
          <w:tab w:val="left" w:pos="720"/>
        </w:tabs>
        <w:ind w:left="60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53DD0D13"/>
    <w:multiLevelType w:val="hybridMultilevel"/>
    <w:tmpl w:val="8B862D4E"/>
    <w:styleLink w:val="ImportedStyle6"/>
    <w:lvl w:ilvl="0" w:tplc="5894A61E">
      <w:start w:val="1"/>
      <w:numFmt w:val="bullet"/>
      <w:lvlText w:val="•"/>
      <w:lvlJc w:val="left"/>
      <w:pPr>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E427F66">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58C9EE2">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E5E95A0">
      <w:start w:val="1"/>
      <w:numFmt w:val="bullet"/>
      <w:lvlText w:val="•"/>
      <w:lvlJc w:val="left"/>
      <w:pPr>
        <w:ind w:left="36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084280">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54F40A">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DD0061C">
      <w:start w:val="1"/>
      <w:numFmt w:val="bullet"/>
      <w:lvlText w:val="•"/>
      <w:lvlJc w:val="left"/>
      <w:pPr>
        <w:ind w:left="57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CD0E4E6">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0E6A81A">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65106E45"/>
    <w:multiLevelType w:val="hybridMultilevel"/>
    <w:tmpl w:val="A322DAD8"/>
    <w:lvl w:ilvl="0" w:tplc="CA2C7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BF27544"/>
    <w:multiLevelType w:val="hybridMultilevel"/>
    <w:tmpl w:val="2932EE9C"/>
    <w:lvl w:ilvl="0" w:tplc="D0329E2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E0D7D63"/>
    <w:multiLevelType w:val="hybridMultilevel"/>
    <w:tmpl w:val="2E165220"/>
    <w:styleLink w:val="ImportedStyle4"/>
    <w:lvl w:ilvl="0" w:tplc="094E61FE">
      <w:start w:val="1"/>
      <w:numFmt w:val="bullet"/>
      <w:lvlText w:val="•"/>
      <w:lvlJc w:val="left"/>
      <w:pPr>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09E9AF4">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3885182">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DDEC0BC">
      <w:start w:val="1"/>
      <w:numFmt w:val="bullet"/>
      <w:lvlText w:val="•"/>
      <w:lvlJc w:val="left"/>
      <w:pPr>
        <w:ind w:left="36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2475A4">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CB2E332">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ECE939E">
      <w:start w:val="1"/>
      <w:numFmt w:val="bullet"/>
      <w:lvlText w:val="•"/>
      <w:lvlJc w:val="left"/>
      <w:pPr>
        <w:ind w:left="57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BFAC0D4">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7081680">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8"/>
  </w:num>
  <w:num w:numId="2">
    <w:abstractNumId w:val="0"/>
  </w:num>
  <w:num w:numId="3">
    <w:abstractNumId w:val="1"/>
  </w:num>
  <w:num w:numId="4">
    <w:abstractNumId w:val="2"/>
  </w:num>
  <w:num w:numId="5">
    <w:abstractNumId w:val="3"/>
  </w:num>
  <w:num w:numId="6">
    <w:abstractNumId w:val="5"/>
  </w:num>
  <w:num w:numId="7">
    <w:abstractNumId w:val="12"/>
  </w:num>
  <w:num w:numId="8">
    <w:abstractNumId w:val="4"/>
  </w:num>
  <w:num w:numId="9">
    <w:abstractNumId w:val="9"/>
  </w:num>
  <w:num w:numId="10">
    <w:abstractNumId w:val="6"/>
  </w:num>
  <w:num w:numId="11">
    <w:abstractNumId w:val="7"/>
  </w:num>
  <w:num w:numId="12">
    <w:abstractNumId w:val="11"/>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720A"/>
    <w:rsid w:val="00001B5E"/>
    <w:rsid w:val="000020C0"/>
    <w:rsid w:val="000046C3"/>
    <w:rsid w:val="00012DAB"/>
    <w:rsid w:val="0001387B"/>
    <w:rsid w:val="000149ED"/>
    <w:rsid w:val="00016600"/>
    <w:rsid w:val="00017ADA"/>
    <w:rsid w:val="000203C6"/>
    <w:rsid w:val="0002324A"/>
    <w:rsid w:val="00025662"/>
    <w:rsid w:val="000302D4"/>
    <w:rsid w:val="000325AF"/>
    <w:rsid w:val="00035D8F"/>
    <w:rsid w:val="000410D6"/>
    <w:rsid w:val="000414BB"/>
    <w:rsid w:val="0004686C"/>
    <w:rsid w:val="00050355"/>
    <w:rsid w:val="0005232B"/>
    <w:rsid w:val="00061F2C"/>
    <w:rsid w:val="00062E88"/>
    <w:rsid w:val="000630AF"/>
    <w:rsid w:val="00067029"/>
    <w:rsid w:val="000678C0"/>
    <w:rsid w:val="00067928"/>
    <w:rsid w:val="00073613"/>
    <w:rsid w:val="00073FB5"/>
    <w:rsid w:val="00076070"/>
    <w:rsid w:val="00080605"/>
    <w:rsid w:val="000846E9"/>
    <w:rsid w:val="000864E1"/>
    <w:rsid w:val="0009408C"/>
    <w:rsid w:val="000A0C45"/>
    <w:rsid w:val="000A2BBC"/>
    <w:rsid w:val="000A3F72"/>
    <w:rsid w:val="000A56D3"/>
    <w:rsid w:val="000A5B18"/>
    <w:rsid w:val="000A6B12"/>
    <w:rsid w:val="000B1087"/>
    <w:rsid w:val="000B5274"/>
    <w:rsid w:val="000B5299"/>
    <w:rsid w:val="000B67CF"/>
    <w:rsid w:val="000C5859"/>
    <w:rsid w:val="000D049A"/>
    <w:rsid w:val="000D3B6B"/>
    <w:rsid w:val="000D49CA"/>
    <w:rsid w:val="000E0953"/>
    <w:rsid w:val="000E205D"/>
    <w:rsid w:val="000E2E8F"/>
    <w:rsid w:val="000F1353"/>
    <w:rsid w:val="000F3AC1"/>
    <w:rsid w:val="00101D82"/>
    <w:rsid w:val="001034B8"/>
    <w:rsid w:val="0010371E"/>
    <w:rsid w:val="0010479E"/>
    <w:rsid w:val="001138EB"/>
    <w:rsid w:val="00115BA4"/>
    <w:rsid w:val="00116C98"/>
    <w:rsid w:val="0011720A"/>
    <w:rsid w:val="00121FF4"/>
    <w:rsid w:val="00123796"/>
    <w:rsid w:val="001237AD"/>
    <w:rsid w:val="001244CD"/>
    <w:rsid w:val="00124844"/>
    <w:rsid w:val="00126306"/>
    <w:rsid w:val="001270F4"/>
    <w:rsid w:val="001301A0"/>
    <w:rsid w:val="00134AB1"/>
    <w:rsid w:val="00140D72"/>
    <w:rsid w:val="00140ED5"/>
    <w:rsid w:val="001436EC"/>
    <w:rsid w:val="0014779A"/>
    <w:rsid w:val="00154289"/>
    <w:rsid w:val="00155FA3"/>
    <w:rsid w:val="00157277"/>
    <w:rsid w:val="00157D69"/>
    <w:rsid w:val="001601A2"/>
    <w:rsid w:val="001616E5"/>
    <w:rsid w:val="00161C21"/>
    <w:rsid w:val="00162528"/>
    <w:rsid w:val="00163783"/>
    <w:rsid w:val="00173FF2"/>
    <w:rsid w:val="0017655C"/>
    <w:rsid w:val="001766B9"/>
    <w:rsid w:val="00183C8B"/>
    <w:rsid w:val="0018650F"/>
    <w:rsid w:val="001917B0"/>
    <w:rsid w:val="00191E00"/>
    <w:rsid w:val="00196C1B"/>
    <w:rsid w:val="001A167E"/>
    <w:rsid w:val="001A2229"/>
    <w:rsid w:val="001A307C"/>
    <w:rsid w:val="001A3CBE"/>
    <w:rsid w:val="001A453D"/>
    <w:rsid w:val="001A56B0"/>
    <w:rsid w:val="001A5B83"/>
    <w:rsid w:val="001A6541"/>
    <w:rsid w:val="001A77CA"/>
    <w:rsid w:val="001B1BFD"/>
    <w:rsid w:val="001B5A95"/>
    <w:rsid w:val="001C2201"/>
    <w:rsid w:val="001C4F1A"/>
    <w:rsid w:val="001C57A5"/>
    <w:rsid w:val="001C7569"/>
    <w:rsid w:val="001D4661"/>
    <w:rsid w:val="001E1973"/>
    <w:rsid w:val="001E4B4F"/>
    <w:rsid w:val="001E6983"/>
    <w:rsid w:val="001E6CC2"/>
    <w:rsid w:val="001F4FB2"/>
    <w:rsid w:val="00203912"/>
    <w:rsid w:val="0020473D"/>
    <w:rsid w:val="00204780"/>
    <w:rsid w:val="0020481D"/>
    <w:rsid w:val="00212CA0"/>
    <w:rsid w:val="00216FE7"/>
    <w:rsid w:val="00221DAF"/>
    <w:rsid w:val="0022242A"/>
    <w:rsid w:val="0022368E"/>
    <w:rsid w:val="00224735"/>
    <w:rsid w:val="002250EB"/>
    <w:rsid w:val="00226504"/>
    <w:rsid w:val="002354B6"/>
    <w:rsid w:val="002367D3"/>
    <w:rsid w:val="00240B88"/>
    <w:rsid w:val="00241566"/>
    <w:rsid w:val="00242C6E"/>
    <w:rsid w:val="0024433C"/>
    <w:rsid w:val="00256646"/>
    <w:rsid w:val="00263E55"/>
    <w:rsid w:val="002713CC"/>
    <w:rsid w:val="0027555C"/>
    <w:rsid w:val="00275657"/>
    <w:rsid w:val="00294612"/>
    <w:rsid w:val="0029765E"/>
    <w:rsid w:val="002A5EBC"/>
    <w:rsid w:val="002A6314"/>
    <w:rsid w:val="002B09A5"/>
    <w:rsid w:val="002B4F42"/>
    <w:rsid w:val="002B779D"/>
    <w:rsid w:val="002C130C"/>
    <w:rsid w:val="002C4C5C"/>
    <w:rsid w:val="002C552B"/>
    <w:rsid w:val="002C6EA7"/>
    <w:rsid w:val="002D013D"/>
    <w:rsid w:val="002E2DBD"/>
    <w:rsid w:val="002E3F91"/>
    <w:rsid w:val="002E427E"/>
    <w:rsid w:val="002E4F3B"/>
    <w:rsid w:val="002E7C9D"/>
    <w:rsid w:val="002F04C8"/>
    <w:rsid w:val="002F257C"/>
    <w:rsid w:val="002F3154"/>
    <w:rsid w:val="002F32D9"/>
    <w:rsid w:val="002F4141"/>
    <w:rsid w:val="002F7B7C"/>
    <w:rsid w:val="0031093E"/>
    <w:rsid w:val="003153B3"/>
    <w:rsid w:val="00315895"/>
    <w:rsid w:val="00315D77"/>
    <w:rsid w:val="003208B7"/>
    <w:rsid w:val="00322954"/>
    <w:rsid w:val="003275DA"/>
    <w:rsid w:val="00332983"/>
    <w:rsid w:val="003366DE"/>
    <w:rsid w:val="00340F30"/>
    <w:rsid w:val="003437D6"/>
    <w:rsid w:val="00351A86"/>
    <w:rsid w:val="003551B9"/>
    <w:rsid w:val="00367236"/>
    <w:rsid w:val="00372A6F"/>
    <w:rsid w:val="00382F85"/>
    <w:rsid w:val="0039369C"/>
    <w:rsid w:val="0039703C"/>
    <w:rsid w:val="003A0287"/>
    <w:rsid w:val="003A0C78"/>
    <w:rsid w:val="003A178D"/>
    <w:rsid w:val="003A3A33"/>
    <w:rsid w:val="003B32B6"/>
    <w:rsid w:val="003B6547"/>
    <w:rsid w:val="003B7DD5"/>
    <w:rsid w:val="003D5648"/>
    <w:rsid w:val="003D5A20"/>
    <w:rsid w:val="003E0D1C"/>
    <w:rsid w:val="003E318C"/>
    <w:rsid w:val="003E3BCA"/>
    <w:rsid w:val="003E5D24"/>
    <w:rsid w:val="003F4AAB"/>
    <w:rsid w:val="003F6DC6"/>
    <w:rsid w:val="00401A52"/>
    <w:rsid w:val="00404EB9"/>
    <w:rsid w:val="0040769F"/>
    <w:rsid w:val="00412427"/>
    <w:rsid w:val="00413C7F"/>
    <w:rsid w:val="004161CD"/>
    <w:rsid w:val="0042106D"/>
    <w:rsid w:val="004260BA"/>
    <w:rsid w:val="00430DA2"/>
    <w:rsid w:val="00432A41"/>
    <w:rsid w:val="00437965"/>
    <w:rsid w:val="00443AD5"/>
    <w:rsid w:val="00443CC4"/>
    <w:rsid w:val="00446A2B"/>
    <w:rsid w:val="00447B1A"/>
    <w:rsid w:val="004518D5"/>
    <w:rsid w:val="004575A5"/>
    <w:rsid w:val="00461E49"/>
    <w:rsid w:val="00465DAC"/>
    <w:rsid w:val="00466D28"/>
    <w:rsid w:val="0046726E"/>
    <w:rsid w:val="00467B76"/>
    <w:rsid w:val="00472021"/>
    <w:rsid w:val="0047243F"/>
    <w:rsid w:val="00473FC5"/>
    <w:rsid w:val="004748CA"/>
    <w:rsid w:val="00481002"/>
    <w:rsid w:val="00483B4B"/>
    <w:rsid w:val="004842E5"/>
    <w:rsid w:val="004937F2"/>
    <w:rsid w:val="00493A69"/>
    <w:rsid w:val="004949CA"/>
    <w:rsid w:val="004A0C19"/>
    <w:rsid w:val="004A702A"/>
    <w:rsid w:val="004B3F84"/>
    <w:rsid w:val="004B4D0E"/>
    <w:rsid w:val="004B582F"/>
    <w:rsid w:val="004B61B4"/>
    <w:rsid w:val="004C664F"/>
    <w:rsid w:val="004D0D9A"/>
    <w:rsid w:val="004D2332"/>
    <w:rsid w:val="004D2CE9"/>
    <w:rsid w:val="004D525A"/>
    <w:rsid w:val="004D5406"/>
    <w:rsid w:val="004D6F61"/>
    <w:rsid w:val="004E1C8D"/>
    <w:rsid w:val="004F063D"/>
    <w:rsid w:val="004F16E4"/>
    <w:rsid w:val="004F316F"/>
    <w:rsid w:val="004F6D84"/>
    <w:rsid w:val="00500023"/>
    <w:rsid w:val="005021BF"/>
    <w:rsid w:val="005219D1"/>
    <w:rsid w:val="005237AE"/>
    <w:rsid w:val="0052528D"/>
    <w:rsid w:val="0052552D"/>
    <w:rsid w:val="005306E6"/>
    <w:rsid w:val="005331CE"/>
    <w:rsid w:val="00534A99"/>
    <w:rsid w:val="0053511E"/>
    <w:rsid w:val="00535252"/>
    <w:rsid w:val="00540F58"/>
    <w:rsid w:val="00541AF0"/>
    <w:rsid w:val="00542414"/>
    <w:rsid w:val="00546946"/>
    <w:rsid w:val="00553C67"/>
    <w:rsid w:val="00557E40"/>
    <w:rsid w:val="0056016A"/>
    <w:rsid w:val="00560369"/>
    <w:rsid w:val="00567414"/>
    <w:rsid w:val="005678DF"/>
    <w:rsid w:val="00567AA0"/>
    <w:rsid w:val="00567C6B"/>
    <w:rsid w:val="00580A87"/>
    <w:rsid w:val="005839A3"/>
    <w:rsid w:val="00583B0E"/>
    <w:rsid w:val="0058644F"/>
    <w:rsid w:val="00591E88"/>
    <w:rsid w:val="005A09E2"/>
    <w:rsid w:val="005A2A06"/>
    <w:rsid w:val="005B0A70"/>
    <w:rsid w:val="005B149C"/>
    <w:rsid w:val="005C0261"/>
    <w:rsid w:val="005D5F6C"/>
    <w:rsid w:val="005E10E1"/>
    <w:rsid w:val="005E1E14"/>
    <w:rsid w:val="005E34E2"/>
    <w:rsid w:val="005E43B1"/>
    <w:rsid w:val="005E5EB5"/>
    <w:rsid w:val="005F088D"/>
    <w:rsid w:val="005F0D00"/>
    <w:rsid w:val="005F258B"/>
    <w:rsid w:val="005F37FC"/>
    <w:rsid w:val="005F4C30"/>
    <w:rsid w:val="006108E5"/>
    <w:rsid w:val="00612626"/>
    <w:rsid w:val="00613187"/>
    <w:rsid w:val="0061397F"/>
    <w:rsid w:val="00620D4F"/>
    <w:rsid w:val="006250FF"/>
    <w:rsid w:val="0063225C"/>
    <w:rsid w:val="00632A6F"/>
    <w:rsid w:val="0065096D"/>
    <w:rsid w:val="00650EF5"/>
    <w:rsid w:val="00655B31"/>
    <w:rsid w:val="00655F8F"/>
    <w:rsid w:val="00656E1F"/>
    <w:rsid w:val="006601B5"/>
    <w:rsid w:val="0066116B"/>
    <w:rsid w:val="00663E62"/>
    <w:rsid w:val="00665378"/>
    <w:rsid w:val="00665EC5"/>
    <w:rsid w:val="00667ACB"/>
    <w:rsid w:val="0067023E"/>
    <w:rsid w:val="00670BFD"/>
    <w:rsid w:val="00672AA6"/>
    <w:rsid w:val="006737B6"/>
    <w:rsid w:val="006759C9"/>
    <w:rsid w:val="00682467"/>
    <w:rsid w:val="00686283"/>
    <w:rsid w:val="00687D01"/>
    <w:rsid w:val="00692ECB"/>
    <w:rsid w:val="006935A0"/>
    <w:rsid w:val="00693F96"/>
    <w:rsid w:val="0069556B"/>
    <w:rsid w:val="006A7D80"/>
    <w:rsid w:val="006B42F8"/>
    <w:rsid w:val="006B74A7"/>
    <w:rsid w:val="006C0569"/>
    <w:rsid w:val="006C540E"/>
    <w:rsid w:val="006D0176"/>
    <w:rsid w:val="006D041C"/>
    <w:rsid w:val="006D4428"/>
    <w:rsid w:val="006E0E15"/>
    <w:rsid w:val="006E0FC0"/>
    <w:rsid w:val="006E3E63"/>
    <w:rsid w:val="006E50DD"/>
    <w:rsid w:val="006E52C3"/>
    <w:rsid w:val="006E6A9D"/>
    <w:rsid w:val="006F418B"/>
    <w:rsid w:val="006F5BDB"/>
    <w:rsid w:val="0070015B"/>
    <w:rsid w:val="00701CD0"/>
    <w:rsid w:val="00704CFE"/>
    <w:rsid w:val="0070723D"/>
    <w:rsid w:val="00710FF6"/>
    <w:rsid w:val="00713898"/>
    <w:rsid w:val="00717B0B"/>
    <w:rsid w:val="007211D9"/>
    <w:rsid w:val="00723F0C"/>
    <w:rsid w:val="007279BA"/>
    <w:rsid w:val="007403FB"/>
    <w:rsid w:val="00742850"/>
    <w:rsid w:val="007439F6"/>
    <w:rsid w:val="0074453D"/>
    <w:rsid w:val="0074642F"/>
    <w:rsid w:val="00746819"/>
    <w:rsid w:val="00751496"/>
    <w:rsid w:val="00751EDE"/>
    <w:rsid w:val="00761DDF"/>
    <w:rsid w:val="00766173"/>
    <w:rsid w:val="007665D2"/>
    <w:rsid w:val="00773503"/>
    <w:rsid w:val="00774D06"/>
    <w:rsid w:val="00781690"/>
    <w:rsid w:val="00781B00"/>
    <w:rsid w:val="00783CD9"/>
    <w:rsid w:val="007910D9"/>
    <w:rsid w:val="007934A9"/>
    <w:rsid w:val="00795813"/>
    <w:rsid w:val="007965DA"/>
    <w:rsid w:val="007A49CA"/>
    <w:rsid w:val="007A72BB"/>
    <w:rsid w:val="007B0931"/>
    <w:rsid w:val="007B3FF3"/>
    <w:rsid w:val="007B7348"/>
    <w:rsid w:val="007C1F49"/>
    <w:rsid w:val="007C218B"/>
    <w:rsid w:val="007C2380"/>
    <w:rsid w:val="007C316C"/>
    <w:rsid w:val="007C6088"/>
    <w:rsid w:val="007D0A35"/>
    <w:rsid w:val="007D1362"/>
    <w:rsid w:val="007D1489"/>
    <w:rsid w:val="007D7CEA"/>
    <w:rsid w:val="007E65FE"/>
    <w:rsid w:val="007E6DA8"/>
    <w:rsid w:val="007F2293"/>
    <w:rsid w:val="007F2486"/>
    <w:rsid w:val="007F3545"/>
    <w:rsid w:val="007F5899"/>
    <w:rsid w:val="008005A8"/>
    <w:rsid w:val="0080068B"/>
    <w:rsid w:val="0080450E"/>
    <w:rsid w:val="008274D5"/>
    <w:rsid w:val="00831D46"/>
    <w:rsid w:val="008337E9"/>
    <w:rsid w:val="00836C41"/>
    <w:rsid w:val="0084230B"/>
    <w:rsid w:val="008476C1"/>
    <w:rsid w:val="00854454"/>
    <w:rsid w:val="00854C6D"/>
    <w:rsid w:val="00856D70"/>
    <w:rsid w:val="008570AF"/>
    <w:rsid w:val="008635A1"/>
    <w:rsid w:val="008659D4"/>
    <w:rsid w:val="00865BCB"/>
    <w:rsid w:val="0087209E"/>
    <w:rsid w:val="00875C71"/>
    <w:rsid w:val="00877005"/>
    <w:rsid w:val="00882468"/>
    <w:rsid w:val="00882D4C"/>
    <w:rsid w:val="00896F40"/>
    <w:rsid w:val="0089767F"/>
    <w:rsid w:val="008A1C86"/>
    <w:rsid w:val="008A4847"/>
    <w:rsid w:val="008B387C"/>
    <w:rsid w:val="008B3C2F"/>
    <w:rsid w:val="008C2828"/>
    <w:rsid w:val="008C3ABE"/>
    <w:rsid w:val="008D4353"/>
    <w:rsid w:val="008E1661"/>
    <w:rsid w:val="008E5987"/>
    <w:rsid w:val="008F0609"/>
    <w:rsid w:val="008F5987"/>
    <w:rsid w:val="008F7ABA"/>
    <w:rsid w:val="00900ECC"/>
    <w:rsid w:val="0090330D"/>
    <w:rsid w:val="00904B2F"/>
    <w:rsid w:val="00905D17"/>
    <w:rsid w:val="00910AAA"/>
    <w:rsid w:val="0092220E"/>
    <w:rsid w:val="009228AB"/>
    <w:rsid w:val="009246D4"/>
    <w:rsid w:val="00925DFD"/>
    <w:rsid w:val="00926272"/>
    <w:rsid w:val="009271AC"/>
    <w:rsid w:val="00933488"/>
    <w:rsid w:val="009346C6"/>
    <w:rsid w:val="00937118"/>
    <w:rsid w:val="00942FA1"/>
    <w:rsid w:val="00947A86"/>
    <w:rsid w:val="00951862"/>
    <w:rsid w:val="00951AA0"/>
    <w:rsid w:val="00954AF6"/>
    <w:rsid w:val="0095734D"/>
    <w:rsid w:val="0096010C"/>
    <w:rsid w:val="009609BE"/>
    <w:rsid w:val="00963B2F"/>
    <w:rsid w:val="00970B1D"/>
    <w:rsid w:val="009773E8"/>
    <w:rsid w:val="0098127C"/>
    <w:rsid w:val="0098248F"/>
    <w:rsid w:val="00982AD1"/>
    <w:rsid w:val="00984BC0"/>
    <w:rsid w:val="00990101"/>
    <w:rsid w:val="009933EF"/>
    <w:rsid w:val="00995376"/>
    <w:rsid w:val="009966EB"/>
    <w:rsid w:val="00997C15"/>
    <w:rsid w:val="009A1441"/>
    <w:rsid w:val="009A30AA"/>
    <w:rsid w:val="009A3F37"/>
    <w:rsid w:val="009A4286"/>
    <w:rsid w:val="009B3F23"/>
    <w:rsid w:val="009B49D8"/>
    <w:rsid w:val="009B5E19"/>
    <w:rsid w:val="009C70C0"/>
    <w:rsid w:val="009C7461"/>
    <w:rsid w:val="009D5FF8"/>
    <w:rsid w:val="009D661D"/>
    <w:rsid w:val="009E10DC"/>
    <w:rsid w:val="009E2E1F"/>
    <w:rsid w:val="009E5B27"/>
    <w:rsid w:val="00A00796"/>
    <w:rsid w:val="00A01B77"/>
    <w:rsid w:val="00A02B7D"/>
    <w:rsid w:val="00A05272"/>
    <w:rsid w:val="00A06CBB"/>
    <w:rsid w:val="00A070E5"/>
    <w:rsid w:val="00A073B1"/>
    <w:rsid w:val="00A10A19"/>
    <w:rsid w:val="00A139F6"/>
    <w:rsid w:val="00A14387"/>
    <w:rsid w:val="00A151B9"/>
    <w:rsid w:val="00A15AED"/>
    <w:rsid w:val="00A16D6C"/>
    <w:rsid w:val="00A25C3E"/>
    <w:rsid w:val="00A26517"/>
    <w:rsid w:val="00A31936"/>
    <w:rsid w:val="00A33665"/>
    <w:rsid w:val="00A414C0"/>
    <w:rsid w:val="00A42C74"/>
    <w:rsid w:val="00A5050F"/>
    <w:rsid w:val="00A52FA1"/>
    <w:rsid w:val="00A5475A"/>
    <w:rsid w:val="00A55184"/>
    <w:rsid w:val="00A57CC7"/>
    <w:rsid w:val="00A64143"/>
    <w:rsid w:val="00A66948"/>
    <w:rsid w:val="00A67C93"/>
    <w:rsid w:val="00A70529"/>
    <w:rsid w:val="00A71DC9"/>
    <w:rsid w:val="00A757EC"/>
    <w:rsid w:val="00A76978"/>
    <w:rsid w:val="00A80723"/>
    <w:rsid w:val="00A814C0"/>
    <w:rsid w:val="00A82B30"/>
    <w:rsid w:val="00A91AF4"/>
    <w:rsid w:val="00A93184"/>
    <w:rsid w:val="00A965E6"/>
    <w:rsid w:val="00A97115"/>
    <w:rsid w:val="00AA11FE"/>
    <w:rsid w:val="00AA23D5"/>
    <w:rsid w:val="00AA3575"/>
    <w:rsid w:val="00AA5B08"/>
    <w:rsid w:val="00AA6091"/>
    <w:rsid w:val="00AA78E7"/>
    <w:rsid w:val="00AB2171"/>
    <w:rsid w:val="00AB6BE7"/>
    <w:rsid w:val="00AC1DF9"/>
    <w:rsid w:val="00AC25CE"/>
    <w:rsid w:val="00AC28C0"/>
    <w:rsid w:val="00AC30E2"/>
    <w:rsid w:val="00AC43C8"/>
    <w:rsid w:val="00AC4516"/>
    <w:rsid w:val="00AD342E"/>
    <w:rsid w:val="00AD6FC2"/>
    <w:rsid w:val="00AE02E3"/>
    <w:rsid w:val="00AE02F9"/>
    <w:rsid w:val="00AE120C"/>
    <w:rsid w:val="00AE1725"/>
    <w:rsid w:val="00AF0BA8"/>
    <w:rsid w:val="00AF16A4"/>
    <w:rsid w:val="00B0356E"/>
    <w:rsid w:val="00B15A16"/>
    <w:rsid w:val="00B1619F"/>
    <w:rsid w:val="00B17EEE"/>
    <w:rsid w:val="00B27B6F"/>
    <w:rsid w:val="00B27B71"/>
    <w:rsid w:val="00B31219"/>
    <w:rsid w:val="00B3197D"/>
    <w:rsid w:val="00B4238D"/>
    <w:rsid w:val="00B43CC2"/>
    <w:rsid w:val="00B45239"/>
    <w:rsid w:val="00B45F97"/>
    <w:rsid w:val="00B4636A"/>
    <w:rsid w:val="00B4641E"/>
    <w:rsid w:val="00B46CA2"/>
    <w:rsid w:val="00B57C47"/>
    <w:rsid w:val="00B641A9"/>
    <w:rsid w:val="00B67B47"/>
    <w:rsid w:val="00B73C76"/>
    <w:rsid w:val="00B74610"/>
    <w:rsid w:val="00B76240"/>
    <w:rsid w:val="00B7637E"/>
    <w:rsid w:val="00B80BC6"/>
    <w:rsid w:val="00B812E6"/>
    <w:rsid w:val="00B8639F"/>
    <w:rsid w:val="00B92144"/>
    <w:rsid w:val="00B92A10"/>
    <w:rsid w:val="00B93885"/>
    <w:rsid w:val="00B975A2"/>
    <w:rsid w:val="00BA050F"/>
    <w:rsid w:val="00BA093C"/>
    <w:rsid w:val="00BA0B14"/>
    <w:rsid w:val="00BA4A7E"/>
    <w:rsid w:val="00BA4EA3"/>
    <w:rsid w:val="00BA7969"/>
    <w:rsid w:val="00BA79F1"/>
    <w:rsid w:val="00BB098D"/>
    <w:rsid w:val="00BB0D67"/>
    <w:rsid w:val="00BB14AA"/>
    <w:rsid w:val="00BB2D9B"/>
    <w:rsid w:val="00BB3F93"/>
    <w:rsid w:val="00BB6A11"/>
    <w:rsid w:val="00BC0933"/>
    <w:rsid w:val="00BC35D3"/>
    <w:rsid w:val="00BC5A73"/>
    <w:rsid w:val="00BC5F64"/>
    <w:rsid w:val="00BC60D9"/>
    <w:rsid w:val="00BD11FA"/>
    <w:rsid w:val="00BD185C"/>
    <w:rsid w:val="00BD1C81"/>
    <w:rsid w:val="00BD2215"/>
    <w:rsid w:val="00BD447C"/>
    <w:rsid w:val="00BD582D"/>
    <w:rsid w:val="00BD7D23"/>
    <w:rsid w:val="00BE02FB"/>
    <w:rsid w:val="00BE11BA"/>
    <w:rsid w:val="00BE1453"/>
    <w:rsid w:val="00BE2A12"/>
    <w:rsid w:val="00BE2AAC"/>
    <w:rsid w:val="00BE3EAD"/>
    <w:rsid w:val="00BF1400"/>
    <w:rsid w:val="00C01B64"/>
    <w:rsid w:val="00C0503F"/>
    <w:rsid w:val="00C056A6"/>
    <w:rsid w:val="00C0681E"/>
    <w:rsid w:val="00C114FF"/>
    <w:rsid w:val="00C13EE9"/>
    <w:rsid w:val="00C16C13"/>
    <w:rsid w:val="00C249FA"/>
    <w:rsid w:val="00C2558B"/>
    <w:rsid w:val="00C25773"/>
    <w:rsid w:val="00C510E9"/>
    <w:rsid w:val="00C56658"/>
    <w:rsid w:val="00C6208F"/>
    <w:rsid w:val="00C62697"/>
    <w:rsid w:val="00C62C6A"/>
    <w:rsid w:val="00C63EF8"/>
    <w:rsid w:val="00C65C3C"/>
    <w:rsid w:val="00C71D76"/>
    <w:rsid w:val="00C75B32"/>
    <w:rsid w:val="00C811F2"/>
    <w:rsid w:val="00C82283"/>
    <w:rsid w:val="00C82772"/>
    <w:rsid w:val="00C8491E"/>
    <w:rsid w:val="00C85478"/>
    <w:rsid w:val="00C87B89"/>
    <w:rsid w:val="00C91059"/>
    <w:rsid w:val="00C912D7"/>
    <w:rsid w:val="00C92876"/>
    <w:rsid w:val="00C92D7D"/>
    <w:rsid w:val="00C97B83"/>
    <w:rsid w:val="00CA1258"/>
    <w:rsid w:val="00CA1BAD"/>
    <w:rsid w:val="00CA4ADA"/>
    <w:rsid w:val="00CA7656"/>
    <w:rsid w:val="00CA7DBE"/>
    <w:rsid w:val="00CB02B2"/>
    <w:rsid w:val="00CB0E48"/>
    <w:rsid w:val="00CB4719"/>
    <w:rsid w:val="00CB6075"/>
    <w:rsid w:val="00CC484A"/>
    <w:rsid w:val="00CD6605"/>
    <w:rsid w:val="00CE389E"/>
    <w:rsid w:val="00CE4FD9"/>
    <w:rsid w:val="00CE6703"/>
    <w:rsid w:val="00CE690A"/>
    <w:rsid w:val="00CF496E"/>
    <w:rsid w:val="00D11097"/>
    <w:rsid w:val="00D11DBE"/>
    <w:rsid w:val="00D1654E"/>
    <w:rsid w:val="00D17EDC"/>
    <w:rsid w:val="00D229FA"/>
    <w:rsid w:val="00D406E0"/>
    <w:rsid w:val="00D43D15"/>
    <w:rsid w:val="00D45260"/>
    <w:rsid w:val="00D51232"/>
    <w:rsid w:val="00D53953"/>
    <w:rsid w:val="00D618EB"/>
    <w:rsid w:val="00D63E96"/>
    <w:rsid w:val="00D74DA8"/>
    <w:rsid w:val="00D7527E"/>
    <w:rsid w:val="00D771D4"/>
    <w:rsid w:val="00D82782"/>
    <w:rsid w:val="00D82C01"/>
    <w:rsid w:val="00D84C90"/>
    <w:rsid w:val="00D8751A"/>
    <w:rsid w:val="00D87B3C"/>
    <w:rsid w:val="00D922DD"/>
    <w:rsid w:val="00D938C6"/>
    <w:rsid w:val="00D93ACF"/>
    <w:rsid w:val="00D95AAF"/>
    <w:rsid w:val="00D95EF6"/>
    <w:rsid w:val="00D96667"/>
    <w:rsid w:val="00D96CC0"/>
    <w:rsid w:val="00DA1505"/>
    <w:rsid w:val="00DA4A87"/>
    <w:rsid w:val="00DB28E5"/>
    <w:rsid w:val="00DB4ED0"/>
    <w:rsid w:val="00DB6EA5"/>
    <w:rsid w:val="00DC15E7"/>
    <w:rsid w:val="00DC252B"/>
    <w:rsid w:val="00DC4304"/>
    <w:rsid w:val="00DC700A"/>
    <w:rsid w:val="00DC78E5"/>
    <w:rsid w:val="00DD1170"/>
    <w:rsid w:val="00DD2595"/>
    <w:rsid w:val="00DD3980"/>
    <w:rsid w:val="00DD4DDE"/>
    <w:rsid w:val="00DD6585"/>
    <w:rsid w:val="00DE0779"/>
    <w:rsid w:val="00DE266F"/>
    <w:rsid w:val="00DE4432"/>
    <w:rsid w:val="00DE5A0E"/>
    <w:rsid w:val="00DF0C05"/>
    <w:rsid w:val="00DF25A1"/>
    <w:rsid w:val="00DF2ADA"/>
    <w:rsid w:val="00DF664C"/>
    <w:rsid w:val="00E00A6A"/>
    <w:rsid w:val="00E01689"/>
    <w:rsid w:val="00E0418B"/>
    <w:rsid w:val="00E20BE0"/>
    <w:rsid w:val="00E25C2B"/>
    <w:rsid w:val="00E261B5"/>
    <w:rsid w:val="00E275E2"/>
    <w:rsid w:val="00E33750"/>
    <w:rsid w:val="00E340B0"/>
    <w:rsid w:val="00E3560A"/>
    <w:rsid w:val="00E413A6"/>
    <w:rsid w:val="00E43A73"/>
    <w:rsid w:val="00E44934"/>
    <w:rsid w:val="00E44E88"/>
    <w:rsid w:val="00E54137"/>
    <w:rsid w:val="00E6365D"/>
    <w:rsid w:val="00E73FA7"/>
    <w:rsid w:val="00E74B65"/>
    <w:rsid w:val="00E77394"/>
    <w:rsid w:val="00E77455"/>
    <w:rsid w:val="00E77CC0"/>
    <w:rsid w:val="00E86970"/>
    <w:rsid w:val="00E86AE3"/>
    <w:rsid w:val="00E93433"/>
    <w:rsid w:val="00E9386E"/>
    <w:rsid w:val="00EA0280"/>
    <w:rsid w:val="00EA2169"/>
    <w:rsid w:val="00EA7728"/>
    <w:rsid w:val="00EC11DB"/>
    <w:rsid w:val="00EC659E"/>
    <w:rsid w:val="00EC6EA8"/>
    <w:rsid w:val="00ED16FD"/>
    <w:rsid w:val="00EF30EF"/>
    <w:rsid w:val="00EF61C2"/>
    <w:rsid w:val="00EF728B"/>
    <w:rsid w:val="00F066DF"/>
    <w:rsid w:val="00F0755D"/>
    <w:rsid w:val="00F11A63"/>
    <w:rsid w:val="00F12702"/>
    <w:rsid w:val="00F16555"/>
    <w:rsid w:val="00F17CE8"/>
    <w:rsid w:val="00F23845"/>
    <w:rsid w:val="00F23A49"/>
    <w:rsid w:val="00F25476"/>
    <w:rsid w:val="00F302CA"/>
    <w:rsid w:val="00F30CAA"/>
    <w:rsid w:val="00F31581"/>
    <w:rsid w:val="00F40A23"/>
    <w:rsid w:val="00F45104"/>
    <w:rsid w:val="00F5041A"/>
    <w:rsid w:val="00F51B43"/>
    <w:rsid w:val="00F5213C"/>
    <w:rsid w:val="00F5393C"/>
    <w:rsid w:val="00F5691D"/>
    <w:rsid w:val="00F67BFA"/>
    <w:rsid w:val="00F74517"/>
    <w:rsid w:val="00F7460D"/>
    <w:rsid w:val="00F753E9"/>
    <w:rsid w:val="00F76575"/>
    <w:rsid w:val="00F77B1B"/>
    <w:rsid w:val="00F82519"/>
    <w:rsid w:val="00F8519B"/>
    <w:rsid w:val="00F96AA8"/>
    <w:rsid w:val="00FA112F"/>
    <w:rsid w:val="00FA189D"/>
    <w:rsid w:val="00FA3848"/>
    <w:rsid w:val="00FA774D"/>
    <w:rsid w:val="00FA7C7E"/>
    <w:rsid w:val="00FB3388"/>
    <w:rsid w:val="00FB6EB7"/>
    <w:rsid w:val="00FB750D"/>
    <w:rsid w:val="00FC0D9F"/>
    <w:rsid w:val="00FC40C3"/>
    <w:rsid w:val="00FC4A99"/>
    <w:rsid w:val="00FC545F"/>
    <w:rsid w:val="00FC7E8D"/>
    <w:rsid w:val="00FD0767"/>
    <w:rsid w:val="00FD1538"/>
    <w:rsid w:val="00FD1B98"/>
    <w:rsid w:val="00FE0DFC"/>
    <w:rsid w:val="00FE25ED"/>
    <w:rsid w:val="00FE3F58"/>
    <w:rsid w:val="00FE7FD7"/>
    <w:rsid w:val="00FF22C9"/>
    <w:rsid w:val="00FF379A"/>
    <w:rsid w:val="00FF62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C20B6"/>
  <w15:docId w15:val="{222A50B6-C07C-4DA2-96AE-D17911554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
    <w:name w:val="Body"/>
    <w:pPr>
      <w:spacing w:after="200" w:line="276" w:lineRule="auto"/>
    </w:pPr>
    <w:rPr>
      <w:rFonts w:ascii="Calibri" w:eastAsia="Calibri" w:hAnsi="Calibri" w:cs="Calibri"/>
      <w:color w:val="000000"/>
      <w:sz w:val="22"/>
      <w:szCs w:val="22"/>
      <w:u w:color="000000"/>
    </w:rPr>
  </w:style>
  <w:style w:type="paragraph" w:customStyle="1" w:styleId="Default">
    <w:name w:val="Default"/>
    <w:rPr>
      <w:rFonts w:ascii="Helvetica" w:eastAsia="Helvetica" w:hAnsi="Helvetica" w:cs="Helvetica"/>
      <w:color w:val="000000"/>
      <w:sz w:val="22"/>
      <w:szCs w:val="22"/>
    </w:rPr>
  </w:style>
  <w:style w:type="numbering" w:customStyle="1" w:styleId="ImportedStyle1">
    <w:name w:val="Imported Style 1"/>
    <w:pPr>
      <w:numPr>
        <w:numId w:val="1"/>
      </w:numPr>
    </w:pPr>
  </w:style>
  <w:style w:type="paragraph" w:styleId="NormalWeb">
    <w:name w:val="Normal (Web)"/>
    <w:uiPriority w:val="99"/>
    <w:pPr>
      <w:spacing w:before="100" w:after="100"/>
    </w:pPr>
    <w:rPr>
      <w:rFonts w:eastAsia="Times New Roman"/>
      <w:color w:val="000000"/>
      <w:sz w:val="24"/>
      <w:szCs w:val="24"/>
      <w:u w:color="000000"/>
    </w:rPr>
  </w:style>
  <w:style w:type="numbering" w:customStyle="1" w:styleId="ImportedStyle2">
    <w:name w:val="Imported Style 2"/>
    <w:pPr>
      <w:numPr>
        <w:numId w:val="3"/>
      </w:numPr>
    </w:pPr>
  </w:style>
  <w:style w:type="paragraph" w:styleId="ListParagraph">
    <w:name w:val="List Paragraph"/>
    <w:uiPriority w:val="34"/>
    <w:qFormat/>
    <w:pPr>
      <w:spacing w:after="200" w:line="276" w:lineRule="auto"/>
      <w:ind w:left="720"/>
    </w:pPr>
    <w:rPr>
      <w:rFonts w:ascii="Calibri" w:eastAsia="Calibri" w:hAnsi="Calibri" w:cs="Calibri"/>
      <w:color w:val="000000"/>
      <w:sz w:val="22"/>
      <w:szCs w:val="22"/>
      <w:u w:color="000000"/>
    </w:rPr>
  </w:style>
  <w:style w:type="numbering" w:customStyle="1" w:styleId="ImportedStyle3">
    <w:name w:val="Imported Style 3"/>
    <w:pPr>
      <w:numPr>
        <w:numId w:val="5"/>
      </w:numPr>
    </w:pPr>
  </w:style>
  <w:style w:type="numbering" w:customStyle="1" w:styleId="ImportedStyle4">
    <w:name w:val="Imported Style 4"/>
    <w:pPr>
      <w:numPr>
        <w:numId w:val="7"/>
      </w:numPr>
    </w:pPr>
  </w:style>
  <w:style w:type="numbering" w:customStyle="1" w:styleId="ImportedStyle6">
    <w:name w:val="Imported Style 6"/>
    <w:pPr>
      <w:numPr>
        <w:numId w:val="9"/>
      </w:numPr>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F2ADA"/>
    <w:rPr>
      <w:rFonts w:ascii="Tahoma" w:hAnsi="Tahoma" w:cs="Tahoma"/>
      <w:sz w:val="16"/>
      <w:szCs w:val="16"/>
    </w:rPr>
  </w:style>
  <w:style w:type="character" w:customStyle="1" w:styleId="BalloonTextChar">
    <w:name w:val="Balloon Text Char"/>
    <w:basedOn w:val="DefaultParagraphFont"/>
    <w:link w:val="BalloonText"/>
    <w:uiPriority w:val="99"/>
    <w:semiHidden/>
    <w:rsid w:val="00DF2ADA"/>
    <w:rPr>
      <w:rFonts w:ascii="Tahoma" w:hAnsi="Tahoma" w:cs="Tahoma"/>
      <w:sz w:val="16"/>
      <w:szCs w:val="16"/>
    </w:rPr>
  </w:style>
  <w:style w:type="paragraph" w:styleId="PlainText">
    <w:name w:val="Plain Text"/>
    <w:basedOn w:val="Normal"/>
    <w:link w:val="PlainTextChar"/>
    <w:uiPriority w:val="99"/>
    <w:unhideWhenUsed/>
    <w:rsid w:val="00F76575"/>
    <w:rPr>
      <w:rFonts w:ascii="Consolas" w:hAnsi="Consolas" w:cs="Consolas"/>
      <w:sz w:val="21"/>
      <w:szCs w:val="21"/>
    </w:rPr>
  </w:style>
  <w:style w:type="character" w:customStyle="1" w:styleId="PlainTextChar">
    <w:name w:val="Plain Text Char"/>
    <w:basedOn w:val="DefaultParagraphFont"/>
    <w:link w:val="PlainText"/>
    <w:uiPriority w:val="99"/>
    <w:rsid w:val="00F76575"/>
    <w:rPr>
      <w:rFonts w:ascii="Consolas" w:hAnsi="Consolas" w:cs="Consolas"/>
      <w:sz w:val="21"/>
      <w:szCs w:val="21"/>
    </w:rPr>
  </w:style>
  <w:style w:type="paragraph" w:styleId="CommentSubject">
    <w:name w:val="annotation subject"/>
    <w:basedOn w:val="CommentText"/>
    <w:next w:val="CommentText"/>
    <w:link w:val="CommentSubjectChar"/>
    <w:uiPriority w:val="99"/>
    <w:semiHidden/>
    <w:unhideWhenUsed/>
    <w:rsid w:val="006C0569"/>
    <w:rPr>
      <w:b/>
      <w:bCs/>
    </w:rPr>
  </w:style>
  <w:style w:type="character" w:customStyle="1" w:styleId="CommentSubjectChar">
    <w:name w:val="Comment Subject Char"/>
    <w:basedOn w:val="CommentTextChar"/>
    <w:link w:val="CommentSubject"/>
    <w:uiPriority w:val="99"/>
    <w:semiHidden/>
    <w:rsid w:val="006C0569"/>
    <w:rPr>
      <w:b/>
      <w:bCs/>
    </w:rPr>
  </w:style>
  <w:style w:type="paragraph" w:styleId="Revision">
    <w:name w:val="Revision"/>
    <w:hidden/>
    <w:uiPriority w:val="99"/>
    <w:semiHidden/>
    <w:rsid w:val="006C0569"/>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FootnoteText">
    <w:name w:val="footnote text"/>
    <w:basedOn w:val="Normal"/>
    <w:link w:val="FootnoteTextChar"/>
    <w:uiPriority w:val="99"/>
    <w:semiHidden/>
    <w:unhideWhenUsed/>
    <w:rsid w:val="00875C71"/>
    <w:rPr>
      <w:sz w:val="20"/>
      <w:szCs w:val="20"/>
    </w:rPr>
  </w:style>
  <w:style w:type="character" w:customStyle="1" w:styleId="FootnoteTextChar">
    <w:name w:val="Footnote Text Char"/>
    <w:basedOn w:val="DefaultParagraphFont"/>
    <w:link w:val="FootnoteText"/>
    <w:uiPriority w:val="99"/>
    <w:semiHidden/>
    <w:rsid w:val="00875C71"/>
  </w:style>
  <w:style w:type="character" w:styleId="FootnoteReference">
    <w:name w:val="footnote reference"/>
    <w:basedOn w:val="DefaultParagraphFont"/>
    <w:uiPriority w:val="99"/>
    <w:semiHidden/>
    <w:unhideWhenUsed/>
    <w:rsid w:val="006935A0"/>
    <w:rPr>
      <w:vertAlign w:val="superscript"/>
    </w:rPr>
  </w:style>
  <w:style w:type="paragraph" w:styleId="Header">
    <w:name w:val="header"/>
    <w:basedOn w:val="Normal"/>
    <w:link w:val="HeaderChar"/>
    <w:uiPriority w:val="99"/>
    <w:unhideWhenUsed/>
    <w:rsid w:val="008D4353"/>
    <w:pPr>
      <w:tabs>
        <w:tab w:val="center" w:pos="4680"/>
        <w:tab w:val="right" w:pos="9360"/>
      </w:tabs>
    </w:pPr>
  </w:style>
  <w:style w:type="character" w:customStyle="1" w:styleId="HeaderChar">
    <w:name w:val="Header Char"/>
    <w:basedOn w:val="DefaultParagraphFont"/>
    <w:link w:val="Header"/>
    <w:uiPriority w:val="99"/>
    <w:rsid w:val="008D4353"/>
    <w:rPr>
      <w:sz w:val="24"/>
      <w:szCs w:val="24"/>
    </w:rPr>
  </w:style>
  <w:style w:type="paragraph" w:styleId="Footer">
    <w:name w:val="footer"/>
    <w:basedOn w:val="Normal"/>
    <w:link w:val="FooterChar"/>
    <w:uiPriority w:val="99"/>
    <w:unhideWhenUsed/>
    <w:rsid w:val="008D4353"/>
    <w:pPr>
      <w:tabs>
        <w:tab w:val="center" w:pos="4680"/>
        <w:tab w:val="right" w:pos="9360"/>
      </w:tabs>
    </w:pPr>
  </w:style>
  <w:style w:type="character" w:customStyle="1" w:styleId="FooterChar">
    <w:name w:val="Footer Char"/>
    <w:basedOn w:val="DefaultParagraphFont"/>
    <w:link w:val="Footer"/>
    <w:uiPriority w:val="99"/>
    <w:rsid w:val="008D4353"/>
    <w:rPr>
      <w:sz w:val="24"/>
      <w:szCs w:val="24"/>
    </w:rPr>
  </w:style>
  <w:style w:type="character" w:styleId="Emphasis">
    <w:name w:val="Emphasis"/>
    <w:basedOn w:val="DefaultParagraphFont"/>
    <w:uiPriority w:val="20"/>
    <w:qFormat/>
    <w:rsid w:val="00294612"/>
    <w:rPr>
      <w:i/>
      <w:iCs/>
    </w:rPr>
  </w:style>
  <w:style w:type="character" w:customStyle="1" w:styleId="apple-converted-space">
    <w:name w:val="apple-converted-space"/>
    <w:basedOn w:val="DefaultParagraphFont"/>
    <w:rsid w:val="000A5B18"/>
  </w:style>
  <w:style w:type="table" w:styleId="TableGrid">
    <w:name w:val="Table Grid"/>
    <w:basedOn w:val="TableNormal"/>
    <w:uiPriority w:val="59"/>
    <w:rsid w:val="00E3560A"/>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82467"/>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1719351">
      <w:bodyDiv w:val="1"/>
      <w:marLeft w:val="0"/>
      <w:marRight w:val="0"/>
      <w:marTop w:val="0"/>
      <w:marBottom w:val="0"/>
      <w:divBdr>
        <w:top w:val="none" w:sz="0" w:space="0" w:color="auto"/>
        <w:left w:val="none" w:sz="0" w:space="0" w:color="auto"/>
        <w:bottom w:val="none" w:sz="0" w:space="0" w:color="auto"/>
        <w:right w:val="none" w:sz="0" w:space="0" w:color="auto"/>
      </w:divBdr>
      <w:divsChild>
        <w:div w:id="1869484267">
          <w:marLeft w:val="0"/>
          <w:marRight w:val="0"/>
          <w:marTop w:val="0"/>
          <w:marBottom w:val="0"/>
          <w:divBdr>
            <w:top w:val="none" w:sz="0" w:space="0" w:color="auto"/>
            <w:left w:val="none" w:sz="0" w:space="0" w:color="auto"/>
            <w:bottom w:val="none" w:sz="0" w:space="0" w:color="auto"/>
            <w:right w:val="none" w:sz="0" w:space="0" w:color="auto"/>
          </w:divBdr>
          <w:divsChild>
            <w:div w:id="417794822">
              <w:marLeft w:val="0"/>
              <w:marRight w:val="0"/>
              <w:marTop w:val="0"/>
              <w:marBottom w:val="0"/>
              <w:divBdr>
                <w:top w:val="none" w:sz="0" w:space="0" w:color="auto"/>
                <w:left w:val="none" w:sz="0" w:space="0" w:color="auto"/>
                <w:bottom w:val="none" w:sz="0" w:space="0" w:color="auto"/>
                <w:right w:val="none" w:sz="0" w:space="0" w:color="auto"/>
              </w:divBdr>
            </w:div>
            <w:div w:id="2141916697">
              <w:marLeft w:val="0"/>
              <w:marRight w:val="0"/>
              <w:marTop w:val="0"/>
              <w:marBottom w:val="0"/>
              <w:divBdr>
                <w:top w:val="none" w:sz="0" w:space="0" w:color="auto"/>
                <w:left w:val="none" w:sz="0" w:space="0" w:color="auto"/>
                <w:bottom w:val="none" w:sz="0" w:space="0" w:color="auto"/>
                <w:right w:val="none" w:sz="0" w:space="0" w:color="auto"/>
              </w:divBdr>
            </w:div>
            <w:div w:id="1639912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130733">
      <w:bodyDiv w:val="1"/>
      <w:marLeft w:val="0"/>
      <w:marRight w:val="0"/>
      <w:marTop w:val="0"/>
      <w:marBottom w:val="0"/>
      <w:divBdr>
        <w:top w:val="none" w:sz="0" w:space="0" w:color="auto"/>
        <w:left w:val="none" w:sz="0" w:space="0" w:color="auto"/>
        <w:bottom w:val="none" w:sz="0" w:space="0" w:color="auto"/>
        <w:right w:val="none" w:sz="0" w:space="0" w:color="auto"/>
      </w:divBdr>
    </w:div>
    <w:div w:id="1183785025">
      <w:bodyDiv w:val="1"/>
      <w:marLeft w:val="0"/>
      <w:marRight w:val="0"/>
      <w:marTop w:val="0"/>
      <w:marBottom w:val="0"/>
      <w:divBdr>
        <w:top w:val="none" w:sz="0" w:space="0" w:color="auto"/>
        <w:left w:val="none" w:sz="0" w:space="0" w:color="auto"/>
        <w:bottom w:val="none" w:sz="0" w:space="0" w:color="auto"/>
        <w:right w:val="none" w:sz="0" w:space="0" w:color="auto"/>
      </w:divBdr>
    </w:div>
    <w:div w:id="1413769575">
      <w:bodyDiv w:val="1"/>
      <w:marLeft w:val="0"/>
      <w:marRight w:val="0"/>
      <w:marTop w:val="0"/>
      <w:marBottom w:val="0"/>
      <w:divBdr>
        <w:top w:val="none" w:sz="0" w:space="0" w:color="auto"/>
        <w:left w:val="none" w:sz="0" w:space="0" w:color="auto"/>
        <w:bottom w:val="none" w:sz="0" w:space="0" w:color="auto"/>
        <w:right w:val="none" w:sz="0" w:space="0" w:color="auto"/>
      </w:divBdr>
    </w:div>
    <w:div w:id="1864123658">
      <w:bodyDiv w:val="1"/>
      <w:marLeft w:val="0"/>
      <w:marRight w:val="0"/>
      <w:marTop w:val="0"/>
      <w:marBottom w:val="0"/>
      <w:divBdr>
        <w:top w:val="none" w:sz="0" w:space="0" w:color="auto"/>
        <w:left w:val="none" w:sz="0" w:space="0" w:color="auto"/>
        <w:bottom w:val="none" w:sz="0" w:space="0" w:color="auto"/>
        <w:right w:val="none" w:sz="0" w:space="0" w:color="auto"/>
      </w:divBdr>
      <w:divsChild>
        <w:div w:id="15316045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6748898">
              <w:marLeft w:val="0"/>
              <w:marRight w:val="0"/>
              <w:marTop w:val="0"/>
              <w:marBottom w:val="0"/>
              <w:divBdr>
                <w:top w:val="none" w:sz="0" w:space="0" w:color="auto"/>
                <w:left w:val="none" w:sz="0" w:space="0" w:color="auto"/>
                <w:bottom w:val="none" w:sz="0" w:space="0" w:color="auto"/>
                <w:right w:val="none" w:sz="0" w:space="0" w:color="auto"/>
              </w:divBdr>
              <w:divsChild>
                <w:div w:id="59443874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71029240">
                      <w:marLeft w:val="0"/>
                      <w:marRight w:val="0"/>
                      <w:marTop w:val="0"/>
                      <w:marBottom w:val="0"/>
                      <w:divBdr>
                        <w:top w:val="none" w:sz="0" w:space="0" w:color="auto"/>
                        <w:left w:val="none" w:sz="0" w:space="0" w:color="auto"/>
                        <w:bottom w:val="none" w:sz="0" w:space="0" w:color="auto"/>
                        <w:right w:val="none" w:sz="0" w:space="0" w:color="auto"/>
                      </w:divBdr>
                      <w:divsChild>
                        <w:div w:id="92884856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77500659">
                              <w:marLeft w:val="0"/>
                              <w:marRight w:val="0"/>
                              <w:marTop w:val="0"/>
                              <w:marBottom w:val="0"/>
                              <w:divBdr>
                                <w:top w:val="none" w:sz="0" w:space="0" w:color="auto"/>
                                <w:left w:val="none" w:sz="0" w:space="0" w:color="auto"/>
                                <w:bottom w:val="none" w:sz="0" w:space="0" w:color="auto"/>
                                <w:right w:val="none" w:sz="0" w:space="0" w:color="auto"/>
                              </w:divBdr>
                              <w:divsChild>
                                <w:div w:id="89497263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63221432">
                                      <w:marLeft w:val="0"/>
                                      <w:marRight w:val="0"/>
                                      <w:marTop w:val="0"/>
                                      <w:marBottom w:val="0"/>
                                      <w:divBdr>
                                        <w:top w:val="none" w:sz="0" w:space="0" w:color="auto"/>
                                        <w:left w:val="none" w:sz="0" w:space="0" w:color="auto"/>
                                        <w:bottom w:val="none" w:sz="0" w:space="0" w:color="auto"/>
                                        <w:right w:val="none" w:sz="0" w:space="0" w:color="auto"/>
                                      </w:divBdr>
                                      <w:divsChild>
                                        <w:div w:id="1363944879">
                                          <w:marLeft w:val="0"/>
                                          <w:marRight w:val="0"/>
                                          <w:marTop w:val="0"/>
                                          <w:marBottom w:val="0"/>
                                          <w:divBdr>
                                            <w:top w:val="none" w:sz="0" w:space="0" w:color="auto"/>
                                            <w:left w:val="none" w:sz="0" w:space="0" w:color="auto"/>
                                            <w:bottom w:val="none" w:sz="0" w:space="0" w:color="auto"/>
                                            <w:right w:val="none" w:sz="0" w:space="0" w:color="auto"/>
                                          </w:divBdr>
                                          <w:divsChild>
                                            <w:div w:id="169834927">
                                              <w:marLeft w:val="0"/>
                                              <w:marRight w:val="0"/>
                                              <w:marTop w:val="0"/>
                                              <w:marBottom w:val="0"/>
                                              <w:divBdr>
                                                <w:top w:val="none" w:sz="0" w:space="0" w:color="auto"/>
                                                <w:left w:val="none" w:sz="0" w:space="0" w:color="auto"/>
                                                <w:bottom w:val="none" w:sz="0" w:space="0" w:color="auto"/>
                                                <w:right w:val="none" w:sz="0" w:space="0" w:color="auto"/>
                                              </w:divBdr>
                                              <w:divsChild>
                                                <w:div w:id="1852911386">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657026753">
                                                      <w:marLeft w:val="0"/>
                                                      <w:marRight w:val="0"/>
                                                      <w:marTop w:val="0"/>
                                                      <w:marBottom w:val="0"/>
                                                      <w:divBdr>
                                                        <w:top w:val="none" w:sz="0" w:space="0" w:color="auto"/>
                                                        <w:left w:val="none" w:sz="0" w:space="0" w:color="auto"/>
                                                        <w:bottom w:val="none" w:sz="0" w:space="0" w:color="auto"/>
                                                        <w:right w:val="none" w:sz="0" w:space="0" w:color="auto"/>
                                                      </w:divBdr>
                                                      <w:divsChild>
                                                        <w:div w:id="338774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9F1936-589A-4C12-A05D-476EFB5E04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7627</Words>
  <Characters>43480</Characters>
  <Application>Microsoft Office Word</Application>
  <DocSecurity>0</DocSecurity>
  <Lines>362</Lines>
  <Paragraphs>102</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5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tham, Katherine</dc:creator>
  <cp:lastModifiedBy>Gotham, Katherine</cp:lastModifiedBy>
  <cp:revision>4</cp:revision>
  <cp:lastPrinted>2017-01-31T19:42:00Z</cp:lastPrinted>
  <dcterms:created xsi:type="dcterms:W3CDTF">2018-06-28T21:44:00Z</dcterms:created>
  <dcterms:modified xsi:type="dcterms:W3CDTF">2018-07-25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ZOTERO_PREF_1">
    <vt:lpwstr>&lt;data data-version="3" zotero-version="4.0.29.17"&gt;&lt;session id="dYImf6KC"/&gt;&lt;style id="http://www.zotero.org/styles/biomed-central" hasBibliography="1" bibliographyStyleHasBeenSet="1"/&gt;&lt;prefs&gt;&lt;pref name="fieldType" value="Field"/&gt;&lt;pref name="storeReferences</vt:lpwstr>
  </property>
  <property fmtid="{D5CDD505-2E9C-101B-9397-08002B2CF9AE}" pid="4" name="ZOTERO_PREF_2">
    <vt:lpwstr>" value="true"/&gt;&lt;pref name="automaticJournalAbbreviations" value="true"/&gt;&lt;pref name="noteType" value=""/&gt;&lt;/prefs&gt;&lt;/data&gt;</vt:lpwstr>
  </property>
</Properties>
</file>